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Search 1: Interventions to reduce mental ill health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Database: MEDLINE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 xml:space="preserve">Host: </w:t>
      </w:r>
      <w:r w:rsidR="00C16E93" w:rsidRPr="0093563C">
        <w:rPr>
          <w:rFonts w:ascii="Times New Roman" w:hAnsi="Times New Roman" w:cs="Times New Roman"/>
          <w:sz w:val="24"/>
          <w:szCs w:val="24"/>
        </w:rPr>
        <w:t>Ovid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 xml:space="preserve">Data Parameters: </w:t>
      </w:r>
      <w:r w:rsidR="00CA08FA" w:rsidRPr="0093563C">
        <w:rPr>
          <w:rFonts w:ascii="Times New Roman" w:hAnsi="Times New Roman" w:cs="Times New Roman"/>
          <w:sz w:val="24"/>
          <w:szCs w:val="24"/>
        </w:rPr>
        <w:t>1946 to November Week 4 2017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 xml:space="preserve">Date Searched: </w:t>
      </w:r>
      <w:r w:rsidR="00CA08FA" w:rsidRPr="0093563C">
        <w:rPr>
          <w:rFonts w:ascii="Times New Roman" w:hAnsi="Times New Roman" w:cs="Times New Roman"/>
          <w:sz w:val="24"/>
          <w:szCs w:val="24"/>
        </w:rPr>
        <w:t>6/12/2017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Searcher: SB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 xml:space="preserve">Hits: </w:t>
      </w:r>
      <w:r w:rsidR="00CA08FA" w:rsidRPr="0093563C">
        <w:rPr>
          <w:rFonts w:ascii="Times New Roman" w:hAnsi="Times New Roman" w:cs="Times New Roman"/>
          <w:sz w:val="24"/>
          <w:szCs w:val="24"/>
        </w:rPr>
        <w:t>1517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 xml:space="preserve">Strategy:  </w:t>
      </w:r>
    </w:p>
    <w:p w:rsidR="00EA327F" w:rsidRPr="0093563C" w:rsidRDefault="00EA327F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A327F" w:rsidRPr="0093563C" w:rsidRDefault="00EA327F" w:rsidP="00EA327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3563C">
        <w:rPr>
          <w:rFonts w:ascii="Times New Roman" w:hAnsi="Times New Roman" w:cs="Times New Roman"/>
          <w:sz w:val="24"/>
          <w:szCs w:val="24"/>
        </w:rPr>
        <w:t>doctor</w:t>
      </w:r>
      <w:proofErr w:type="gramEnd"/>
      <w:r w:rsidRPr="0093563C">
        <w:rPr>
          <w:rFonts w:ascii="Times New Roman" w:hAnsi="Times New Roman" w:cs="Times New Roman"/>
          <w:sz w:val="24"/>
          <w:szCs w:val="24"/>
        </w:rPr>
        <w:t>* or medic or medics or "medical trainee*" or "medical student*" or physician*).</w:t>
      </w:r>
      <w:proofErr w:type="spellStart"/>
      <w:r w:rsidRPr="0093563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3563C">
        <w:rPr>
          <w:rFonts w:ascii="Times New Roman" w:hAnsi="Times New Roman" w:cs="Times New Roman"/>
          <w:sz w:val="24"/>
          <w:szCs w:val="24"/>
        </w:rPr>
        <w:t>.</w:t>
      </w:r>
    </w:p>
    <w:p w:rsidR="00EA327F" w:rsidRPr="0093563C" w:rsidRDefault="00EA327F" w:rsidP="00EA327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3563C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3563C">
        <w:rPr>
          <w:rFonts w:ascii="Times New Roman" w:hAnsi="Times New Roman" w:cs="Times New Roman"/>
          <w:sz w:val="24"/>
          <w:szCs w:val="24"/>
        </w:rPr>
        <w:t xml:space="preserve"> *Physicians/</w:t>
      </w:r>
    </w:p>
    <w:p w:rsidR="00EA327F" w:rsidRPr="0093563C" w:rsidRDefault="00EA327F" w:rsidP="00EA327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*Students, Medical/</w:t>
      </w:r>
    </w:p>
    <w:p w:rsidR="00EA327F" w:rsidRPr="0093563C" w:rsidRDefault="00EA327F" w:rsidP="00EA327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or/1-3</w:t>
      </w:r>
    </w:p>
    <w:p w:rsidR="00EA327F" w:rsidRPr="0093563C" w:rsidRDefault="00EA327F" w:rsidP="00EA327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("mental health" or "mental ill health" or stress* or distress* or anxiety or anxious or depression or depressed or "</w:t>
      </w:r>
      <w:proofErr w:type="spellStart"/>
      <w:r w:rsidRPr="0093563C">
        <w:rPr>
          <w:rFonts w:ascii="Times New Roman" w:hAnsi="Times New Roman" w:cs="Times New Roman"/>
          <w:sz w:val="24"/>
          <w:szCs w:val="24"/>
        </w:rPr>
        <w:t>well being</w:t>
      </w:r>
      <w:proofErr w:type="spellEnd"/>
      <w:r w:rsidRPr="0093563C">
        <w:rPr>
          <w:rFonts w:ascii="Times New Roman" w:hAnsi="Times New Roman" w:cs="Times New Roman"/>
          <w:sz w:val="24"/>
          <w:szCs w:val="24"/>
        </w:rPr>
        <w:t xml:space="preserve">" or wellbeing or </w:t>
      </w:r>
      <w:proofErr w:type="spellStart"/>
      <w:r w:rsidRPr="0093563C">
        <w:rPr>
          <w:rFonts w:ascii="Times New Roman" w:hAnsi="Times New Roman" w:cs="Times New Roman"/>
          <w:sz w:val="24"/>
          <w:szCs w:val="24"/>
        </w:rPr>
        <w:t>resilienc</w:t>
      </w:r>
      <w:proofErr w:type="spellEnd"/>
      <w:r w:rsidRPr="0093563C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93563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3563C">
        <w:rPr>
          <w:rFonts w:ascii="Times New Roman" w:hAnsi="Times New Roman" w:cs="Times New Roman"/>
          <w:sz w:val="24"/>
          <w:szCs w:val="24"/>
        </w:rPr>
        <w:t>.</w:t>
      </w:r>
    </w:p>
    <w:p w:rsidR="00EA327F" w:rsidRPr="0093563C" w:rsidRDefault="00EA327F" w:rsidP="00EA327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3563C">
        <w:rPr>
          <w:rFonts w:ascii="Times New Roman" w:hAnsi="Times New Roman" w:cs="Times New Roman"/>
          <w:sz w:val="24"/>
          <w:szCs w:val="24"/>
        </w:rPr>
        <w:t>pressure</w:t>
      </w:r>
      <w:proofErr w:type="gramEnd"/>
      <w:r w:rsidRPr="0093563C">
        <w:rPr>
          <w:rFonts w:ascii="Times New Roman" w:hAnsi="Times New Roman" w:cs="Times New Roman"/>
          <w:sz w:val="24"/>
          <w:szCs w:val="24"/>
        </w:rPr>
        <w:t>* adj3 (work* or "patient* demand*")).</w:t>
      </w:r>
      <w:proofErr w:type="spellStart"/>
      <w:r w:rsidRPr="0093563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3563C">
        <w:rPr>
          <w:rFonts w:ascii="Times New Roman" w:hAnsi="Times New Roman" w:cs="Times New Roman"/>
          <w:sz w:val="24"/>
          <w:szCs w:val="24"/>
        </w:rPr>
        <w:t>.</w:t>
      </w:r>
    </w:p>
    <w:p w:rsidR="00EA327F" w:rsidRPr="0093563C" w:rsidRDefault="00EA327F" w:rsidP="00EA327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*Mental Health/</w:t>
      </w:r>
    </w:p>
    <w:p w:rsidR="00EA327F" w:rsidRPr="0093563C" w:rsidRDefault="00EA327F" w:rsidP="00EA327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Stress, Psychological/</w:t>
      </w:r>
    </w:p>
    <w:p w:rsidR="00EA327F" w:rsidRPr="0093563C" w:rsidRDefault="00EA327F" w:rsidP="00EA327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*Depression/</w:t>
      </w:r>
    </w:p>
    <w:p w:rsidR="00EA327F" w:rsidRPr="0093563C" w:rsidRDefault="00EA327F" w:rsidP="00EA327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*Anxiety/</w:t>
      </w:r>
    </w:p>
    <w:p w:rsidR="00EA327F" w:rsidRPr="0093563C" w:rsidRDefault="00EA327F" w:rsidP="00EA327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or/5-10</w:t>
      </w:r>
    </w:p>
    <w:p w:rsidR="00EA327F" w:rsidRPr="0093563C" w:rsidRDefault="00EA327F" w:rsidP="00EA327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3563C">
        <w:rPr>
          <w:rFonts w:ascii="Times New Roman" w:hAnsi="Times New Roman" w:cs="Times New Roman"/>
          <w:sz w:val="24"/>
          <w:szCs w:val="24"/>
        </w:rPr>
        <w:t>retention</w:t>
      </w:r>
      <w:proofErr w:type="gramEnd"/>
      <w:r w:rsidRPr="0093563C">
        <w:rPr>
          <w:rFonts w:ascii="Times New Roman" w:hAnsi="Times New Roman" w:cs="Times New Roman"/>
          <w:sz w:val="24"/>
          <w:szCs w:val="24"/>
        </w:rPr>
        <w:t xml:space="preserve"> or presenteeism or absenteeism or "leaving medicine" or "sick leave" or burnout or "burn* out").</w:t>
      </w:r>
      <w:proofErr w:type="spellStart"/>
      <w:r w:rsidRPr="0093563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3563C">
        <w:rPr>
          <w:rFonts w:ascii="Times New Roman" w:hAnsi="Times New Roman" w:cs="Times New Roman"/>
          <w:sz w:val="24"/>
          <w:szCs w:val="24"/>
        </w:rPr>
        <w:t>.</w:t>
      </w:r>
    </w:p>
    <w:p w:rsidR="00EA327F" w:rsidRPr="0093563C" w:rsidRDefault="00EA327F" w:rsidP="00EA327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Presenteeism/</w:t>
      </w:r>
    </w:p>
    <w:p w:rsidR="00EA327F" w:rsidRPr="0093563C" w:rsidRDefault="00EA327F" w:rsidP="00EA327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*Absenteeism/</w:t>
      </w:r>
    </w:p>
    <w:p w:rsidR="00EA327F" w:rsidRPr="0093563C" w:rsidRDefault="00EA327F" w:rsidP="00EA327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*Sick Leave/</w:t>
      </w:r>
    </w:p>
    <w:p w:rsidR="00EA327F" w:rsidRPr="0093563C" w:rsidRDefault="00EA327F" w:rsidP="00EA327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or/12-15</w:t>
      </w:r>
    </w:p>
    <w:p w:rsidR="00EA327F" w:rsidRPr="0093563C" w:rsidRDefault="00EA327F" w:rsidP="00EA327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4 and 11 and 16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 xml:space="preserve">Database: </w:t>
      </w:r>
      <w:r w:rsidR="00CA08FA" w:rsidRPr="0093563C">
        <w:rPr>
          <w:rFonts w:ascii="Times New Roman" w:hAnsi="Times New Roman" w:cs="Times New Roman"/>
          <w:sz w:val="24"/>
          <w:szCs w:val="24"/>
        </w:rPr>
        <w:t>MEDLINE In-Process &amp; Other Non-Indexed Citations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 xml:space="preserve">Host: </w:t>
      </w:r>
      <w:r w:rsidR="00C16E93" w:rsidRPr="0093563C">
        <w:rPr>
          <w:rFonts w:ascii="Times New Roman" w:hAnsi="Times New Roman" w:cs="Times New Roman"/>
          <w:sz w:val="24"/>
          <w:szCs w:val="24"/>
        </w:rPr>
        <w:t>Ovid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 xml:space="preserve">Data Parameters: </w:t>
      </w:r>
      <w:bookmarkStart w:id="0" w:name="_GoBack"/>
      <w:r w:rsidR="00475B4E">
        <w:rPr>
          <w:rFonts w:ascii="Times New Roman" w:hAnsi="Times New Roman" w:cs="Times New Roman"/>
          <w:sz w:val="24"/>
          <w:szCs w:val="24"/>
        </w:rPr>
        <w:t>1946 to 6</w:t>
      </w:r>
      <w:r w:rsidR="00475B4E" w:rsidRPr="00475B4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475B4E">
        <w:rPr>
          <w:rFonts w:ascii="Times New Roman" w:hAnsi="Times New Roman" w:cs="Times New Roman"/>
          <w:sz w:val="24"/>
          <w:szCs w:val="24"/>
        </w:rPr>
        <w:t xml:space="preserve"> December 2017</w:t>
      </w:r>
      <w:bookmarkEnd w:id="0"/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lastRenderedPageBreak/>
        <w:t xml:space="preserve">Date Searched: </w:t>
      </w:r>
      <w:r w:rsidR="00B65AE4" w:rsidRPr="0093563C">
        <w:rPr>
          <w:rFonts w:ascii="Times New Roman" w:hAnsi="Times New Roman" w:cs="Times New Roman"/>
          <w:sz w:val="24"/>
          <w:szCs w:val="24"/>
        </w:rPr>
        <w:t>6/12/2017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Searcher: SB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 xml:space="preserve">Hits: </w:t>
      </w:r>
      <w:r w:rsidR="00B65AE4" w:rsidRPr="0093563C">
        <w:rPr>
          <w:rFonts w:ascii="Times New Roman" w:hAnsi="Times New Roman" w:cs="Times New Roman"/>
          <w:sz w:val="24"/>
          <w:szCs w:val="24"/>
        </w:rPr>
        <w:t>267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 xml:space="preserve">Strategy:  </w:t>
      </w:r>
    </w:p>
    <w:p w:rsidR="002C35CE" w:rsidRPr="0093563C" w:rsidRDefault="002C35CE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C35CE" w:rsidRPr="0093563C" w:rsidRDefault="002C35CE" w:rsidP="002C35C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3563C">
        <w:rPr>
          <w:rFonts w:ascii="Times New Roman" w:hAnsi="Times New Roman" w:cs="Times New Roman"/>
          <w:sz w:val="24"/>
          <w:szCs w:val="24"/>
        </w:rPr>
        <w:t>doctor</w:t>
      </w:r>
      <w:proofErr w:type="gramEnd"/>
      <w:r w:rsidRPr="0093563C">
        <w:rPr>
          <w:rFonts w:ascii="Times New Roman" w:hAnsi="Times New Roman" w:cs="Times New Roman"/>
          <w:sz w:val="24"/>
          <w:szCs w:val="24"/>
        </w:rPr>
        <w:t>* or medic or medics or "medical trainee*" or "medical student*" or physician*).</w:t>
      </w:r>
      <w:proofErr w:type="spellStart"/>
      <w:r w:rsidRPr="0093563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3563C">
        <w:rPr>
          <w:rFonts w:ascii="Times New Roman" w:hAnsi="Times New Roman" w:cs="Times New Roman"/>
          <w:sz w:val="24"/>
          <w:szCs w:val="24"/>
        </w:rPr>
        <w:t>.</w:t>
      </w:r>
    </w:p>
    <w:p w:rsidR="002C35CE" w:rsidRPr="0093563C" w:rsidRDefault="002C35CE" w:rsidP="002C35C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("mental health" or "mental ill health" or stress* or distress* or anxiety or anxious or depression or depressed or "</w:t>
      </w:r>
      <w:proofErr w:type="spellStart"/>
      <w:r w:rsidRPr="0093563C">
        <w:rPr>
          <w:rFonts w:ascii="Times New Roman" w:hAnsi="Times New Roman" w:cs="Times New Roman"/>
          <w:sz w:val="24"/>
          <w:szCs w:val="24"/>
        </w:rPr>
        <w:t>well being</w:t>
      </w:r>
      <w:proofErr w:type="spellEnd"/>
      <w:r w:rsidRPr="0093563C">
        <w:rPr>
          <w:rFonts w:ascii="Times New Roman" w:hAnsi="Times New Roman" w:cs="Times New Roman"/>
          <w:sz w:val="24"/>
          <w:szCs w:val="24"/>
        </w:rPr>
        <w:t xml:space="preserve">" or wellbeing or </w:t>
      </w:r>
      <w:proofErr w:type="spellStart"/>
      <w:r w:rsidRPr="0093563C">
        <w:rPr>
          <w:rFonts w:ascii="Times New Roman" w:hAnsi="Times New Roman" w:cs="Times New Roman"/>
          <w:sz w:val="24"/>
          <w:szCs w:val="24"/>
        </w:rPr>
        <w:t>resilienc</w:t>
      </w:r>
      <w:proofErr w:type="spellEnd"/>
      <w:r w:rsidRPr="0093563C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93563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3563C">
        <w:rPr>
          <w:rFonts w:ascii="Times New Roman" w:hAnsi="Times New Roman" w:cs="Times New Roman"/>
          <w:sz w:val="24"/>
          <w:szCs w:val="24"/>
        </w:rPr>
        <w:t>.</w:t>
      </w:r>
    </w:p>
    <w:p w:rsidR="002C35CE" w:rsidRPr="0093563C" w:rsidRDefault="002C35CE" w:rsidP="002C35C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3563C">
        <w:rPr>
          <w:rFonts w:ascii="Times New Roman" w:hAnsi="Times New Roman" w:cs="Times New Roman"/>
          <w:sz w:val="24"/>
          <w:szCs w:val="24"/>
        </w:rPr>
        <w:t>pressure</w:t>
      </w:r>
      <w:proofErr w:type="gramEnd"/>
      <w:r w:rsidRPr="0093563C">
        <w:rPr>
          <w:rFonts w:ascii="Times New Roman" w:hAnsi="Times New Roman" w:cs="Times New Roman"/>
          <w:sz w:val="24"/>
          <w:szCs w:val="24"/>
        </w:rPr>
        <w:t>* adj3 (work* or "patient* demand*")).</w:t>
      </w:r>
      <w:proofErr w:type="spellStart"/>
      <w:r w:rsidRPr="0093563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3563C">
        <w:rPr>
          <w:rFonts w:ascii="Times New Roman" w:hAnsi="Times New Roman" w:cs="Times New Roman"/>
          <w:sz w:val="24"/>
          <w:szCs w:val="24"/>
        </w:rPr>
        <w:t>.</w:t>
      </w:r>
    </w:p>
    <w:p w:rsidR="002C35CE" w:rsidRPr="0093563C" w:rsidRDefault="002C35CE" w:rsidP="002C35C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2 or 3</w:t>
      </w:r>
    </w:p>
    <w:p w:rsidR="002C35CE" w:rsidRPr="0093563C" w:rsidRDefault="002C35CE" w:rsidP="002C35C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3563C">
        <w:rPr>
          <w:rFonts w:ascii="Times New Roman" w:hAnsi="Times New Roman" w:cs="Times New Roman"/>
          <w:sz w:val="24"/>
          <w:szCs w:val="24"/>
        </w:rPr>
        <w:t>retention</w:t>
      </w:r>
      <w:proofErr w:type="gramEnd"/>
      <w:r w:rsidRPr="0093563C">
        <w:rPr>
          <w:rFonts w:ascii="Times New Roman" w:hAnsi="Times New Roman" w:cs="Times New Roman"/>
          <w:sz w:val="24"/>
          <w:szCs w:val="24"/>
        </w:rPr>
        <w:t xml:space="preserve"> or presenteeism or absenteeism or "leaving medicine" or "sick leave" or burnout or "burn* out").</w:t>
      </w:r>
      <w:proofErr w:type="spellStart"/>
      <w:r w:rsidRPr="0093563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3563C">
        <w:rPr>
          <w:rFonts w:ascii="Times New Roman" w:hAnsi="Times New Roman" w:cs="Times New Roman"/>
          <w:sz w:val="24"/>
          <w:szCs w:val="24"/>
        </w:rPr>
        <w:t>.</w:t>
      </w:r>
    </w:p>
    <w:p w:rsidR="00054C31" w:rsidRPr="0093563C" w:rsidRDefault="002C35CE" w:rsidP="002C35C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1 and 4 and 5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 xml:space="preserve">Database: </w:t>
      </w:r>
      <w:proofErr w:type="spellStart"/>
      <w:r w:rsidRPr="0093563C">
        <w:rPr>
          <w:rFonts w:ascii="Times New Roman" w:hAnsi="Times New Roman" w:cs="Times New Roman"/>
          <w:sz w:val="24"/>
          <w:szCs w:val="24"/>
        </w:rPr>
        <w:t>PsycINFO</w:t>
      </w:r>
      <w:proofErr w:type="spellEnd"/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 xml:space="preserve">Host: </w:t>
      </w:r>
      <w:r w:rsidR="00C16E93" w:rsidRPr="0093563C">
        <w:rPr>
          <w:rFonts w:ascii="Times New Roman" w:hAnsi="Times New Roman" w:cs="Times New Roman"/>
          <w:sz w:val="24"/>
          <w:szCs w:val="24"/>
        </w:rPr>
        <w:t>Ovid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 xml:space="preserve">Data Parameters: </w:t>
      </w:r>
      <w:r w:rsidR="00F82713" w:rsidRPr="0093563C">
        <w:rPr>
          <w:rFonts w:ascii="Times New Roman" w:hAnsi="Times New Roman" w:cs="Times New Roman"/>
          <w:sz w:val="24"/>
          <w:szCs w:val="24"/>
        </w:rPr>
        <w:t>1806 to November Week 2 2017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 xml:space="preserve">Date Searched: </w:t>
      </w:r>
      <w:r w:rsidR="00F82713" w:rsidRPr="0093563C">
        <w:rPr>
          <w:rFonts w:ascii="Times New Roman" w:hAnsi="Times New Roman" w:cs="Times New Roman"/>
          <w:sz w:val="24"/>
          <w:szCs w:val="24"/>
        </w:rPr>
        <w:t>6/12/2017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Searcher: SB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 xml:space="preserve">Hits: </w:t>
      </w:r>
      <w:r w:rsidR="00F82713" w:rsidRPr="0093563C">
        <w:rPr>
          <w:rFonts w:ascii="Times New Roman" w:hAnsi="Times New Roman" w:cs="Times New Roman"/>
          <w:sz w:val="24"/>
          <w:szCs w:val="24"/>
        </w:rPr>
        <w:t>1025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 xml:space="preserve">Strategy:  </w:t>
      </w:r>
    </w:p>
    <w:p w:rsidR="002C35CE" w:rsidRPr="0093563C" w:rsidRDefault="002C35CE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C35CE" w:rsidRPr="0093563C" w:rsidRDefault="002C35CE" w:rsidP="002C35C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3563C">
        <w:rPr>
          <w:rFonts w:ascii="Times New Roman" w:hAnsi="Times New Roman" w:cs="Times New Roman"/>
          <w:sz w:val="24"/>
          <w:szCs w:val="24"/>
        </w:rPr>
        <w:t>doctor</w:t>
      </w:r>
      <w:proofErr w:type="gramEnd"/>
      <w:r w:rsidRPr="0093563C">
        <w:rPr>
          <w:rFonts w:ascii="Times New Roman" w:hAnsi="Times New Roman" w:cs="Times New Roman"/>
          <w:sz w:val="24"/>
          <w:szCs w:val="24"/>
        </w:rPr>
        <w:t>* or medic or medics or "medical trainee*" or "medical student*" or physician*).</w:t>
      </w:r>
      <w:proofErr w:type="spellStart"/>
      <w:r w:rsidRPr="0093563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3563C">
        <w:rPr>
          <w:rFonts w:ascii="Times New Roman" w:hAnsi="Times New Roman" w:cs="Times New Roman"/>
          <w:sz w:val="24"/>
          <w:szCs w:val="24"/>
        </w:rPr>
        <w:t>.</w:t>
      </w:r>
    </w:p>
    <w:p w:rsidR="002C35CE" w:rsidRPr="0093563C" w:rsidRDefault="002C35CE" w:rsidP="002C35C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3563C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3563C">
        <w:rPr>
          <w:rFonts w:ascii="Times New Roman" w:hAnsi="Times New Roman" w:cs="Times New Roman"/>
          <w:sz w:val="24"/>
          <w:szCs w:val="24"/>
        </w:rPr>
        <w:t xml:space="preserve"> *physicians/</w:t>
      </w:r>
    </w:p>
    <w:p w:rsidR="002C35CE" w:rsidRPr="0093563C" w:rsidRDefault="002C35CE" w:rsidP="002C35C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*medical students/</w:t>
      </w:r>
    </w:p>
    <w:p w:rsidR="002C35CE" w:rsidRPr="0093563C" w:rsidRDefault="002C35CE" w:rsidP="002C35C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or/1-3</w:t>
      </w:r>
    </w:p>
    <w:p w:rsidR="002C35CE" w:rsidRPr="0093563C" w:rsidRDefault="002C35CE" w:rsidP="002C35C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("mental health" or "mental ill health" or stress* or distress* or anxiety or anxious or depression or depressed or "</w:t>
      </w:r>
      <w:proofErr w:type="spellStart"/>
      <w:r w:rsidRPr="0093563C">
        <w:rPr>
          <w:rFonts w:ascii="Times New Roman" w:hAnsi="Times New Roman" w:cs="Times New Roman"/>
          <w:sz w:val="24"/>
          <w:szCs w:val="24"/>
        </w:rPr>
        <w:t>well being</w:t>
      </w:r>
      <w:proofErr w:type="spellEnd"/>
      <w:r w:rsidRPr="0093563C">
        <w:rPr>
          <w:rFonts w:ascii="Times New Roman" w:hAnsi="Times New Roman" w:cs="Times New Roman"/>
          <w:sz w:val="24"/>
          <w:szCs w:val="24"/>
        </w:rPr>
        <w:t xml:space="preserve">" or wellbeing or </w:t>
      </w:r>
      <w:proofErr w:type="spellStart"/>
      <w:r w:rsidRPr="0093563C">
        <w:rPr>
          <w:rFonts w:ascii="Times New Roman" w:hAnsi="Times New Roman" w:cs="Times New Roman"/>
          <w:sz w:val="24"/>
          <w:szCs w:val="24"/>
        </w:rPr>
        <w:t>resilienc</w:t>
      </w:r>
      <w:proofErr w:type="spellEnd"/>
      <w:r w:rsidRPr="0093563C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93563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3563C">
        <w:rPr>
          <w:rFonts w:ascii="Times New Roman" w:hAnsi="Times New Roman" w:cs="Times New Roman"/>
          <w:sz w:val="24"/>
          <w:szCs w:val="24"/>
        </w:rPr>
        <w:t>.</w:t>
      </w:r>
    </w:p>
    <w:p w:rsidR="002C35CE" w:rsidRPr="0093563C" w:rsidRDefault="002C35CE" w:rsidP="002C35C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3563C">
        <w:rPr>
          <w:rFonts w:ascii="Times New Roman" w:hAnsi="Times New Roman" w:cs="Times New Roman"/>
          <w:sz w:val="24"/>
          <w:szCs w:val="24"/>
        </w:rPr>
        <w:t>pressure</w:t>
      </w:r>
      <w:proofErr w:type="gramEnd"/>
      <w:r w:rsidRPr="0093563C">
        <w:rPr>
          <w:rFonts w:ascii="Times New Roman" w:hAnsi="Times New Roman" w:cs="Times New Roman"/>
          <w:sz w:val="24"/>
          <w:szCs w:val="24"/>
        </w:rPr>
        <w:t>* adj3 (work* or "patient* demand*")).</w:t>
      </w:r>
      <w:proofErr w:type="spellStart"/>
      <w:r w:rsidRPr="0093563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3563C">
        <w:rPr>
          <w:rFonts w:ascii="Times New Roman" w:hAnsi="Times New Roman" w:cs="Times New Roman"/>
          <w:sz w:val="24"/>
          <w:szCs w:val="24"/>
        </w:rPr>
        <w:t>.</w:t>
      </w:r>
    </w:p>
    <w:p w:rsidR="002C35CE" w:rsidRPr="0093563C" w:rsidRDefault="002C35CE" w:rsidP="002C35C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*mental health/</w:t>
      </w:r>
    </w:p>
    <w:p w:rsidR="002C35CE" w:rsidRPr="0093563C" w:rsidRDefault="002C35CE" w:rsidP="002C35C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psychological stress/</w:t>
      </w:r>
    </w:p>
    <w:p w:rsidR="002C35CE" w:rsidRPr="0093563C" w:rsidRDefault="002C35CE" w:rsidP="002C35C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*major depression/</w:t>
      </w:r>
    </w:p>
    <w:p w:rsidR="002C35CE" w:rsidRPr="0093563C" w:rsidRDefault="002C35CE" w:rsidP="002C35C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lastRenderedPageBreak/>
        <w:t>*anxiety/</w:t>
      </w:r>
    </w:p>
    <w:p w:rsidR="002C35CE" w:rsidRPr="0093563C" w:rsidRDefault="002C35CE" w:rsidP="002C35C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or/5-10</w:t>
      </w:r>
    </w:p>
    <w:p w:rsidR="002C35CE" w:rsidRPr="0093563C" w:rsidRDefault="002C35CE" w:rsidP="002C35C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93563C">
        <w:rPr>
          <w:rFonts w:ascii="Times New Roman" w:hAnsi="Times New Roman" w:cs="Times New Roman"/>
          <w:sz w:val="24"/>
          <w:szCs w:val="24"/>
        </w:rPr>
        <w:t>retention</w:t>
      </w:r>
      <w:proofErr w:type="gramEnd"/>
      <w:r w:rsidRPr="0093563C">
        <w:rPr>
          <w:rFonts w:ascii="Times New Roman" w:hAnsi="Times New Roman" w:cs="Times New Roman"/>
          <w:sz w:val="24"/>
          <w:szCs w:val="24"/>
        </w:rPr>
        <w:t xml:space="preserve"> or presenteeism or absenteeism or "leaving medicine" or "sick leave" or burnout or "burn* out").</w:t>
      </w:r>
      <w:proofErr w:type="spellStart"/>
      <w:r w:rsidRPr="0093563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3563C">
        <w:rPr>
          <w:rFonts w:ascii="Times New Roman" w:hAnsi="Times New Roman" w:cs="Times New Roman"/>
          <w:sz w:val="24"/>
          <w:szCs w:val="24"/>
        </w:rPr>
        <w:t>.</w:t>
      </w:r>
    </w:p>
    <w:p w:rsidR="002C35CE" w:rsidRPr="0093563C" w:rsidRDefault="002C35CE" w:rsidP="002C35C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*employee absenteeism/</w:t>
      </w:r>
    </w:p>
    <w:p w:rsidR="002C35CE" w:rsidRPr="0093563C" w:rsidRDefault="002C35CE" w:rsidP="002C35C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*employee leave benefits/</w:t>
      </w:r>
    </w:p>
    <w:p w:rsidR="002C35CE" w:rsidRPr="0093563C" w:rsidRDefault="002C35CE" w:rsidP="002C35C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or/12-14</w:t>
      </w:r>
    </w:p>
    <w:p w:rsidR="002C35CE" w:rsidRPr="0093563C" w:rsidRDefault="002C35CE" w:rsidP="002C35C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4 and 11 and 15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Database: ASSIA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 xml:space="preserve">Host: </w:t>
      </w:r>
      <w:r w:rsidR="00C16E93" w:rsidRPr="0093563C">
        <w:rPr>
          <w:rFonts w:ascii="Times New Roman" w:hAnsi="Times New Roman" w:cs="Times New Roman"/>
          <w:sz w:val="24"/>
          <w:szCs w:val="24"/>
        </w:rPr>
        <w:t>ProQuest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 xml:space="preserve">Data Parameters: </w:t>
      </w:r>
      <w:proofErr w:type="gramStart"/>
      <w:r w:rsidR="0093563C">
        <w:rPr>
          <w:rFonts w:ascii="Times New Roman" w:hAnsi="Times New Roman" w:cs="Times New Roman"/>
          <w:sz w:val="24"/>
          <w:szCs w:val="24"/>
        </w:rPr>
        <w:t>n/a</w:t>
      </w:r>
      <w:proofErr w:type="gramEnd"/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 xml:space="preserve">Date Searched: </w:t>
      </w:r>
      <w:r w:rsidR="0093563C">
        <w:rPr>
          <w:rFonts w:ascii="Times New Roman" w:hAnsi="Times New Roman" w:cs="Times New Roman"/>
          <w:sz w:val="24"/>
          <w:szCs w:val="24"/>
        </w:rPr>
        <w:t>6/12/2017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>Searcher: SB</w:t>
      </w:r>
    </w:p>
    <w:p w:rsidR="00054C31" w:rsidRPr="0093563C" w:rsidRDefault="00054C31" w:rsidP="00054C3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67959">
        <w:rPr>
          <w:rFonts w:ascii="Times New Roman" w:hAnsi="Times New Roman" w:cs="Times New Roman"/>
          <w:sz w:val="24"/>
          <w:szCs w:val="24"/>
        </w:rPr>
        <w:t xml:space="preserve">Hits: </w:t>
      </w:r>
      <w:r w:rsidR="00D67959" w:rsidRPr="00D67959">
        <w:rPr>
          <w:rFonts w:ascii="Times New Roman" w:hAnsi="Times New Roman" w:cs="Times New Roman"/>
          <w:sz w:val="24"/>
          <w:szCs w:val="24"/>
        </w:rPr>
        <w:t>260</w:t>
      </w:r>
    </w:p>
    <w:p w:rsidR="00625AC8" w:rsidRPr="0093563C" w:rsidRDefault="00054C31" w:rsidP="006734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3563C">
        <w:rPr>
          <w:rFonts w:ascii="Times New Roman" w:hAnsi="Times New Roman" w:cs="Times New Roman"/>
          <w:sz w:val="24"/>
          <w:szCs w:val="24"/>
        </w:rPr>
        <w:t xml:space="preserve">Strategy:  </w:t>
      </w:r>
    </w:p>
    <w:p w:rsidR="006734BB" w:rsidRPr="0093563C" w:rsidRDefault="006734BB" w:rsidP="006734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734BB" w:rsidRPr="0093563C" w:rsidRDefault="006734BB" w:rsidP="006734B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93563C">
        <w:rPr>
          <w:rFonts w:ascii="Times New Roman" w:hAnsi="Times New Roman" w:cs="Times New Roman"/>
        </w:rPr>
        <w:t>(</w:t>
      </w:r>
      <w:proofErr w:type="spellStart"/>
      <w:r w:rsidRPr="0093563C">
        <w:rPr>
          <w:rFonts w:ascii="Times New Roman" w:hAnsi="Times New Roman" w:cs="Times New Roman"/>
        </w:rPr>
        <w:t>ti,ab</w:t>
      </w:r>
      <w:proofErr w:type="spellEnd"/>
      <w:r w:rsidRPr="0093563C">
        <w:rPr>
          <w:rFonts w:ascii="Times New Roman" w:hAnsi="Times New Roman" w:cs="Times New Roman"/>
        </w:rPr>
        <w:t xml:space="preserve">(doctor* OR medic or medics OR "medical trainee*" OR "medical student*" OR physician*) OR MAINSUBJECT.EXACT.EXPLODE("Doctors") OR MAINSUBJECT.EXACT("Medical students")) </w:t>
      </w:r>
    </w:p>
    <w:p w:rsidR="006734BB" w:rsidRPr="0093563C" w:rsidRDefault="006734BB" w:rsidP="006734B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93563C">
        <w:rPr>
          <w:rFonts w:ascii="Times New Roman" w:hAnsi="Times New Roman" w:cs="Times New Roman"/>
        </w:rPr>
        <w:t>(</w:t>
      </w:r>
      <w:proofErr w:type="spellStart"/>
      <w:r w:rsidRPr="0093563C">
        <w:rPr>
          <w:rFonts w:ascii="Times New Roman" w:hAnsi="Times New Roman" w:cs="Times New Roman"/>
        </w:rPr>
        <w:t>ti,ab</w:t>
      </w:r>
      <w:proofErr w:type="spellEnd"/>
      <w:r w:rsidRPr="0093563C">
        <w:rPr>
          <w:rFonts w:ascii="Times New Roman" w:hAnsi="Times New Roman" w:cs="Times New Roman"/>
        </w:rPr>
        <w:t>("mental health" OR "mental ill health" OR stress* OR distress* OR anxiety or anxious OR depression OR depressed OR "</w:t>
      </w:r>
      <w:proofErr w:type="spellStart"/>
      <w:r w:rsidRPr="0093563C">
        <w:rPr>
          <w:rFonts w:ascii="Times New Roman" w:hAnsi="Times New Roman" w:cs="Times New Roman"/>
        </w:rPr>
        <w:t>well being</w:t>
      </w:r>
      <w:proofErr w:type="spellEnd"/>
      <w:r w:rsidRPr="0093563C">
        <w:rPr>
          <w:rFonts w:ascii="Times New Roman" w:hAnsi="Times New Roman" w:cs="Times New Roman"/>
        </w:rPr>
        <w:t xml:space="preserve">" OR wellbeing OR </w:t>
      </w:r>
      <w:proofErr w:type="spellStart"/>
      <w:r w:rsidRPr="0093563C">
        <w:rPr>
          <w:rFonts w:ascii="Times New Roman" w:hAnsi="Times New Roman" w:cs="Times New Roman"/>
        </w:rPr>
        <w:t>resilienc</w:t>
      </w:r>
      <w:proofErr w:type="spellEnd"/>
      <w:r w:rsidRPr="0093563C">
        <w:rPr>
          <w:rFonts w:ascii="Times New Roman" w:hAnsi="Times New Roman" w:cs="Times New Roman"/>
        </w:rPr>
        <w:t>*) OR (pressure* n/2 (work* OR "patient* demand*")) OR MAINSUBJECT.EXACT("Mental health") OR MAINSUBJECT.EXACT.EXPLODE("Stress") OR MAINSUBJECT.EXACT("Depression") OR MAINSUBJECT.EXACT("Anxiety") OR MAINSUBJECT.EXACT("Anxiety-Depression"))</w:t>
      </w:r>
    </w:p>
    <w:p w:rsidR="006734BB" w:rsidRPr="0093563C" w:rsidRDefault="006734BB" w:rsidP="006734B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93563C">
        <w:rPr>
          <w:rFonts w:ascii="Times New Roman" w:hAnsi="Times New Roman" w:cs="Times New Roman"/>
        </w:rPr>
        <w:t>(</w:t>
      </w:r>
      <w:proofErr w:type="spellStart"/>
      <w:r w:rsidRPr="0093563C">
        <w:rPr>
          <w:rFonts w:ascii="Times New Roman" w:hAnsi="Times New Roman" w:cs="Times New Roman"/>
        </w:rPr>
        <w:t>ti,ab</w:t>
      </w:r>
      <w:proofErr w:type="spellEnd"/>
      <w:r w:rsidRPr="0093563C">
        <w:rPr>
          <w:rFonts w:ascii="Times New Roman" w:hAnsi="Times New Roman" w:cs="Times New Roman"/>
        </w:rPr>
        <w:t>(retention OR presenteeism OR absenteeism OR "leaving medicine" OR "sick leave" OR burnout OR "burn* out") OR MAINSUBJECT.EXACT("Absenteeism") OR MAINSUBJECT.EXACT.EXPLODE("Sick leave"))</w:t>
      </w:r>
    </w:p>
    <w:p w:rsidR="006734BB" w:rsidRPr="0093563C" w:rsidRDefault="006734BB" w:rsidP="006734B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93563C">
        <w:rPr>
          <w:rFonts w:ascii="Times New Roman" w:hAnsi="Times New Roman" w:cs="Times New Roman"/>
        </w:rPr>
        <w:t>1 AND 2 AND 3</w:t>
      </w:r>
    </w:p>
    <w:p w:rsidR="0093563C" w:rsidRPr="0093563C" w:rsidRDefault="0093563C" w:rsidP="0093563C">
      <w:pPr>
        <w:ind w:left="360"/>
        <w:rPr>
          <w:rFonts w:ascii="Times New Roman" w:hAnsi="Times New Roman" w:cs="Times New Roman"/>
        </w:rPr>
      </w:pPr>
    </w:p>
    <w:p w:rsidR="0093563C" w:rsidRPr="0093563C" w:rsidRDefault="0093563C" w:rsidP="0093563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3563C">
        <w:rPr>
          <w:rFonts w:ascii="Times New Roman" w:hAnsi="Times New Roman" w:cs="Times New Roman"/>
          <w:b/>
          <w:sz w:val="24"/>
          <w:szCs w:val="24"/>
        </w:rPr>
        <w:t>Number of results per bibliographic database and in tot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93563C" w:rsidRPr="0093563C" w:rsidTr="00510B31">
        <w:tc>
          <w:tcPr>
            <w:tcW w:w="4621" w:type="dxa"/>
          </w:tcPr>
          <w:p w:rsidR="0093563C" w:rsidRPr="0093563C" w:rsidRDefault="0093563C" w:rsidP="00510B3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3563C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4621" w:type="dxa"/>
          </w:tcPr>
          <w:p w:rsidR="0093563C" w:rsidRPr="0093563C" w:rsidRDefault="0093563C" w:rsidP="00510B3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3563C">
              <w:rPr>
                <w:rFonts w:ascii="Times New Roman" w:hAnsi="Times New Roman" w:cs="Times New Roman"/>
                <w:b/>
              </w:rPr>
              <w:t>Number of results</w:t>
            </w:r>
          </w:p>
        </w:tc>
      </w:tr>
      <w:tr w:rsidR="0093563C" w:rsidRPr="0093563C" w:rsidTr="00510B31">
        <w:tc>
          <w:tcPr>
            <w:tcW w:w="4621" w:type="dxa"/>
          </w:tcPr>
          <w:p w:rsidR="0093563C" w:rsidRPr="0093563C" w:rsidRDefault="0093563C" w:rsidP="00510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563C">
              <w:rPr>
                <w:rFonts w:ascii="Times New Roman" w:hAnsi="Times New Roman" w:cs="Times New Roman"/>
              </w:rPr>
              <w:t>MEDLINE</w:t>
            </w:r>
          </w:p>
        </w:tc>
        <w:tc>
          <w:tcPr>
            <w:tcW w:w="4621" w:type="dxa"/>
          </w:tcPr>
          <w:p w:rsidR="0093563C" w:rsidRPr="0093563C" w:rsidRDefault="0093563C" w:rsidP="00510B3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7</w:t>
            </w:r>
          </w:p>
        </w:tc>
      </w:tr>
      <w:tr w:rsidR="0093563C" w:rsidRPr="0093563C" w:rsidTr="00510B31">
        <w:tc>
          <w:tcPr>
            <w:tcW w:w="4621" w:type="dxa"/>
          </w:tcPr>
          <w:p w:rsidR="0093563C" w:rsidRPr="0093563C" w:rsidRDefault="0093563C" w:rsidP="00510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563C">
              <w:rPr>
                <w:rFonts w:ascii="Times New Roman" w:hAnsi="Times New Roman" w:cs="Times New Roman"/>
              </w:rPr>
              <w:t>MEDLINE In-Process</w:t>
            </w:r>
          </w:p>
        </w:tc>
        <w:tc>
          <w:tcPr>
            <w:tcW w:w="4621" w:type="dxa"/>
          </w:tcPr>
          <w:p w:rsidR="0093563C" w:rsidRPr="0093563C" w:rsidRDefault="0093563C" w:rsidP="00510B3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</w:t>
            </w:r>
          </w:p>
        </w:tc>
      </w:tr>
      <w:tr w:rsidR="0093563C" w:rsidRPr="0093563C" w:rsidTr="00510B31">
        <w:tc>
          <w:tcPr>
            <w:tcW w:w="4621" w:type="dxa"/>
          </w:tcPr>
          <w:p w:rsidR="0093563C" w:rsidRPr="0093563C" w:rsidRDefault="0093563C" w:rsidP="00510B3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yscINFO</w:t>
            </w:r>
            <w:proofErr w:type="spellEnd"/>
          </w:p>
        </w:tc>
        <w:tc>
          <w:tcPr>
            <w:tcW w:w="4621" w:type="dxa"/>
          </w:tcPr>
          <w:p w:rsidR="0093563C" w:rsidRPr="0093563C" w:rsidRDefault="0093563C" w:rsidP="00510B3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5</w:t>
            </w:r>
          </w:p>
        </w:tc>
      </w:tr>
      <w:tr w:rsidR="0093563C" w:rsidRPr="0093563C" w:rsidTr="00510B31">
        <w:tc>
          <w:tcPr>
            <w:tcW w:w="4621" w:type="dxa"/>
          </w:tcPr>
          <w:p w:rsidR="0093563C" w:rsidRPr="00D67959" w:rsidRDefault="0093563C" w:rsidP="00510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7959">
              <w:rPr>
                <w:rFonts w:ascii="Times New Roman" w:hAnsi="Times New Roman" w:cs="Times New Roman"/>
              </w:rPr>
              <w:lastRenderedPageBreak/>
              <w:t>ASSIA</w:t>
            </w:r>
          </w:p>
        </w:tc>
        <w:tc>
          <w:tcPr>
            <w:tcW w:w="4621" w:type="dxa"/>
          </w:tcPr>
          <w:p w:rsidR="0093563C" w:rsidRPr="00D67959" w:rsidRDefault="00D67959" w:rsidP="00510B3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</w:t>
            </w:r>
          </w:p>
        </w:tc>
      </w:tr>
      <w:tr w:rsidR="0093563C" w:rsidRPr="0093563C" w:rsidTr="00510B31">
        <w:tc>
          <w:tcPr>
            <w:tcW w:w="4621" w:type="dxa"/>
          </w:tcPr>
          <w:p w:rsidR="0093563C" w:rsidRPr="0093563C" w:rsidRDefault="0093563C" w:rsidP="00510B3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3563C">
              <w:rPr>
                <w:rFonts w:ascii="Times New Roman" w:hAnsi="Times New Roman" w:cs="Times New Roman"/>
                <w:b/>
              </w:rPr>
              <w:t>Total number of results</w:t>
            </w:r>
          </w:p>
        </w:tc>
        <w:tc>
          <w:tcPr>
            <w:tcW w:w="4621" w:type="dxa"/>
          </w:tcPr>
          <w:p w:rsidR="0093563C" w:rsidRPr="0093563C" w:rsidRDefault="00D67959" w:rsidP="00510B3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069</w:t>
            </w:r>
          </w:p>
        </w:tc>
      </w:tr>
      <w:tr w:rsidR="0093563C" w:rsidRPr="0093563C" w:rsidTr="00510B31">
        <w:tc>
          <w:tcPr>
            <w:tcW w:w="4621" w:type="dxa"/>
          </w:tcPr>
          <w:p w:rsidR="0093563C" w:rsidRPr="0093563C" w:rsidRDefault="0093563C" w:rsidP="00510B3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3563C">
              <w:rPr>
                <w:rFonts w:ascii="Times New Roman" w:hAnsi="Times New Roman" w:cs="Times New Roman"/>
                <w:b/>
              </w:rPr>
              <w:t>Duplicate results</w:t>
            </w:r>
          </w:p>
        </w:tc>
        <w:tc>
          <w:tcPr>
            <w:tcW w:w="4621" w:type="dxa"/>
          </w:tcPr>
          <w:p w:rsidR="0093563C" w:rsidRPr="0093563C" w:rsidRDefault="00D67959" w:rsidP="00510B3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34</w:t>
            </w:r>
          </w:p>
        </w:tc>
      </w:tr>
      <w:tr w:rsidR="0093563C" w:rsidRPr="0093563C" w:rsidTr="00510B31">
        <w:tc>
          <w:tcPr>
            <w:tcW w:w="4621" w:type="dxa"/>
          </w:tcPr>
          <w:p w:rsidR="0093563C" w:rsidRPr="0093563C" w:rsidRDefault="0093563C" w:rsidP="00510B3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3563C">
              <w:rPr>
                <w:rFonts w:ascii="Times New Roman" w:hAnsi="Times New Roman" w:cs="Times New Roman"/>
                <w:b/>
              </w:rPr>
              <w:t>Total number of unique results</w:t>
            </w:r>
          </w:p>
        </w:tc>
        <w:tc>
          <w:tcPr>
            <w:tcW w:w="4621" w:type="dxa"/>
          </w:tcPr>
          <w:p w:rsidR="0093563C" w:rsidRPr="0093563C" w:rsidRDefault="00D67959" w:rsidP="00510B3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435</w:t>
            </w:r>
          </w:p>
        </w:tc>
      </w:tr>
    </w:tbl>
    <w:p w:rsidR="0093563C" w:rsidRPr="00D67959" w:rsidRDefault="0093563C" w:rsidP="00D67959">
      <w:pPr>
        <w:spacing w:line="360" w:lineRule="auto"/>
        <w:rPr>
          <w:rFonts w:ascii="Times New Roman" w:hAnsi="Times New Roman" w:cs="Times New Roman"/>
        </w:rPr>
      </w:pPr>
    </w:p>
    <w:p w:rsidR="006734BB" w:rsidRPr="0093563C" w:rsidRDefault="006734BB">
      <w:pPr>
        <w:rPr>
          <w:rFonts w:ascii="Times New Roman" w:hAnsi="Times New Roman" w:cs="Times New Roman"/>
        </w:rPr>
      </w:pPr>
    </w:p>
    <w:sectPr w:rsidR="006734BB" w:rsidRPr="009356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F85318"/>
    <w:multiLevelType w:val="hybridMultilevel"/>
    <w:tmpl w:val="F6082FEA"/>
    <w:lvl w:ilvl="0" w:tplc="858CF3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D312F5"/>
    <w:multiLevelType w:val="hybridMultilevel"/>
    <w:tmpl w:val="E25EAABE"/>
    <w:lvl w:ilvl="0" w:tplc="858CF3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E92183"/>
    <w:multiLevelType w:val="hybridMultilevel"/>
    <w:tmpl w:val="BEE83A24"/>
    <w:lvl w:ilvl="0" w:tplc="858CF3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A474B8"/>
    <w:multiLevelType w:val="hybridMultilevel"/>
    <w:tmpl w:val="5BB81036"/>
    <w:lvl w:ilvl="0" w:tplc="858CF3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C31"/>
    <w:rsid w:val="00001014"/>
    <w:rsid w:val="00001987"/>
    <w:rsid w:val="00001CB6"/>
    <w:rsid w:val="000021B6"/>
    <w:rsid w:val="00002CF7"/>
    <w:rsid w:val="000032CC"/>
    <w:rsid w:val="000037D5"/>
    <w:rsid w:val="00003D03"/>
    <w:rsid w:val="00005186"/>
    <w:rsid w:val="000058B1"/>
    <w:rsid w:val="00005D61"/>
    <w:rsid w:val="00005EB6"/>
    <w:rsid w:val="00006265"/>
    <w:rsid w:val="00006EF8"/>
    <w:rsid w:val="0000786F"/>
    <w:rsid w:val="000105EE"/>
    <w:rsid w:val="000109C6"/>
    <w:rsid w:val="00011C08"/>
    <w:rsid w:val="00012411"/>
    <w:rsid w:val="0001290A"/>
    <w:rsid w:val="000129E2"/>
    <w:rsid w:val="00013FB9"/>
    <w:rsid w:val="000150DD"/>
    <w:rsid w:val="00015439"/>
    <w:rsid w:val="00015607"/>
    <w:rsid w:val="000165FE"/>
    <w:rsid w:val="00017297"/>
    <w:rsid w:val="00017466"/>
    <w:rsid w:val="00017506"/>
    <w:rsid w:val="00017715"/>
    <w:rsid w:val="00020551"/>
    <w:rsid w:val="00022D9E"/>
    <w:rsid w:val="00025BD1"/>
    <w:rsid w:val="00025C6B"/>
    <w:rsid w:val="000267C2"/>
    <w:rsid w:val="00027025"/>
    <w:rsid w:val="0003002D"/>
    <w:rsid w:val="00031810"/>
    <w:rsid w:val="00031F2D"/>
    <w:rsid w:val="00032289"/>
    <w:rsid w:val="00032A31"/>
    <w:rsid w:val="00032DAC"/>
    <w:rsid w:val="000330D1"/>
    <w:rsid w:val="000337A6"/>
    <w:rsid w:val="000354A1"/>
    <w:rsid w:val="00036899"/>
    <w:rsid w:val="00036DF8"/>
    <w:rsid w:val="00037009"/>
    <w:rsid w:val="000377BA"/>
    <w:rsid w:val="00040007"/>
    <w:rsid w:val="000401D0"/>
    <w:rsid w:val="000401F3"/>
    <w:rsid w:val="000403D1"/>
    <w:rsid w:val="000405A6"/>
    <w:rsid w:val="00040C70"/>
    <w:rsid w:val="00041EED"/>
    <w:rsid w:val="00043497"/>
    <w:rsid w:val="0004367B"/>
    <w:rsid w:val="00043E39"/>
    <w:rsid w:val="00045137"/>
    <w:rsid w:val="00050317"/>
    <w:rsid w:val="0005097C"/>
    <w:rsid w:val="00052994"/>
    <w:rsid w:val="0005329F"/>
    <w:rsid w:val="000534E1"/>
    <w:rsid w:val="00053FB2"/>
    <w:rsid w:val="000540FC"/>
    <w:rsid w:val="00054ADF"/>
    <w:rsid w:val="00054C31"/>
    <w:rsid w:val="000556CE"/>
    <w:rsid w:val="000556F0"/>
    <w:rsid w:val="00057162"/>
    <w:rsid w:val="000602AB"/>
    <w:rsid w:val="00060449"/>
    <w:rsid w:val="00060590"/>
    <w:rsid w:val="000606B1"/>
    <w:rsid w:val="00061140"/>
    <w:rsid w:val="000621C9"/>
    <w:rsid w:val="000624F7"/>
    <w:rsid w:val="0006303C"/>
    <w:rsid w:val="00063B06"/>
    <w:rsid w:val="00063C17"/>
    <w:rsid w:val="00064184"/>
    <w:rsid w:val="00065659"/>
    <w:rsid w:val="0006749E"/>
    <w:rsid w:val="0006790E"/>
    <w:rsid w:val="00070CD3"/>
    <w:rsid w:val="00071EC3"/>
    <w:rsid w:val="00071F08"/>
    <w:rsid w:val="000727F7"/>
    <w:rsid w:val="00074195"/>
    <w:rsid w:val="00075364"/>
    <w:rsid w:val="000775C7"/>
    <w:rsid w:val="00077AE5"/>
    <w:rsid w:val="00080A07"/>
    <w:rsid w:val="00080C5D"/>
    <w:rsid w:val="0008155C"/>
    <w:rsid w:val="00084EDE"/>
    <w:rsid w:val="000852FD"/>
    <w:rsid w:val="00085602"/>
    <w:rsid w:val="00086A7B"/>
    <w:rsid w:val="000907B3"/>
    <w:rsid w:val="0009109E"/>
    <w:rsid w:val="000913BC"/>
    <w:rsid w:val="00092060"/>
    <w:rsid w:val="000926B3"/>
    <w:rsid w:val="000929C8"/>
    <w:rsid w:val="00092B62"/>
    <w:rsid w:val="00093834"/>
    <w:rsid w:val="00093ACB"/>
    <w:rsid w:val="0009461F"/>
    <w:rsid w:val="00094656"/>
    <w:rsid w:val="00095127"/>
    <w:rsid w:val="000953D8"/>
    <w:rsid w:val="0009540E"/>
    <w:rsid w:val="00096E54"/>
    <w:rsid w:val="0009764B"/>
    <w:rsid w:val="00097790"/>
    <w:rsid w:val="00097B13"/>
    <w:rsid w:val="00097B9C"/>
    <w:rsid w:val="000A0564"/>
    <w:rsid w:val="000A0BEA"/>
    <w:rsid w:val="000A1253"/>
    <w:rsid w:val="000A2D10"/>
    <w:rsid w:val="000A3114"/>
    <w:rsid w:val="000A3DBA"/>
    <w:rsid w:val="000A45AC"/>
    <w:rsid w:val="000A464B"/>
    <w:rsid w:val="000A4AA9"/>
    <w:rsid w:val="000A510D"/>
    <w:rsid w:val="000A5140"/>
    <w:rsid w:val="000A6EC1"/>
    <w:rsid w:val="000A722B"/>
    <w:rsid w:val="000A725C"/>
    <w:rsid w:val="000A7991"/>
    <w:rsid w:val="000A7FCB"/>
    <w:rsid w:val="000B03A7"/>
    <w:rsid w:val="000B0C0D"/>
    <w:rsid w:val="000B0EF8"/>
    <w:rsid w:val="000B0F18"/>
    <w:rsid w:val="000B2509"/>
    <w:rsid w:val="000B2581"/>
    <w:rsid w:val="000B2AEA"/>
    <w:rsid w:val="000B3757"/>
    <w:rsid w:val="000B3DD5"/>
    <w:rsid w:val="000B3ECA"/>
    <w:rsid w:val="000B4B91"/>
    <w:rsid w:val="000B4F93"/>
    <w:rsid w:val="000B628D"/>
    <w:rsid w:val="000B6517"/>
    <w:rsid w:val="000B7580"/>
    <w:rsid w:val="000B7910"/>
    <w:rsid w:val="000C03BB"/>
    <w:rsid w:val="000C0D8E"/>
    <w:rsid w:val="000C0F3F"/>
    <w:rsid w:val="000C249E"/>
    <w:rsid w:val="000C264F"/>
    <w:rsid w:val="000C2C56"/>
    <w:rsid w:val="000C2C60"/>
    <w:rsid w:val="000C2CF4"/>
    <w:rsid w:val="000C30B9"/>
    <w:rsid w:val="000C3765"/>
    <w:rsid w:val="000C435C"/>
    <w:rsid w:val="000C451B"/>
    <w:rsid w:val="000C479A"/>
    <w:rsid w:val="000C481C"/>
    <w:rsid w:val="000C4F89"/>
    <w:rsid w:val="000C5645"/>
    <w:rsid w:val="000C611B"/>
    <w:rsid w:val="000C668F"/>
    <w:rsid w:val="000C6AB1"/>
    <w:rsid w:val="000C791A"/>
    <w:rsid w:val="000C7D75"/>
    <w:rsid w:val="000D02FA"/>
    <w:rsid w:val="000D0B52"/>
    <w:rsid w:val="000D1395"/>
    <w:rsid w:val="000D1408"/>
    <w:rsid w:val="000D16E5"/>
    <w:rsid w:val="000D1754"/>
    <w:rsid w:val="000D1BA0"/>
    <w:rsid w:val="000D2700"/>
    <w:rsid w:val="000D327B"/>
    <w:rsid w:val="000D36E5"/>
    <w:rsid w:val="000D402B"/>
    <w:rsid w:val="000D43B3"/>
    <w:rsid w:val="000D43DE"/>
    <w:rsid w:val="000D52CF"/>
    <w:rsid w:val="000D5BAB"/>
    <w:rsid w:val="000D5D33"/>
    <w:rsid w:val="000D66B7"/>
    <w:rsid w:val="000D77AF"/>
    <w:rsid w:val="000E005E"/>
    <w:rsid w:val="000E084F"/>
    <w:rsid w:val="000E0ABC"/>
    <w:rsid w:val="000E26C2"/>
    <w:rsid w:val="000E36C2"/>
    <w:rsid w:val="000E39CB"/>
    <w:rsid w:val="000E474A"/>
    <w:rsid w:val="000E5487"/>
    <w:rsid w:val="000E5495"/>
    <w:rsid w:val="000E5E2D"/>
    <w:rsid w:val="000E5FA0"/>
    <w:rsid w:val="000E6142"/>
    <w:rsid w:val="000E6DF4"/>
    <w:rsid w:val="000F0092"/>
    <w:rsid w:val="000F00D3"/>
    <w:rsid w:val="000F02D0"/>
    <w:rsid w:val="000F15D9"/>
    <w:rsid w:val="000F173F"/>
    <w:rsid w:val="000F1C3E"/>
    <w:rsid w:val="000F21F4"/>
    <w:rsid w:val="000F2362"/>
    <w:rsid w:val="000F2893"/>
    <w:rsid w:val="000F2B11"/>
    <w:rsid w:val="000F2F77"/>
    <w:rsid w:val="000F38C7"/>
    <w:rsid w:val="000F4E3F"/>
    <w:rsid w:val="000F5D4B"/>
    <w:rsid w:val="000F5E07"/>
    <w:rsid w:val="000F604D"/>
    <w:rsid w:val="000F612A"/>
    <w:rsid w:val="000F676E"/>
    <w:rsid w:val="000F792F"/>
    <w:rsid w:val="000F7B86"/>
    <w:rsid w:val="001014D8"/>
    <w:rsid w:val="00101C15"/>
    <w:rsid w:val="00101F41"/>
    <w:rsid w:val="001025E5"/>
    <w:rsid w:val="001029D4"/>
    <w:rsid w:val="00102E48"/>
    <w:rsid w:val="00103E59"/>
    <w:rsid w:val="001048ED"/>
    <w:rsid w:val="00104C27"/>
    <w:rsid w:val="00104FFF"/>
    <w:rsid w:val="001053A0"/>
    <w:rsid w:val="0010550F"/>
    <w:rsid w:val="00105EE6"/>
    <w:rsid w:val="00105F3A"/>
    <w:rsid w:val="001073AC"/>
    <w:rsid w:val="00107556"/>
    <w:rsid w:val="0010761C"/>
    <w:rsid w:val="00107908"/>
    <w:rsid w:val="0011065B"/>
    <w:rsid w:val="00110873"/>
    <w:rsid w:val="00110B2A"/>
    <w:rsid w:val="00111D04"/>
    <w:rsid w:val="00111F2A"/>
    <w:rsid w:val="0011200A"/>
    <w:rsid w:val="00112250"/>
    <w:rsid w:val="001129CF"/>
    <w:rsid w:val="0011371F"/>
    <w:rsid w:val="001137D6"/>
    <w:rsid w:val="00113A04"/>
    <w:rsid w:val="001155C8"/>
    <w:rsid w:val="00116001"/>
    <w:rsid w:val="0012170E"/>
    <w:rsid w:val="00121CF4"/>
    <w:rsid w:val="00121F4E"/>
    <w:rsid w:val="0012228A"/>
    <w:rsid w:val="001229EE"/>
    <w:rsid w:val="00122B42"/>
    <w:rsid w:val="00123C26"/>
    <w:rsid w:val="00123C4E"/>
    <w:rsid w:val="00123EB2"/>
    <w:rsid w:val="001257D9"/>
    <w:rsid w:val="001258BC"/>
    <w:rsid w:val="001259CD"/>
    <w:rsid w:val="001269F1"/>
    <w:rsid w:val="0012780D"/>
    <w:rsid w:val="00127AE0"/>
    <w:rsid w:val="001307A6"/>
    <w:rsid w:val="001309EB"/>
    <w:rsid w:val="001313E8"/>
    <w:rsid w:val="00131CE5"/>
    <w:rsid w:val="00131F29"/>
    <w:rsid w:val="00131FA5"/>
    <w:rsid w:val="0013257A"/>
    <w:rsid w:val="00132CBB"/>
    <w:rsid w:val="00132E93"/>
    <w:rsid w:val="00133226"/>
    <w:rsid w:val="0013350D"/>
    <w:rsid w:val="001338E8"/>
    <w:rsid w:val="00133BB6"/>
    <w:rsid w:val="00136CD9"/>
    <w:rsid w:val="00137169"/>
    <w:rsid w:val="0013731C"/>
    <w:rsid w:val="0014057A"/>
    <w:rsid w:val="001426B6"/>
    <w:rsid w:val="00142701"/>
    <w:rsid w:val="0014291F"/>
    <w:rsid w:val="00142A0B"/>
    <w:rsid w:val="00142FF7"/>
    <w:rsid w:val="00143A65"/>
    <w:rsid w:val="00143C5D"/>
    <w:rsid w:val="00143D3E"/>
    <w:rsid w:val="0014447E"/>
    <w:rsid w:val="00145728"/>
    <w:rsid w:val="00145FC1"/>
    <w:rsid w:val="0014635F"/>
    <w:rsid w:val="00146426"/>
    <w:rsid w:val="00146B3F"/>
    <w:rsid w:val="0014794E"/>
    <w:rsid w:val="00147C2D"/>
    <w:rsid w:val="00150033"/>
    <w:rsid w:val="001513F7"/>
    <w:rsid w:val="001527A4"/>
    <w:rsid w:val="00152B52"/>
    <w:rsid w:val="00153453"/>
    <w:rsid w:val="00153D7D"/>
    <w:rsid w:val="00153F0D"/>
    <w:rsid w:val="00153F4C"/>
    <w:rsid w:val="001550D1"/>
    <w:rsid w:val="0015690E"/>
    <w:rsid w:val="00160023"/>
    <w:rsid w:val="00160871"/>
    <w:rsid w:val="00160C05"/>
    <w:rsid w:val="00160F21"/>
    <w:rsid w:val="001615B9"/>
    <w:rsid w:val="00161649"/>
    <w:rsid w:val="00161E05"/>
    <w:rsid w:val="0016224A"/>
    <w:rsid w:val="00163144"/>
    <w:rsid w:val="00163751"/>
    <w:rsid w:val="00163B13"/>
    <w:rsid w:val="00165A17"/>
    <w:rsid w:val="00165B96"/>
    <w:rsid w:val="001660DC"/>
    <w:rsid w:val="0017090C"/>
    <w:rsid w:val="001710F7"/>
    <w:rsid w:val="001712E8"/>
    <w:rsid w:val="00171866"/>
    <w:rsid w:val="0017260C"/>
    <w:rsid w:val="00172D9E"/>
    <w:rsid w:val="00173EB7"/>
    <w:rsid w:val="001740DA"/>
    <w:rsid w:val="001744A2"/>
    <w:rsid w:val="001746F8"/>
    <w:rsid w:val="001750A5"/>
    <w:rsid w:val="00175400"/>
    <w:rsid w:val="0017551D"/>
    <w:rsid w:val="001758CE"/>
    <w:rsid w:val="001765CD"/>
    <w:rsid w:val="00176C8B"/>
    <w:rsid w:val="001801F2"/>
    <w:rsid w:val="001803B6"/>
    <w:rsid w:val="00182878"/>
    <w:rsid w:val="00182CDA"/>
    <w:rsid w:val="00182EB6"/>
    <w:rsid w:val="00183ABA"/>
    <w:rsid w:val="00183C13"/>
    <w:rsid w:val="001842F7"/>
    <w:rsid w:val="001843A1"/>
    <w:rsid w:val="001857EA"/>
    <w:rsid w:val="00186008"/>
    <w:rsid w:val="00186515"/>
    <w:rsid w:val="0018767E"/>
    <w:rsid w:val="00187B10"/>
    <w:rsid w:val="001900B4"/>
    <w:rsid w:val="00193473"/>
    <w:rsid w:val="0019415C"/>
    <w:rsid w:val="00194D97"/>
    <w:rsid w:val="00195CAD"/>
    <w:rsid w:val="00197673"/>
    <w:rsid w:val="00197A4A"/>
    <w:rsid w:val="00197B9C"/>
    <w:rsid w:val="001A09FF"/>
    <w:rsid w:val="001A0A9B"/>
    <w:rsid w:val="001A0C97"/>
    <w:rsid w:val="001A1383"/>
    <w:rsid w:val="001A145D"/>
    <w:rsid w:val="001A1E77"/>
    <w:rsid w:val="001A28B9"/>
    <w:rsid w:val="001A2BD2"/>
    <w:rsid w:val="001A3294"/>
    <w:rsid w:val="001A345B"/>
    <w:rsid w:val="001A38B2"/>
    <w:rsid w:val="001A3EBF"/>
    <w:rsid w:val="001A3F64"/>
    <w:rsid w:val="001A557D"/>
    <w:rsid w:val="001A5B6A"/>
    <w:rsid w:val="001A5E19"/>
    <w:rsid w:val="001A6590"/>
    <w:rsid w:val="001A6B87"/>
    <w:rsid w:val="001B0C10"/>
    <w:rsid w:val="001B1B6A"/>
    <w:rsid w:val="001B3317"/>
    <w:rsid w:val="001B3947"/>
    <w:rsid w:val="001B44E3"/>
    <w:rsid w:val="001B4D2C"/>
    <w:rsid w:val="001B58CE"/>
    <w:rsid w:val="001B623F"/>
    <w:rsid w:val="001B64C7"/>
    <w:rsid w:val="001B7089"/>
    <w:rsid w:val="001B7B10"/>
    <w:rsid w:val="001C0A94"/>
    <w:rsid w:val="001C19DB"/>
    <w:rsid w:val="001C2E8F"/>
    <w:rsid w:val="001C335D"/>
    <w:rsid w:val="001C387D"/>
    <w:rsid w:val="001C38BC"/>
    <w:rsid w:val="001C3A0B"/>
    <w:rsid w:val="001C3CBB"/>
    <w:rsid w:val="001C4922"/>
    <w:rsid w:val="001C6046"/>
    <w:rsid w:val="001C77BA"/>
    <w:rsid w:val="001C7800"/>
    <w:rsid w:val="001D0A1E"/>
    <w:rsid w:val="001D267F"/>
    <w:rsid w:val="001D3985"/>
    <w:rsid w:val="001D3AFA"/>
    <w:rsid w:val="001D431C"/>
    <w:rsid w:val="001D43E9"/>
    <w:rsid w:val="001D49AF"/>
    <w:rsid w:val="001D7088"/>
    <w:rsid w:val="001D709A"/>
    <w:rsid w:val="001D77B8"/>
    <w:rsid w:val="001E063F"/>
    <w:rsid w:val="001E1436"/>
    <w:rsid w:val="001E1808"/>
    <w:rsid w:val="001E1E77"/>
    <w:rsid w:val="001E202A"/>
    <w:rsid w:val="001E203E"/>
    <w:rsid w:val="001E2646"/>
    <w:rsid w:val="001E2678"/>
    <w:rsid w:val="001E4768"/>
    <w:rsid w:val="001E4D56"/>
    <w:rsid w:val="001E6455"/>
    <w:rsid w:val="001E6B42"/>
    <w:rsid w:val="001E7803"/>
    <w:rsid w:val="001E7817"/>
    <w:rsid w:val="001F0E48"/>
    <w:rsid w:val="001F0F09"/>
    <w:rsid w:val="001F1409"/>
    <w:rsid w:val="001F33F4"/>
    <w:rsid w:val="001F47B1"/>
    <w:rsid w:val="001F6F23"/>
    <w:rsid w:val="00200733"/>
    <w:rsid w:val="00200766"/>
    <w:rsid w:val="00200B2D"/>
    <w:rsid w:val="00200E73"/>
    <w:rsid w:val="00200FDD"/>
    <w:rsid w:val="00202E7F"/>
    <w:rsid w:val="0020382D"/>
    <w:rsid w:val="00203BAB"/>
    <w:rsid w:val="002044CC"/>
    <w:rsid w:val="002049C9"/>
    <w:rsid w:val="00205E95"/>
    <w:rsid w:val="00206827"/>
    <w:rsid w:val="002069D1"/>
    <w:rsid w:val="00206A1A"/>
    <w:rsid w:val="002071F7"/>
    <w:rsid w:val="00207B07"/>
    <w:rsid w:val="00207CF0"/>
    <w:rsid w:val="002100EE"/>
    <w:rsid w:val="002104EA"/>
    <w:rsid w:val="002106F7"/>
    <w:rsid w:val="00211EF2"/>
    <w:rsid w:val="0021292E"/>
    <w:rsid w:val="00212BD6"/>
    <w:rsid w:val="00212E36"/>
    <w:rsid w:val="002133CC"/>
    <w:rsid w:val="00213E0B"/>
    <w:rsid w:val="002143C1"/>
    <w:rsid w:val="00214D12"/>
    <w:rsid w:val="00216438"/>
    <w:rsid w:val="00216B5B"/>
    <w:rsid w:val="00217FC5"/>
    <w:rsid w:val="00217FCE"/>
    <w:rsid w:val="002209AA"/>
    <w:rsid w:val="00220BE7"/>
    <w:rsid w:val="00221562"/>
    <w:rsid w:val="002215AC"/>
    <w:rsid w:val="00221C23"/>
    <w:rsid w:val="00221CBA"/>
    <w:rsid w:val="0022269F"/>
    <w:rsid w:val="0022344D"/>
    <w:rsid w:val="00223A5E"/>
    <w:rsid w:val="00224DC3"/>
    <w:rsid w:val="00225550"/>
    <w:rsid w:val="00230209"/>
    <w:rsid w:val="00230241"/>
    <w:rsid w:val="00230589"/>
    <w:rsid w:val="00230F37"/>
    <w:rsid w:val="00231AAB"/>
    <w:rsid w:val="00232113"/>
    <w:rsid w:val="002325F4"/>
    <w:rsid w:val="002329FD"/>
    <w:rsid w:val="00233036"/>
    <w:rsid w:val="00233B00"/>
    <w:rsid w:val="00233FA7"/>
    <w:rsid w:val="0023615B"/>
    <w:rsid w:val="0023681B"/>
    <w:rsid w:val="00236914"/>
    <w:rsid w:val="00237600"/>
    <w:rsid w:val="00237B2E"/>
    <w:rsid w:val="00237E4B"/>
    <w:rsid w:val="00240067"/>
    <w:rsid w:val="00241177"/>
    <w:rsid w:val="00241B6A"/>
    <w:rsid w:val="00241FBB"/>
    <w:rsid w:val="002423A8"/>
    <w:rsid w:val="00242579"/>
    <w:rsid w:val="00242E99"/>
    <w:rsid w:val="00243185"/>
    <w:rsid w:val="00244568"/>
    <w:rsid w:val="00244A41"/>
    <w:rsid w:val="0024500C"/>
    <w:rsid w:val="002458F1"/>
    <w:rsid w:val="00245EEB"/>
    <w:rsid w:val="002461FD"/>
    <w:rsid w:val="00246360"/>
    <w:rsid w:val="00246C53"/>
    <w:rsid w:val="002470CA"/>
    <w:rsid w:val="002474B3"/>
    <w:rsid w:val="00250310"/>
    <w:rsid w:val="00250628"/>
    <w:rsid w:val="00250D87"/>
    <w:rsid w:val="00250EF0"/>
    <w:rsid w:val="00251073"/>
    <w:rsid w:val="00251607"/>
    <w:rsid w:val="00251A86"/>
    <w:rsid w:val="00251ED9"/>
    <w:rsid w:val="002529ED"/>
    <w:rsid w:val="00252B1F"/>
    <w:rsid w:val="0025344C"/>
    <w:rsid w:val="00255050"/>
    <w:rsid w:val="00255D0D"/>
    <w:rsid w:val="00256019"/>
    <w:rsid w:val="00257888"/>
    <w:rsid w:val="0025793C"/>
    <w:rsid w:val="00257BF6"/>
    <w:rsid w:val="0026054D"/>
    <w:rsid w:val="00261067"/>
    <w:rsid w:val="00261B83"/>
    <w:rsid w:val="00261E02"/>
    <w:rsid w:val="002635DC"/>
    <w:rsid w:val="00263F02"/>
    <w:rsid w:val="002640A9"/>
    <w:rsid w:val="00264438"/>
    <w:rsid w:val="0026524F"/>
    <w:rsid w:val="00265C5C"/>
    <w:rsid w:val="00265F65"/>
    <w:rsid w:val="00266626"/>
    <w:rsid w:val="002666E8"/>
    <w:rsid w:val="00266B2F"/>
    <w:rsid w:val="00266BA8"/>
    <w:rsid w:val="002700AA"/>
    <w:rsid w:val="00270CAE"/>
    <w:rsid w:val="00271A16"/>
    <w:rsid w:val="00272487"/>
    <w:rsid w:val="002724A9"/>
    <w:rsid w:val="002728D3"/>
    <w:rsid w:val="002746FE"/>
    <w:rsid w:val="00274B1F"/>
    <w:rsid w:val="00276A52"/>
    <w:rsid w:val="00276C8B"/>
    <w:rsid w:val="0027705F"/>
    <w:rsid w:val="00277CD8"/>
    <w:rsid w:val="0028054C"/>
    <w:rsid w:val="00280759"/>
    <w:rsid w:val="0028144D"/>
    <w:rsid w:val="00282AAD"/>
    <w:rsid w:val="00282C5F"/>
    <w:rsid w:val="00282F47"/>
    <w:rsid w:val="00283110"/>
    <w:rsid w:val="00283586"/>
    <w:rsid w:val="00284046"/>
    <w:rsid w:val="00284538"/>
    <w:rsid w:val="00284B39"/>
    <w:rsid w:val="002854B7"/>
    <w:rsid w:val="00285F52"/>
    <w:rsid w:val="00286300"/>
    <w:rsid w:val="002868AA"/>
    <w:rsid w:val="0028705E"/>
    <w:rsid w:val="0029065E"/>
    <w:rsid w:val="002910DB"/>
    <w:rsid w:val="00292DC4"/>
    <w:rsid w:val="002935B1"/>
    <w:rsid w:val="002937C5"/>
    <w:rsid w:val="002940CE"/>
    <w:rsid w:val="002944CF"/>
    <w:rsid w:val="00295180"/>
    <w:rsid w:val="002965ED"/>
    <w:rsid w:val="00296616"/>
    <w:rsid w:val="002966A1"/>
    <w:rsid w:val="00296930"/>
    <w:rsid w:val="002970CE"/>
    <w:rsid w:val="0029792B"/>
    <w:rsid w:val="00297FE9"/>
    <w:rsid w:val="002A0C83"/>
    <w:rsid w:val="002A0D29"/>
    <w:rsid w:val="002A1672"/>
    <w:rsid w:val="002A2B4D"/>
    <w:rsid w:val="002A43B0"/>
    <w:rsid w:val="002A43EF"/>
    <w:rsid w:val="002A4409"/>
    <w:rsid w:val="002A4D3C"/>
    <w:rsid w:val="002A6814"/>
    <w:rsid w:val="002A69A9"/>
    <w:rsid w:val="002A6BD8"/>
    <w:rsid w:val="002A75A4"/>
    <w:rsid w:val="002A777A"/>
    <w:rsid w:val="002B098D"/>
    <w:rsid w:val="002B0C34"/>
    <w:rsid w:val="002B0CC4"/>
    <w:rsid w:val="002B0D83"/>
    <w:rsid w:val="002B0E86"/>
    <w:rsid w:val="002B0F01"/>
    <w:rsid w:val="002B10EC"/>
    <w:rsid w:val="002B1168"/>
    <w:rsid w:val="002B1E3A"/>
    <w:rsid w:val="002B208D"/>
    <w:rsid w:val="002B358E"/>
    <w:rsid w:val="002B396F"/>
    <w:rsid w:val="002B40B9"/>
    <w:rsid w:val="002B4191"/>
    <w:rsid w:val="002B4495"/>
    <w:rsid w:val="002B46B2"/>
    <w:rsid w:val="002B4BBF"/>
    <w:rsid w:val="002B4BEE"/>
    <w:rsid w:val="002B61D1"/>
    <w:rsid w:val="002B76B3"/>
    <w:rsid w:val="002C0150"/>
    <w:rsid w:val="002C14CF"/>
    <w:rsid w:val="002C2A91"/>
    <w:rsid w:val="002C2B8B"/>
    <w:rsid w:val="002C2E4F"/>
    <w:rsid w:val="002C33BB"/>
    <w:rsid w:val="002C3544"/>
    <w:rsid w:val="002C35CE"/>
    <w:rsid w:val="002C38D9"/>
    <w:rsid w:val="002C3A19"/>
    <w:rsid w:val="002C3C73"/>
    <w:rsid w:val="002C3D0F"/>
    <w:rsid w:val="002C3F9E"/>
    <w:rsid w:val="002C435D"/>
    <w:rsid w:val="002C4A34"/>
    <w:rsid w:val="002C4E8E"/>
    <w:rsid w:val="002C53F7"/>
    <w:rsid w:val="002C5BF4"/>
    <w:rsid w:val="002C5C09"/>
    <w:rsid w:val="002C5EAB"/>
    <w:rsid w:val="002C709B"/>
    <w:rsid w:val="002C7DFE"/>
    <w:rsid w:val="002D005A"/>
    <w:rsid w:val="002D04B4"/>
    <w:rsid w:val="002D0584"/>
    <w:rsid w:val="002D1213"/>
    <w:rsid w:val="002D22C4"/>
    <w:rsid w:val="002D23A8"/>
    <w:rsid w:val="002D29A2"/>
    <w:rsid w:val="002D29A8"/>
    <w:rsid w:val="002D2B38"/>
    <w:rsid w:val="002D35D9"/>
    <w:rsid w:val="002D41C5"/>
    <w:rsid w:val="002D566F"/>
    <w:rsid w:val="002D574A"/>
    <w:rsid w:val="002D5E56"/>
    <w:rsid w:val="002D6D2A"/>
    <w:rsid w:val="002D7AE8"/>
    <w:rsid w:val="002E086F"/>
    <w:rsid w:val="002E0A15"/>
    <w:rsid w:val="002E1171"/>
    <w:rsid w:val="002E1704"/>
    <w:rsid w:val="002E36CE"/>
    <w:rsid w:val="002E3715"/>
    <w:rsid w:val="002E3B51"/>
    <w:rsid w:val="002E5FA8"/>
    <w:rsid w:val="002E6EAE"/>
    <w:rsid w:val="002E7076"/>
    <w:rsid w:val="002E728E"/>
    <w:rsid w:val="002E7310"/>
    <w:rsid w:val="002E75DB"/>
    <w:rsid w:val="002E784E"/>
    <w:rsid w:val="002F205B"/>
    <w:rsid w:val="002F43A0"/>
    <w:rsid w:val="002F5C4F"/>
    <w:rsid w:val="002F6A24"/>
    <w:rsid w:val="002F6C43"/>
    <w:rsid w:val="002F6DA0"/>
    <w:rsid w:val="002F6F78"/>
    <w:rsid w:val="002F7997"/>
    <w:rsid w:val="002F7A96"/>
    <w:rsid w:val="003012FA"/>
    <w:rsid w:val="00301809"/>
    <w:rsid w:val="00301A4F"/>
    <w:rsid w:val="00301B76"/>
    <w:rsid w:val="00301D36"/>
    <w:rsid w:val="00302722"/>
    <w:rsid w:val="003034DB"/>
    <w:rsid w:val="00303783"/>
    <w:rsid w:val="00303B3B"/>
    <w:rsid w:val="00303DDE"/>
    <w:rsid w:val="003043B5"/>
    <w:rsid w:val="00304BC0"/>
    <w:rsid w:val="00305ACC"/>
    <w:rsid w:val="00306025"/>
    <w:rsid w:val="003067B2"/>
    <w:rsid w:val="00306F7E"/>
    <w:rsid w:val="00307EF9"/>
    <w:rsid w:val="00310EDD"/>
    <w:rsid w:val="00311205"/>
    <w:rsid w:val="0031196B"/>
    <w:rsid w:val="00311F66"/>
    <w:rsid w:val="0031260D"/>
    <w:rsid w:val="00312E4A"/>
    <w:rsid w:val="00313284"/>
    <w:rsid w:val="00313F34"/>
    <w:rsid w:val="00313F60"/>
    <w:rsid w:val="0031402F"/>
    <w:rsid w:val="00314134"/>
    <w:rsid w:val="00314506"/>
    <w:rsid w:val="0031516F"/>
    <w:rsid w:val="0032078C"/>
    <w:rsid w:val="00320B8A"/>
    <w:rsid w:val="0032193B"/>
    <w:rsid w:val="00321CB0"/>
    <w:rsid w:val="00321DDD"/>
    <w:rsid w:val="0032210F"/>
    <w:rsid w:val="00322A8E"/>
    <w:rsid w:val="00323587"/>
    <w:rsid w:val="003235BE"/>
    <w:rsid w:val="00323FD4"/>
    <w:rsid w:val="00324BF1"/>
    <w:rsid w:val="00326C57"/>
    <w:rsid w:val="00327A0B"/>
    <w:rsid w:val="00327F5F"/>
    <w:rsid w:val="00330CF4"/>
    <w:rsid w:val="00330D32"/>
    <w:rsid w:val="00331046"/>
    <w:rsid w:val="00332938"/>
    <w:rsid w:val="0033295F"/>
    <w:rsid w:val="00332AC8"/>
    <w:rsid w:val="00332CEE"/>
    <w:rsid w:val="003347A1"/>
    <w:rsid w:val="00335691"/>
    <w:rsid w:val="00336143"/>
    <w:rsid w:val="00336B3F"/>
    <w:rsid w:val="003408C2"/>
    <w:rsid w:val="00341505"/>
    <w:rsid w:val="00342C9B"/>
    <w:rsid w:val="00343251"/>
    <w:rsid w:val="003434E5"/>
    <w:rsid w:val="003442C5"/>
    <w:rsid w:val="00344B5B"/>
    <w:rsid w:val="00345A0B"/>
    <w:rsid w:val="00345A41"/>
    <w:rsid w:val="00346062"/>
    <w:rsid w:val="00346C31"/>
    <w:rsid w:val="00346D4D"/>
    <w:rsid w:val="003471F3"/>
    <w:rsid w:val="003475E2"/>
    <w:rsid w:val="00351CAA"/>
    <w:rsid w:val="00352313"/>
    <w:rsid w:val="00352CFA"/>
    <w:rsid w:val="00352DC4"/>
    <w:rsid w:val="00352E82"/>
    <w:rsid w:val="00354B5B"/>
    <w:rsid w:val="003559CF"/>
    <w:rsid w:val="00356329"/>
    <w:rsid w:val="00356B4B"/>
    <w:rsid w:val="00360DFE"/>
    <w:rsid w:val="0036161D"/>
    <w:rsid w:val="0036220C"/>
    <w:rsid w:val="00362ED1"/>
    <w:rsid w:val="00363D1C"/>
    <w:rsid w:val="00363DD8"/>
    <w:rsid w:val="00364282"/>
    <w:rsid w:val="0036464E"/>
    <w:rsid w:val="003652C3"/>
    <w:rsid w:val="003664B7"/>
    <w:rsid w:val="0036675B"/>
    <w:rsid w:val="003668BF"/>
    <w:rsid w:val="00367F31"/>
    <w:rsid w:val="0037037B"/>
    <w:rsid w:val="003704CC"/>
    <w:rsid w:val="00371209"/>
    <w:rsid w:val="003714A9"/>
    <w:rsid w:val="003717E8"/>
    <w:rsid w:val="00371DC9"/>
    <w:rsid w:val="003725DF"/>
    <w:rsid w:val="00372A54"/>
    <w:rsid w:val="00373319"/>
    <w:rsid w:val="00373464"/>
    <w:rsid w:val="0037369E"/>
    <w:rsid w:val="00373992"/>
    <w:rsid w:val="00373EB9"/>
    <w:rsid w:val="00374E77"/>
    <w:rsid w:val="0037592C"/>
    <w:rsid w:val="0037641C"/>
    <w:rsid w:val="00376D18"/>
    <w:rsid w:val="00377C5C"/>
    <w:rsid w:val="00380634"/>
    <w:rsid w:val="003809F1"/>
    <w:rsid w:val="0038280C"/>
    <w:rsid w:val="00382F97"/>
    <w:rsid w:val="003833D3"/>
    <w:rsid w:val="00383BA5"/>
    <w:rsid w:val="00385F08"/>
    <w:rsid w:val="00386713"/>
    <w:rsid w:val="00386C08"/>
    <w:rsid w:val="00390F9E"/>
    <w:rsid w:val="003912FB"/>
    <w:rsid w:val="003914A9"/>
    <w:rsid w:val="00391BAE"/>
    <w:rsid w:val="00392B87"/>
    <w:rsid w:val="00393A91"/>
    <w:rsid w:val="00393D6C"/>
    <w:rsid w:val="003948F6"/>
    <w:rsid w:val="00394F39"/>
    <w:rsid w:val="00395450"/>
    <w:rsid w:val="00395780"/>
    <w:rsid w:val="003960B5"/>
    <w:rsid w:val="00396C28"/>
    <w:rsid w:val="00397956"/>
    <w:rsid w:val="00397F0B"/>
    <w:rsid w:val="003A04B1"/>
    <w:rsid w:val="003A07B2"/>
    <w:rsid w:val="003A150F"/>
    <w:rsid w:val="003A3700"/>
    <w:rsid w:val="003A3CDF"/>
    <w:rsid w:val="003A45A4"/>
    <w:rsid w:val="003A52CE"/>
    <w:rsid w:val="003A7BD5"/>
    <w:rsid w:val="003B04F2"/>
    <w:rsid w:val="003B05E1"/>
    <w:rsid w:val="003B0C42"/>
    <w:rsid w:val="003B1659"/>
    <w:rsid w:val="003B1662"/>
    <w:rsid w:val="003B171F"/>
    <w:rsid w:val="003B19DA"/>
    <w:rsid w:val="003B1D98"/>
    <w:rsid w:val="003B2843"/>
    <w:rsid w:val="003B2F7B"/>
    <w:rsid w:val="003B446A"/>
    <w:rsid w:val="003B4DFF"/>
    <w:rsid w:val="003B540D"/>
    <w:rsid w:val="003B6BA8"/>
    <w:rsid w:val="003B71A6"/>
    <w:rsid w:val="003B7DD8"/>
    <w:rsid w:val="003C017C"/>
    <w:rsid w:val="003C01C7"/>
    <w:rsid w:val="003C05C6"/>
    <w:rsid w:val="003C0B19"/>
    <w:rsid w:val="003C0FAB"/>
    <w:rsid w:val="003C150F"/>
    <w:rsid w:val="003C1944"/>
    <w:rsid w:val="003C1DD1"/>
    <w:rsid w:val="003C1E29"/>
    <w:rsid w:val="003C2698"/>
    <w:rsid w:val="003C2980"/>
    <w:rsid w:val="003C2A77"/>
    <w:rsid w:val="003C34F9"/>
    <w:rsid w:val="003C3B8B"/>
    <w:rsid w:val="003C3E2B"/>
    <w:rsid w:val="003C3F2E"/>
    <w:rsid w:val="003C3F6F"/>
    <w:rsid w:val="003C422B"/>
    <w:rsid w:val="003C450B"/>
    <w:rsid w:val="003C503C"/>
    <w:rsid w:val="003C504B"/>
    <w:rsid w:val="003C5113"/>
    <w:rsid w:val="003C547E"/>
    <w:rsid w:val="003C5C0E"/>
    <w:rsid w:val="003C6975"/>
    <w:rsid w:val="003C6FD7"/>
    <w:rsid w:val="003C7228"/>
    <w:rsid w:val="003C73DD"/>
    <w:rsid w:val="003D0336"/>
    <w:rsid w:val="003D0D2F"/>
    <w:rsid w:val="003D1D1D"/>
    <w:rsid w:val="003D22D6"/>
    <w:rsid w:val="003D27F2"/>
    <w:rsid w:val="003D2DAA"/>
    <w:rsid w:val="003D430A"/>
    <w:rsid w:val="003D49A3"/>
    <w:rsid w:val="003D540B"/>
    <w:rsid w:val="003D5D1E"/>
    <w:rsid w:val="003D6946"/>
    <w:rsid w:val="003D72EE"/>
    <w:rsid w:val="003D78CB"/>
    <w:rsid w:val="003D7D19"/>
    <w:rsid w:val="003E013E"/>
    <w:rsid w:val="003E2015"/>
    <w:rsid w:val="003E21E6"/>
    <w:rsid w:val="003E2E6C"/>
    <w:rsid w:val="003E3756"/>
    <w:rsid w:val="003E4523"/>
    <w:rsid w:val="003E66B5"/>
    <w:rsid w:val="003E6F7C"/>
    <w:rsid w:val="003E7042"/>
    <w:rsid w:val="003E72EE"/>
    <w:rsid w:val="003E7CEA"/>
    <w:rsid w:val="003F0265"/>
    <w:rsid w:val="003F0F70"/>
    <w:rsid w:val="003F0F9B"/>
    <w:rsid w:val="003F11D6"/>
    <w:rsid w:val="003F16D9"/>
    <w:rsid w:val="003F19F0"/>
    <w:rsid w:val="003F1BD2"/>
    <w:rsid w:val="003F1F35"/>
    <w:rsid w:val="003F24D9"/>
    <w:rsid w:val="003F2721"/>
    <w:rsid w:val="003F2D24"/>
    <w:rsid w:val="003F3307"/>
    <w:rsid w:val="003F36B7"/>
    <w:rsid w:val="003F3849"/>
    <w:rsid w:val="003F3891"/>
    <w:rsid w:val="003F4D53"/>
    <w:rsid w:val="003F4E3B"/>
    <w:rsid w:val="003F4FFC"/>
    <w:rsid w:val="003F5C53"/>
    <w:rsid w:val="003F6395"/>
    <w:rsid w:val="003F6C50"/>
    <w:rsid w:val="003F703C"/>
    <w:rsid w:val="003F70A0"/>
    <w:rsid w:val="003F7469"/>
    <w:rsid w:val="004029F6"/>
    <w:rsid w:val="00403BC5"/>
    <w:rsid w:val="00403C13"/>
    <w:rsid w:val="00404BEC"/>
    <w:rsid w:val="004062EC"/>
    <w:rsid w:val="00406547"/>
    <w:rsid w:val="0040684A"/>
    <w:rsid w:val="00406D7B"/>
    <w:rsid w:val="00407775"/>
    <w:rsid w:val="00407C46"/>
    <w:rsid w:val="00410832"/>
    <w:rsid w:val="00410987"/>
    <w:rsid w:val="004130D4"/>
    <w:rsid w:val="0041382F"/>
    <w:rsid w:val="004144E8"/>
    <w:rsid w:val="0041475C"/>
    <w:rsid w:val="0041488B"/>
    <w:rsid w:val="00415D92"/>
    <w:rsid w:val="004160EA"/>
    <w:rsid w:val="00416206"/>
    <w:rsid w:val="0041689C"/>
    <w:rsid w:val="00416A66"/>
    <w:rsid w:val="004177E2"/>
    <w:rsid w:val="00417E66"/>
    <w:rsid w:val="00420221"/>
    <w:rsid w:val="00420227"/>
    <w:rsid w:val="00421020"/>
    <w:rsid w:val="004215A6"/>
    <w:rsid w:val="004221CB"/>
    <w:rsid w:val="004223D5"/>
    <w:rsid w:val="0042254B"/>
    <w:rsid w:val="00423B85"/>
    <w:rsid w:val="00423BDB"/>
    <w:rsid w:val="00423F83"/>
    <w:rsid w:val="004241EC"/>
    <w:rsid w:val="00424CDB"/>
    <w:rsid w:val="00425935"/>
    <w:rsid w:val="00425BE6"/>
    <w:rsid w:val="00426DF7"/>
    <w:rsid w:val="0042737C"/>
    <w:rsid w:val="0042768B"/>
    <w:rsid w:val="004279DF"/>
    <w:rsid w:val="00427B15"/>
    <w:rsid w:val="00427B4F"/>
    <w:rsid w:val="00430234"/>
    <w:rsid w:val="00430633"/>
    <w:rsid w:val="004306CE"/>
    <w:rsid w:val="00430835"/>
    <w:rsid w:val="004314E1"/>
    <w:rsid w:val="0043248E"/>
    <w:rsid w:val="00432C6F"/>
    <w:rsid w:val="00433590"/>
    <w:rsid w:val="00433AAD"/>
    <w:rsid w:val="004342E0"/>
    <w:rsid w:val="00434B36"/>
    <w:rsid w:val="00434D38"/>
    <w:rsid w:val="0043567A"/>
    <w:rsid w:val="004366C1"/>
    <w:rsid w:val="004369B3"/>
    <w:rsid w:val="004375C8"/>
    <w:rsid w:val="00437A14"/>
    <w:rsid w:val="00442F36"/>
    <w:rsid w:val="00442F54"/>
    <w:rsid w:val="00443DA2"/>
    <w:rsid w:val="00443F17"/>
    <w:rsid w:val="004448A9"/>
    <w:rsid w:val="00445AAB"/>
    <w:rsid w:val="004464FA"/>
    <w:rsid w:val="00451191"/>
    <w:rsid w:val="004511CE"/>
    <w:rsid w:val="00452CAD"/>
    <w:rsid w:val="0045307B"/>
    <w:rsid w:val="0045352F"/>
    <w:rsid w:val="004545E8"/>
    <w:rsid w:val="00454B49"/>
    <w:rsid w:val="00455D74"/>
    <w:rsid w:val="00456AFB"/>
    <w:rsid w:val="00457CFE"/>
    <w:rsid w:val="00460468"/>
    <w:rsid w:val="00460561"/>
    <w:rsid w:val="0046067E"/>
    <w:rsid w:val="00460E22"/>
    <w:rsid w:val="00461266"/>
    <w:rsid w:val="004612C4"/>
    <w:rsid w:val="0046186E"/>
    <w:rsid w:val="00461907"/>
    <w:rsid w:val="00462168"/>
    <w:rsid w:val="0046219B"/>
    <w:rsid w:val="004646EB"/>
    <w:rsid w:val="00465212"/>
    <w:rsid w:val="00465F3A"/>
    <w:rsid w:val="00466406"/>
    <w:rsid w:val="004666D8"/>
    <w:rsid w:val="00466BCA"/>
    <w:rsid w:val="00467191"/>
    <w:rsid w:val="004677A9"/>
    <w:rsid w:val="004679F7"/>
    <w:rsid w:val="00467C6B"/>
    <w:rsid w:val="00470D0D"/>
    <w:rsid w:val="00470D18"/>
    <w:rsid w:val="00471610"/>
    <w:rsid w:val="004716EA"/>
    <w:rsid w:val="004737D7"/>
    <w:rsid w:val="0047387C"/>
    <w:rsid w:val="004751A7"/>
    <w:rsid w:val="00475597"/>
    <w:rsid w:val="0047585F"/>
    <w:rsid w:val="00475B4E"/>
    <w:rsid w:val="004770AF"/>
    <w:rsid w:val="00477FDB"/>
    <w:rsid w:val="00480207"/>
    <w:rsid w:val="00480640"/>
    <w:rsid w:val="0048065A"/>
    <w:rsid w:val="00480947"/>
    <w:rsid w:val="00480AEE"/>
    <w:rsid w:val="0048147B"/>
    <w:rsid w:val="004815C2"/>
    <w:rsid w:val="00481843"/>
    <w:rsid w:val="00483E34"/>
    <w:rsid w:val="0048415D"/>
    <w:rsid w:val="00484694"/>
    <w:rsid w:val="0048481C"/>
    <w:rsid w:val="00484B83"/>
    <w:rsid w:val="0048525D"/>
    <w:rsid w:val="0048582D"/>
    <w:rsid w:val="004858F2"/>
    <w:rsid w:val="0048600C"/>
    <w:rsid w:val="00486184"/>
    <w:rsid w:val="004863DC"/>
    <w:rsid w:val="00490FBE"/>
    <w:rsid w:val="0049357B"/>
    <w:rsid w:val="00493A7F"/>
    <w:rsid w:val="00493FEB"/>
    <w:rsid w:val="004941F4"/>
    <w:rsid w:val="004942C0"/>
    <w:rsid w:val="0049585F"/>
    <w:rsid w:val="00495A4E"/>
    <w:rsid w:val="004961EC"/>
    <w:rsid w:val="004961F7"/>
    <w:rsid w:val="00496849"/>
    <w:rsid w:val="00496B3F"/>
    <w:rsid w:val="004974C7"/>
    <w:rsid w:val="00497663"/>
    <w:rsid w:val="00497F83"/>
    <w:rsid w:val="004A0269"/>
    <w:rsid w:val="004A21F7"/>
    <w:rsid w:val="004A2408"/>
    <w:rsid w:val="004A29C3"/>
    <w:rsid w:val="004A2A54"/>
    <w:rsid w:val="004A2D97"/>
    <w:rsid w:val="004A34E5"/>
    <w:rsid w:val="004A383C"/>
    <w:rsid w:val="004A3BB2"/>
    <w:rsid w:val="004A3D10"/>
    <w:rsid w:val="004A6379"/>
    <w:rsid w:val="004A702C"/>
    <w:rsid w:val="004B09E5"/>
    <w:rsid w:val="004B1141"/>
    <w:rsid w:val="004B1EDA"/>
    <w:rsid w:val="004B2E53"/>
    <w:rsid w:val="004B3F0D"/>
    <w:rsid w:val="004B3FAE"/>
    <w:rsid w:val="004B4ADC"/>
    <w:rsid w:val="004B4B45"/>
    <w:rsid w:val="004B5AD8"/>
    <w:rsid w:val="004B5FBC"/>
    <w:rsid w:val="004B66E1"/>
    <w:rsid w:val="004B6B5A"/>
    <w:rsid w:val="004B6FBD"/>
    <w:rsid w:val="004B750C"/>
    <w:rsid w:val="004C1B7C"/>
    <w:rsid w:val="004C296C"/>
    <w:rsid w:val="004C3290"/>
    <w:rsid w:val="004C37A3"/>
    <w:rsid w:val="004C4153"/>
    <w:rsid w:val="004C42C6"/>
    <w:rsid w:val="004C4B51"/>
    <w:rsid w:val="004C54A9"/>
    <w:rsid w:val="004C61A7"/>
    <w:rsid w:val="004C6F23"/>
    <w:rsid w:val="004D039E"/>
    <w:rsid w:val="004D15C6"/>
    <w:rsid w:val="004D2D38"/>
    <w:rsid w:val="004D356A"/>
    <w:rsid w:val="004D3BED"/>
    <w:rsid w:val="004D3C31"/>
    <w:rsid w:val="004D3F2D"/>
    <w:rsid w:val="004D5421"/>
    <w:rsid w:val="004D653F"/>
    <w:rsid w:val="004D66D1"/>
    <w:rsid w:val="004D6D04"/>
    <w:rsid w:val="004D6D1F"/>
    <w:rsid w:val="004D6F8E"/>
    <w:rsid w:val="004D6FD2"/>
    <w:rsid w:val="004E1185"/>
    <w:rsid w:val="004E29DE"/>
    <w:rsid w:val="004E2C53"/>
    <w:rsid w:val="004E2D17"/>
    <w:rsid w:val="004E2D70"/>
    <w:rsid w:val="004E300D"/>
    <w:rsid w:val="004E313B"/>
    <w:rsid w:val="004E3352"/>
    <w:rsid w:val="004E34A3"/>
    <w:rsid w:val="004E42AB"/>
    <w:rsid w:val="004E4E95"/>
    <w:rsid w:val="004E5789"/>
    <w:rsid w:val="004E5962"/>
    <w:rsid w:val="004E7612"/>
    <w:rsid w:val="004E7C9C"/>
    <w:rsid w:val="004F1292"/>
    <w:rsid w:val="004F281B"/>
    <w:rsid w:val="004F2AAD"/>
    <w:rsid w:val="004F3A8E"/>
    <w:rsid w:val="004F3CEE"/>
    <w:rsid w:val="004F475D"/>
    <w:rsid w:val="004F47E4"/>
    <w:rsid w:val="004F48CB"/>
    <w:rsid w:val="004F499D"/>
    <w:rsid w:val="004F4A54"/>
    <w:rsid w:val="004F50EE"/>
    <w:rsid w:val="004F5342"/>
    <w:rsid w:val="004F5460"/>
    <w:rsid w:val="004F5CF3"/>
    <w:rsid w:val="004F601A"/>
    <w:rsid w:val="004F6521"/>
    <w:rsid w:val="00500577"/>
    <w:rsid w:val="005006C5"/>
    <w:rsid w:val="00501A13"/>
    <w:rsid w:val="00501E65"/>
    <w:rsid w:val="005031B1"/>
    <w:rsid w:val="00505285"/>
    <w:rsid w:val="00505C3A"/>
    <w:rsid w:val="00506065"/>
    <w:rsid w:val="0050686E"/>
    <w:rsid w:val="00506881"/>
    <w:rsid w:val="00511627"/>
    <w:rsid w:val="00511700"/>
    <w:rsid w:val="00512157"/>
    <w:rsid w:val="005133A8"/>
    <w:rsid w:val="005142FF"/>
    <w:rsid w:val="00514A5C"/>
    <w:rsid w:val="00514F80"/>
    <w:rsid w:val="00515510"/>
    <w:rsid w:val="00515928"/>
    <w:rsid w:val="00515AD9"/>
    <w:rsid w:val="005178F5"/>
    <w:rsid w:val="00517E8D"/>
    <w:rsid w:val="00517F4A"/>
    <w:rsid w:val="005208D2"/>
    <w:rsid w:val="0052096B"/>
    <w:rsid w:val="00520D4B"/>
    <w:rsid w:val="00520DBB"/>
    <w:rsid w:val="00521C2B"/>
    <w:rsid w:val="00521D94"/>
    <w:rsid w:val="005224A0"/>
    <w:rsid w:val="005232E9"/>
    <w:rsid w:val="00523FF1"/>
    <w:rsid w:val="005240FC"/>
    <w:rsid w:val="00524EB9"/>
    <w:rsid w:val="00525B49"/>
    <w:rsid w:val="00525FBE"/>
    <w:rsid w:val="00527417"/>
    <w:rsid w:val="005274F8"/>
    <w:rsid w:val="00530139"/>
    <w:rsid w:val="00530DD6"/>
    <w:rsid w:val="00531278"/>
    <w:rsid w:val="00531B33"/>
    <w:rsid w:val="0053259E"/>
    <w:rsid w:val="005332D4"/>
    <w:rsid w:val="0053439C"/>
    <w:rsid w:val="005347FD"/>
    <w:rsid w:val="00535C1E"/>
    <w:rsid w:val="00536281"/>
    <w:rsid w:val="00536508"/>
    <w:rsid w:val="00536621"/>
    <w:rsid w:val="00536C34"/>
    <w:rsid w:val="00537621"/>
    <w:rsid w:val="005376B9"/>
    <w:rsid w:val="00537E86"/>
    <w:rsid w:val="00540E0F"/>
    <w:rsid w:val="005411C2"/>
    <w:rsid w:val="00541D28"/>
    <w:rsid w:val="005427CA"/>
    <w:rsid w:val="005447F8"/>
    <w:rsid w:val="005456C3"/>
    <w:rsid w:val="005457D9"/>
    <w:rsid w:val="00545A2D"/>
    <w:rsid w:val="00545D33"/>
    <w:rsid w:val="0054662F"/>
    <w:rsid w:val="0054680F"/>
    <w:rsid w:val="00547658"/>
    <w:rsid w:val="00551D6C"/>
    <w:rsid w:val="00551F6C"/>
    <w:rsid w:val="0055243D"/>
    <w:rsid w:val="005528F1"/>
    <w:rsid w:val="00554AE2"/>
    <w:rsid w:val="00554DBC"/>
    <w:rsid w:val="00555540"/>
    <w:rsid w:val="00555783"/>
    <w:rsid w:val="00555C38"/>
    <w:rsid w:val="00556C66"/>
    <w:rsid w:val="00556D5D"/>
    <w:rsid w:val="005573FD"/>
    <w:rsid w:val="0055783F"/>
    <w:rsid w:val="005600D7"/>
    <w:rsid w:val="00560487"/>
    <w:rsid w:val="005612A9"/>
    <w:rsid w:val="00561C24"/>
    <w:rsid w:val="00561EF5"/>
    <w:rsid w:val="0056300C"/>
    <w:rsid w:val="00563038"/>
    <w:rsid w:val="00563ACA"/>
    <w:rsid w:val="0056445E"/>
    <w:rsid w:val="00564F08"/>
    <w:rsid w:val="005651EC"/>
    <w:rsid w:val="00566EBA"/>
    <w:rsid w:val="005676A2"/>
    <w:rsid w:val="00570E20"/>
    <w:rsid w:val="00572526"/>
    <w:rsid w:val="00572B23"/>
    <w:rsid w:val="00572D1B"/>
    <w:rsid w:val="00572D92"/>
    <w:rsid w:val="00574993"/>
    <w:rsid w:val="00575712"/>
    <w:rsid w:val="00575FBE"/>
    <w:rsid w:val="0057699A"/>
    <w:rsid w:val="00576E06"/>
    <w:rsid w:val="00576EBD"/>
    <w:rsid w:val="005805DD"/>
    <w:rsid w:val="0058252E"/>
    <w:rsid w:val="00582A34"/>
    <w:rsid w:val="00582BEC"/>
    <w:rsid w:val="00584E3F"/>
    <w:rsid w:val="005855F4"/>
    <w:rsid w:val="00585BF8"/>
    <w:rsid w:val="00587241"/>
    <w:rsid w:val="005872C9"/>
    <w:rsid w:val="00587ACC"/>
    <w:rsid w:val="00587C45"/>
    <w:rsid w:val="00587D06"/>
    <w:rsid w:val="00591C38"/>
    <w:rsid w:val="0059200B"/>
    <w:rsid w:val="00592232"/>
    <w:rsid w:val="005925D0"/>
    <w:rsid w:val="00593126"/>
    <w:rsid w:val="005938EB"/>
    <w:rsid w:val="005942F9"/>
    <w:rsid w:val="00594694"/>
    <w:rsid w:val="00595BC8"/>
    <w:rsid w:val="00596409"/>
    <w:rsid w:val="00596B4B"/>
    <w:rsid w:val="00597468"/>
    <w:rsid w:val="005979D0"/>
    <w:rsid w:val="005A0432"/>
    <w:rsid w:val="005A0716"/>
    <w:rsid w:val="005A0D72"/>
    <w:rsid w:val="005A17D4"/>
    <w:rsid w:val="005A18DE"/>
    <w:rsid w:val="005A1FF0"/>
    <w:rsid w:val="005A347D"/>
    <w:rsid w:val="005A3C31"/>
    <w:rsid w:val="005A3E3F"/>
    <w:rsid w:val="005A41EB"/>
    <w:rsid w:val="005A45DA"/>
    <w:rsid w:val="005A5C5A"/>
    <w:rsid w:val="005A6E63"/>
    <w:rsid w:val="005B0200"/>
    <w:rsid w:val="005B041F"/>
    <w:rsid w:val="005B0CF6"/>
    <w:rsid w:val="005B0F9F"/>
    <w:rsid w:val="005B11C0"/>
    <w:rsid w:val="005B134A"/>
    <w:rsid w:val="005B182F"/>
    <w:rsid w:val="005B1D5B"/>
    <w:rsid w:val="005B2342"/>
    <w:rsid w:val="005B23FE"/>
    <w:rsid w:val="005B29B4"/>
    <w:rsid w:val="005B30C3"/>
    <w:rsid w:val="005B333D"/>
    <w:rsid w:val="005B462C"/>
    <w:rsid w:val="005B4CA6"/>
    <w:rsid w:val="005B4FC9"/>
    <w:rsid w:val="005B61C4"/>
    <w:rsid w:val="005B62A5"/>
    <w:rsid w:val="005B6414"/>
    <w:rsid w:val="005B6DA9"/>
    <w:rsid w:val="005B73DB"/>
    <w:rsid w:val="005B7535"/>
    <w:rsid w:val="005B7855"/>
    <w:rsid w:val="005C0497"/>
    <w:rsid w:val="005C0665"/>
    <w:rsid w:val="005C1A3D"/>
    <w:rsid w:val="005C2D9D"/>
    <w:rsid w:val="005C2EA6"/>
    <w:rsid w:val="005C2F95"/>
    <w:rsid w:val="005C3D52"/>
    <w:rsid w:val="005C4427"/>
    <w:rsid w:val="005C4D16"/>
    <w:rsid w:val="005C5F69"/>
    <w:rsid w:val="005C63FC"/>
    <w:rsid w:val="005C653D"/>
    <w:rsid w:val="005C765B"/>
    <w:rsid w:val="005C7C65"/>
    <w:rsid w:val="005D04D3"/>
    <w:rsid w:val="005D0B84"/>
    <w:rsid w:val="005D1305"/>
    <w:rsid w:val="005D24A1"/>
    <w:rsid w:val="005D2A2E"/>
    <w:rsid w:val="005D2EB0"/>
    <w:rsid w:val="005D37CF"/>
    <w:rsid w:val="005D416B"/>
    <w:rsid w:val="005D4A20"/>
    <w:rsid w:val="005D54B0"/>
    <w:rsid w:val="005D5F02"/>
    <w:rsid w:val="005D6C0F"/>
    <w:rsid w:val="005D770C"/>
    <w:rsid w:val="005D7B9C"/>
    <w:rsid w:val="005D7D44"/>
    <w:rsid w:val="005E0483"/>
    <w:rsid w:val="005E10DC"/>
    <w:rsid w:val="005E3C30"/>
    <w:rsid w:val="005E488F"/>
    <w:rsid w:val="005E549E"/>
    <w:rsid w:val="005E55E8"/>
    <w:rsid w:val="005E63C1"/>
    <w:rsid w:val="005E677C"/>
    <w:rsid w:val="005E760F"/>
    <w:rsid w:val="005E79FA"/>
    <w:rsid w:val="005E7C52"/>
    <w:rsid w:val="005F0B02"/>
    <w:rsid w:val="005F0B7C"/>
    <w:rsid w:val="005F0CDD"/>
    <w:rsid w:val="005F1150"/>
    <w:rsid w:val="005F1D8D"/>
    <w:rsid w:val="005F21F9"/>
    <w:rsid w:val="005F2909"/>
    <w:rsid w:val="005F3300"/>
    <w:rsid w:val="005F36CD"/>
    <w:rsid w:val="005F3F1D"/>
    <w:rsid w:val="005F5304"/>
    <w:rsid w:val="005F5360"/>
    <w:rsid w:val="005F53E5"/>
    <w:rsid w:val="005F5CD8"/>
    <w:rsid w:val="005F5CEE"/>
    <w:rsid w:val="005F6499"/>
    <w:rsid w:val="005F6C27"/>
    <w:rsid w:val="005F7609"/>
    <w:rsid w:val="00600026"/>
    <w:rsid w:val="0060008D"/>
    <w:rsid w:val="00600CFA"/>
    <w:rsid w:val="00601090"/>
    <w:rsid w:val="00602CD5"/>
    <w:rsid w:val="00602EBB"/>
    <w:rsid w:val="006031CB"/>
    <w:rsid w:val="00603259"/>
    <w:rsid w:val="00604BA0"/>
    <w:rsid w:val="00605005"/>
    <w:rsid w:val="006056F2"/>
    <w:rsid w:val="00605AFF"/>
    <w:rsid w:val="0060661D"/>
    <w:rsid w:val="00610B77"/>
    <w:rsid w:val="00610F0F"/>
    <w:rsid w:val="00610FBC"/>
    <w:rsid w:val="006115A7"/>
    <w:rsid w:val="00611B07"/>
    <w:rsid w:val="00611CD9"/>
    <w:rsid w:val="0061200A"/>
    <w:rsid w:val="00616C4B"/>
    <w:rsid w:val="00617A9A"/>
    <w:rsid w:val="0062062A"/>
    <w:rsid w:val="00620C10"/>
    <w:rsid w:val="00622E33"/>
    <w:rsid w:val="00623BE9"/>
    <w:rsid w:val="00623CCD"/>
    <w:rsid w:val="00624C9B"/>
    <w:rsid w:val="006250A7"/>
    <w:rsid w:val="0062550A"/>
    <w:rsid w:val="00625AC8"/>
    <w:rsid w:val="00626540"/>
    <w:rsid w:val="00626937"/>
    <w:rsid w:val="00630F4C"/>
    <w:rsid w:val="00631AE8"/>
    <w:rsid w:val="0063247E"/>
    <w:rsid w:val="00632608"/>
    <w:rsid w:val="00632C3C"/>
    <w:rsid w:val="00633198"/>
    <w:rsid w:val="00633406"/>
    <w:rsid w:val="00633B84"/>
    <w:rsid w:val="00633BAE"/>
    <w:rsid w:val="00635328"/>
    <w:rsid w:val="0063647B"/>
    <w:rsid w:val="00636E45"/>
    <w:rsid w:val="00637017"/>
    <w:rsid w:val="0063762D"/>
    <w:rsid w:val="00637928"/>
    <w:rsid w:val="00637AC2"/>
    <w:rsid w:val="00637B19"/>
    <w:rsid w:val="00637C7D"/>
    <w:rsid w:val="00637CA7"/>
    <w:rsid w:val="00637CBE"/>
    <w:rsid w:val="006401CB"/>
    <w:rsid w:val="00640753"/>
    <w:rsid w:val="006407BB"/>
    <w:rsid w:val="00641127"/>
    <w:rsid w:val="00641CD5"/>
    <w:rsid w:val="0064249F"/>
    <w:rsid w:val="006425EF"/>
    <w:rsid w:val="006444D6"/>
    <w:rsid w:val="00644522"/>
    <w:rsid w:val="0064476B"/>
    <w:rsid w:val="00644A18"/>
    <w:rsid w:val="0064514E"/>
    <w:rsid w:val="006452DF"/>
    <w:rsid w:val="00646CBD"/>
    <w:rsid w:val="00647421"/>
    <w:rsid w:val="0064770C"/>
    <w:rsid w:val="00647A12"/>
    <w:rsid w:val="00647ED0"/>
    <w:rsid w:val="00650E39"/>
    <w:rsid w:val="0065128F"/>
    <w:rsid w:val="00651465"/>
    <w:rsid w:val="00652DD4"/>
    <w:rsid w:val="006533FE"/>
    <w:rsid w:val="00653741"/>
    <w:rsid w:val="0065383F"/>
    <w:rsid w:val="00654E3F"/>
    <w:rsid w:val="00654E52"/>
    <w:rsid w:val="00655078"/>
    <w:rsid w:val="006556AD"/>
    <w:rsid w:val="00655B1F"/>
    <w:rsid w:val="00655D0D"/>
    <w:rsid w:val="00656A9E"/>
    <w:rsid w:val="00657A22"/>
    <w:rsid w:val="00657F8C"/>
    <w:rsid w:val="006609FE"/>
    <w:rsid w:val="0066175A"/>
    <w:rsid w:val="00662ABC"/>
    <w:rsid w:val="00662F09"/>
    <w:rsid w:val="006636A3"/>
    <w:rsid w:val="00665830"/>
    <w:rsid w:val="0066606A"/>
    <w:rsid w:val="00666F56"/>
    <w:rsid w:val="00670B58"/>
    <w:rsid w:val="00670DC0"/>
    <w:rsid w:val="00670E96"/>
    <w:rsid w:val="00671773"/>
    <w:rsid w:val="006719E9"/>
    <w:rsid w:val="00671C00"/>
    <w:rsid w:val="00673307"/>
    <w:rsid w:val="006734BB"/>
    <w:rsid w:val="006746FD"/>
    <w:rsid w:val="0067494D"/>
    <w:rsid w:val="00674B8A"/>
    <w:rsid w:val="00674C33"/>
    <w:rsid w:val="006754F3"/>
    <w:rsid w:val="00675E64"/>
    <w:rsid w:val="006762CA"/>
    <w:rsid w:val="00676926"/>
    <w:rsid w:val="00676951"/>
    <w:rsid w:val="00676D7E"/>
    <w:rsid w:val="00676E00"/>
    <w:rsid w:val="00677540"/>
    <w:rsid w:val="00677C99"/>
    <w:rsid w:val="00677E4C"/>
    <w:rsid w:val="0068097B"/>
    <w:rsid w:val="00680DB3"/>
    <w:rsid w:val="00681036"/>
    <w:rsid w:val="006819F2"/>
    <w:rsid w:val="0068206E"/>
    <w:rsid w:val="00682D90"/>
    <w:rsid w:val="0068377F"/>
    <w:rsid w:val="00683843"/>
    <w:rsid w:val="00683A8E"/>
    <w:rsid w:val="00684618"/>
    <w:rsid w:val="0068515D"/>
    <w:rsid w:val="00685B23"/>
    <w:rsid w:val="0068612F"/>
    <w:rsid w:val="00686A28"/>
    <w:rsid w:val="00686B6D"/>
    <w:rsid w:val="00686BB4"/>
    <w:rsid w:val="0069034B"/>
    <w:rsid w:val="00690536"/>
    <w:rsid w:val="00690A66"/>
    <w:rsid w:val="00690B17"/>
    <w:rsid w:val="006919D3"/>
    <w:rsid w:val="00691F6E"/>
    <w:rsid w:val="006926C4"/>
    <w:rsid w:val="00693442"/>
    <w:rsid w:val="0069382E"/>
    <w:rsid w:val="00694121"/>
    <w:rsid w:val="006951BE"/>
    <w:rsid w:val="00696029"/>
    <w:rsid w:val="00696887"/>
    <w:rsid w:val="0069725A"/>
    <w:rsid w:val="00697B47"/>
    <w:rsid w:val="006A00E8"/>
    <w:rsid w:val="006A0231"/>
    <w:rsid w:val="006A205B"/>
    <w:rsid w:val="006A338D"/>
    <w:rsid w:val="006A36E5"/>
    <w:rsid w:val="006A37C8"/>
    <w:rsid w:val="006A486F"/>
    <w:rsid w:val="006A5544"/>
    <w:rsid w:val="006A6C53"/>
    <w:rsid w:val="006A736E"/>
    <w:rsid w:val="006A754D"/>
    <w:rsid w:val="006B024D"/>
    <w:rsid w:val="006B03A0"/>
    <w:rsid w:val="006B0700"/>
    <w:rsid w:val="006B0C6E"/>
    <w:rsid w:val="006B0CE8"/>
    <w:rsid w:val="006B0E52"/>
    <w:rsid w:val="006B0F2C"/>
    <w:rsid w:val="006B1419"/>
    <w:rsid w:val="006B19AF"/>
    <w:rsid w:val="006B1A25"/>
    <w:rsid w:val="006B1E62"/>
    <w:rsid w:val="006B1ED1"/>
    <w:rsid w:val="006B351B"/>
    <w:rsid w:val="006B4721"/>
    <w:rsid w:val="006B49D3"/>
    <w:rsid w:val="006B50F8"/>
    <w:rsid w:val="006B575E"/>
    <w:rsid w:val="006B612A"/>
    <w:rsid w:val="006B6309"/>
    <w:rsid w:val="006B631C"/>
    <w:rsid w:val="006B64AF"/>
    <w:rsid w:val="006B67BC"/>
    <w:rsid w:val="006B683F"/>
    <w:rsid w:val="006B73CE"/>
    <w:rsid w:val="006B7A3D"/>
    <w:rsid w:val="006C00E5"/>
    <w:rsid w:val="006C10FD"/>
    <w:rsid w:val="006C12BE"/>
    <w:rsid w:val="006C1329"/>
    <w:rsid w:val="006C20FA"/>
    <w:rsid w:val="006C2D5E"/>
    <w:rsid w:val="006C38F0"/>
    <w:rsid w:val="006C3D11"/>
    <w:rsid w:val="006C40F9"/>
    <w:rsid w:val="006C471F"/>
    <w:rsid w:val="006C6A69"/>
    <w:rsid w:val="006C6B39"/>
    <w:rsid w:val="006D02CD"/>
    <w:rsid w:val="006D0A79"/>
    <w:rsid w:val="006D0ECD"/>
    <w:rsid w:val="006D11D5"/>
    <w:rsid w:val="006D15D6"/>
    <w:rsid w:val="006D1745"/>
    <w:rsid w:val="006D23BA"/>
    <w:rsid w:val="006D2450"/>
    <w:rsid w:val="006D25B8"/>
    <w:rsid w:val="006D3587"/>
    <w:rsid w:val="006D48E7"/>
    <w:rsid w:val="006D4C22"/>
    <w:rsid w:val="006D5DDD"/>
    <w:rsid w:val="006D67E4"/>
    <w:rsid w:val="006D7CDC"/>
    <w:rsid w:val="006D7D65"/>
    <w:rsid w:val="006E05AC"/>
    <w:rsid w:val="006E0874"/>
    <w:rsid w:val="006E1161"/>
    <w:rsid w:val="006E19EC"/>
    <w:rsid w:val="006E2186"/>
    <w:rsid w:val="006E24CD"/>
    <w:rsid w:val="006E25D9"/>
    <w:rsid w:val="006E27BD"/>
    <w:rsid w:val="006E2A13"/>
    <w:rsid w:val="006E3E8D"/>
    <w:rsid w:val="006E3EAE"/>
    <w:rsid w:val="006E43C0"/>
    <w:rsid w:val="006E5875"/>
    <w:rsid w:val="006E6293"/>
    <w:rsid w:val="006E66FD"/>
    <w:rsid w:val="006E6A95"/>
    <w:rsid w:val="006E7295"/>
    <w:rsid w:val="006F0485"/>
    <w:rsid w:val="006F1C7F"/>
    <w:rsid w:val="006F2317"/>
    <w:rsid w:val="006F38BC"/>
    <w:rsid w:val="006F3976"/>
    <w:rsid w:val="006F4B90"/>
    <w:rsid w:val="006F50DE"/>
    <w:rsid w:val="006F5D23"/>
    <w:rsid w:val="006F6487"/>
    <w:rsid w:val="006F6AD7"/>
    <w:rsid w:val="006F7329"/>
    <w:rsid w:val="006F7542"/>
    <w:rsid w:val="006F76A6"/>
    <w:rsid w:val="006F78CA"/>
    <w:rsid w:val="006F7ABD"/>
    <w:rsid w:val="007001EC"/>
    <w:rsid w:val="00700B30"/>
    <w:rsid w:val="0070147F"/>
    <w:rsid w:val="00702ACA"/>
    <w:rsid w:val="0070400B"/>
    <w:rsid w:val="0070453D"/>
    <w:rsid w:val="007049A8"/>
    <w:rsid w:val="00705349"/>
    <w:rsid w:val="00706E28"/>
    <w:rsid w:val="00706F87"/>
    <w:rsid w:val="0070732A"/>
    <w:rsid w:val="007110CE"/>
    <w:rsid w:val="007119FF"/>
    <w:rsid w:val="00713046"/>
    <w:rsid w:val="00713FB1"/>
    <w:rsid w:val="00714400"/>
    <w:rsid w:val="007153D7"/>
    <w:rsid w:val="00717531"/>
    <w:rsid w:val="00717B4E"/>
    <w:rsid w:val="00717B50"/>
    <w:rsid w:val="00720FA5"/>
    <w:rsid w:val="00721A65"/>
    <w:rsid w:val="00721C7D"/>
    <w:rsid w:val="00722480"/>
    <w:rsid w:val="00723EF5"/>
    <w:rsid w:val="0072520D"/>
    <w:rsid w:val="00726421"/>
    <w:rsid w:val="0072694A"/>
    <w:rsid w:val="00727660"/>
    <w:rsid w:val="00730023"/>
    <w:rsid w:val="0073083A"/>
    <w:rsid w:val="00730973"/>
    <w:rsid w:val="00730A68"/>
    <w:rsid w:val="00731293"/>
    <w:rsid w:val="00731C18"/>
    <w:rsid w:val="00731D6C"/>
    <w:rsid w:val="00734DDB"/>
    <w:rsid w:val="00735133"/>
    <w:rsid w:val="00735689"/>
    <w:rsid w:val="00736612"/>
    <w:rsid w:val="007366BB"/>
    <w:rsid w:val="00736A6A"/>
    <w:rsid w:val="007374B3"/>
    <w:rsid w:val="0073790D"/>
    <w:rsid w:val="00737A0B"/>
    <w:rsid w:val="00737C7C"/>
    <w:rsid w:val="007402EF"/>
    <w:rsid w:val="0074092D"/>
    <w:rsid w:val="00740EEE"/>
    <w:rsid w:val="00742400"/>
    <w:rsid w:val="007433CA"/>
    <w:rsid w:val="0074341B"/>
    <w:rsid w:val="00744582"/>
    <w:rsid w:val="00744F60"/>
    <w:rsid w:val="007456CF"/>
    <w:rsid w:val="007463A1"/>
    <w:rsid w:val="0074679A"/>
    <w:rsid w:val="007477FD"/>
    <w:rsid w:val="00747CBD"/>
    <w:rsid w:val="00750434"/>
    <w:rsid w:val="0075058C"/>
    <w:rsid w:val="00751570"/>
    <w:rsid w:val="00751A2B"/>
    <w:rsid w:val="00754900"/>
    <w:rsid w:val="007551A4"/>
    <w:rsid w:val="00757457"/>
    <w:rsid w:val="0076051B"/>
    <w:rsid w:val="00760B2F"/>
    <w:rsid w:val="00761913"/>
    <w:rsid w:val="00761D91"/>
    <w:rsid w:val="0076456F"/>
    <w:rsid w:val="00764A2D"/>
    <w:rsid w:val="00764CBA"/>
    <w:rsid w:val="00764F7C"/>
    <w:rsid w:val="0076529E"/>
    <w:rsid w:val="0076646E"/>
    <w:rsid w:val="00767C5B"/>
    <w:rsid w:val="00770797"/>
    <w:rsid w:val="007707F0"/>
    <w:rsid w:val="00770F23"/>
    <w:rsid w:val="00771878"/>
    <w:rsid w:val="0077240C"/>
    <w:rsid w:val="0077276B"/>
    <w:rsid w:val="00773290"/>
    <w:rsid w:val="00773386"/>
    <w:rsid w:val="007737D2"/>
    <w:rsid w:val="00773C0C"/>
    <w:rsid w:val="00776554"/>
    <w:rsid w:val="007767C1"/>
    <w:rsid w:val="007768CF"/>
    <w:rsid w:val="00776B57"/>
    <w:rsid w:val="00776BAD"/>
    <w:rsid w:val="0077750B"/>
    <w:rsid w:val="00777662"/>
    <w:rsid w:val="007801CF"/>
    <w:rsid w:val="00780438"/>
    <w:rsid w:val="0078053E"/>
    <w:rsid w:val="00780D16"/>
    <w:rsid w:val="0078129C"/>
    <w:rsid w:val="0078145A"/>
    <w:rsid w:val="007829B0"/>
    <w:rsid w:val="00782FA6"/>
    <w:rsid w:val="007847AB"/>
    <w:rsid w:val="00784D24"/>
    <w:rsid w:val="00785140"/>
    <w:rsid w:val="0078552D"/>
    <w:rsid w:val="00786471"/>
    <w:rsid w:val="007868AF"/>
    <w:rsid w:val="00786AA4"/>
    <w:rsid w:val="00786AFD"/>
    <w:rsid w:val="00786C94"/>
    <w:rsid w:val="00787C7E"/>
    <w:rsid w:val="00787D48"/>
    <w:rsid w:val="00791F88"/>
    <w:rsid w:val="0079394B"/>
    <w:rsid w:val="007949CD"/>
    <w:rsid w:val="00794B8A"/>
    <w:rsid w:val="007953D2"/>
    <w:rsid w:val="0079620A"/>
    <w:rsid w:val="00796CDF"/>
    <w:rsid w:val="00797164"/>
    <w:rsid w:val="007972CE"/>
    <w:rsid w:val="00797341"/>
    <w:rsid w:val="007976C7"/>
    <w:rsid w:val="007A008B"/>
    <w:rsid w:val="007A0339"/>
    <w:rsid w:val="007A0752"/>
    <w:rsid w:val="007A09A2"/>
    <w:rsid w:val="007A1574"/>
    <w:rsid w:val="007A2AF7"/>
    <w:rsid w:val="007A3A8B"/>
    <w:rsid w:val="007A41AC"/>
    <w:rsid w:val="007A4A55"/>
    <w:rsid w:val="007A5CD5"/>
    <w:rsid w:val="007A5D6C"/>
    <w:rsid w:val="007B0606"/>
    <w:rsid w:val="007B1352"/>
    <w:rsid w:val="007B2027"/>
    <w:rsid w:val="007B240C"/>
    <w:rsid w:val="007B3BE7"/>
    <w:rsid w:val="007B3E65"/>
    <w:rsid w:val="007B42BE"/>
    <w:rsid w:val="007B4820"/>
    <w:rsid w:val="007B49B3"/>
    <w:rsid w:val="007B62D1"/>
    <w:rsid w:val="007B6BF5"/>
    <w:rsid w:val="007B77E5"/>
    <w:rsid w:val="007B7BCB"/>
    <w:rsid w:val="007C034D"/>
    <w:rsid w:val="007C03BA"/>
    <w:rsid w:val="007C0B17"/>
    <w:rsid w:val="007C0BEB"/>
    <w:rsid w:val="007C21F9"/>
    <w:rsid w:val="007C386A"/>
    <w:rsid w:val="007C3C52"/>
    <w:rsid w:val="007C3F8E"/>
    <w:rsid w:val="007C3FFA"/>
    <w:rsid w:val="007C49DF"/>
    <w:rsid w:val="007C4BCF"/>
    <w:rsid w:val="007C5971"/>
    <w:rsid w:val="007C792F"/>
    <w:rsid w:val="007D03C6"/>
    <w:rsid w:val="007D29C9"/>
    <w:rsid w:val="007D2CC2"/>
    <w:rsid w:val="007D2EA2"/>
    <w:rsid w:val="007D306B"/>
    <w:rsid w:val="007D31EC"/>
    <w:rsid w:val="007D34E7"/>
    <w:rsid w:val="007D454F"/>
    <w:rsid w:val="007D4A67"/>
    <w:rsid w:val="007D63A9"/>
    <w:rsid w:val="007D64EC"/>
    <w:rsid w:val="007D739E"/>
    <w:rsid w:val="007D76F0"/>
    <w:rsid w:val="007E199D"/>
    <w:rsid w:val="007E28ED"/>
    <w:rsid w:val="007E4DE3"/>
    <w:rsid w:val="007E78CF"/>
    <w:rsid w:val="007F093F"/>
    <w:rsid w:val="007F0A75"/>
    <w:rsid w:val="007F14EB"/>
    <w:rsid w:val="007F1A02"/>
    <w:rsid w:val="007F2016"/>
    <w:rsid w:val="007F21A2"/>
    <w:rsid w:val="007F25BD"/>
    <w:rsid w:val="007F2838"/>
    <w:rsid w:val="007F2986"/>
    <w:rsid w:val="007F3058"/>
    <w:rsid w:val="007F36A1"/>
    <w:rsid w:val="007F3A3C"/>
    <w:rsid w:val="007F3B43"/>
    <w:rsid w:val="007F3CF6"/>
    <w:rsid w:val="007F59CE"/>
    <w:rsid w:val="007F5F06"/>
    <w:rsid w:val="007F657F"/>
    <w:rsid w:val="007F77F8"/>
    <w:rsid w:val="007F7E17"/>
    <w:rsid w:val="00800394"/>
    <w:rsid w:val="00800792"/>
    <w:rsid w:val="008007F0"/>
    <w:rsid w:val="00801006"/>
    <w:rsid w:val="008012E5"/>
    <w:rsid w:val="008017B5"/>
    <w:rsid w:val="0080180D"/>
    <w:rsid w:val="00802903"/>
    <w:rsid w:val="00802B68"/>
    <w:rsid w:val="00802BA7"/>
    <w:rsid w:val="008035BD"/>
    <w:rsid w:val="00803BAD"/>
    <w:rsid w:val="00804B55"/>
    <w:rsid w:val="00804ED9"/>
    <w:rsid w:val="0080517A"/>
    <w:rsid w:val="0080551F"/>
    <w:rsid w:val="008062CF"/>
    <w:rsid w:val="008063FD"/>
    <w:rsid w:val="00806816"/>
    <w:rsid w:val="00806825"/>
    <w:rsid w:val="00806829"/>
    <w:rsid w:val="0080741B"/>
    <w:rsid w:val="0080789E"/>
    <w:rsid w:val="008079BE"/>
    <w:rsid w:val="008079DB"/>
    <w:rsid w:val="00810A72"/>
    <w:rsid w:val="00812DAB"/>
    <w:rsid w:val="00812FDC"/>
    <w:rsid w:val="0081330B"/>
    <w:rsid w:val="00814002"/>
    <w:rsid w:val="00814553"/>
    <w:rsid w:val="00814CD0"/>
    <w:rsid w:val="0081585C"/>
    <w:rsid w:val="00815E1C"/>
    <w:rsid w:val="00815F5E"/>
    <w:rsid w:val="00816768"/>
    <w:rsid w:val="00816868"/>
    <w:rsid w:val="00816F8B"/>
    <w:rsid w:val="00817333"/>
    <w:rsid w:val="00817336"/>
    <w:rsid w:val="00820364"/>
    <w:rsid w:val="008210C0"/>
    <w:rsid w:val="00821188"/>
    <w:rsid w:val="008212F2"/>
    <w:rsid w:val="00821726"/>
    <w:rsid w:val="008227F0"/>
    <w:rsid w:val="00822AAD"/>
    <w:rsid w:val="00823024"/>
    <w:rsid w:val="00823EC0"/>
    <w:rsid w:val="008242C0"/>
    <w:rsid w:val="008242D4"/>
    <w:rsid w:val="0082521E"/>
    <w:rsid w:val="00825E2C"/>
    <w:rsid w:val="00826481"/>
    <w:rsid w:val="00827D28"/>
    <w:rsid w:val="00827DFB"/>
    <w:rsid w:val="00827FCC"/>
    <w:rsid w:val="0083150B"/>
    <w:rsid w:val="0083162F"/>
    <w:rsid w:val="00831D49"/>
    <w:rsid w:val="0083229C"/>
    <w:rsid w:val="008324D1"/>
    <w:rsid w:val="00832DED"/>
    <w:rsid w:val="00833C88"/>
    <w:rsid w:val="008346EB"/>
    <w:rsid w:val="008347BE"/>
    <w:rsid w:val="00834977"/>
    <w:rsid w:val="00834CD7"/>
    <w:rsid w:val="0083525F"/>
    <w:rsid w:val="00835507"/>
    <w:rsid w:val="00837ABF"/>
    <w:rsid w:val="00842355"/>
    <w:rsid w:val="00842ADD"/>
    <w:rsid w:val="008437B4"/>
    <w:rsid w:val="00844D0A"/>
    <w:rsid w:val="0084587B"/>
    <w:rsid w:val="00846052"/>
    <w:rsid w:val="0084697A"/>
    <w:rsid w:val="00847731"/>
    <w:rsid w:val="00847ABF"/>
    <w:rsid w:val="00847FF8"/>
    <w:rsid w:val="008520BA"/>
    <w:rsid w:val="0085258A"/>
    <w:rsid w:val="008528E1"/>
    <w:rsid w:val="00852E62"/>
    <w:rsid w:val="00853338"/>
    <w:rsid w:val="008535C4"/>
    <w:rsid w:val="008555BC"/>
    <w:rsid w:val="00856E6A"/>
    <w:rsid w:val="008570C3"/>
    <w:rsid w:val="00860E51"/>
    <w:rsid w:val="0086194F"/>
    <w:rsid w:val="00861B84"/>
    <w:rsid w:val="00863498"/>
    <w:rsid w:val="008646F3"/>
    <w:rsid w:val="0086542D"/>
    <w:rsid w:val="00867941"/>
    <w:rsid w:val="008679CA"/>
    <w:rsid w:val="00867A2E"/>
    <w:rsid w:val="0087003E"/>
    <w:rsid w:val="0087037D"/>
    <w:rsid w:val="0087060B"/>
    <w:rsid w:val="00871126"/>
    <w:rsid w:val="008716CF"/>
    <w:rsid w:val="00871D98"/>
    <w:rsid w:val="00871E4E"/>
    <w:rsid w:val="00872321"/>
    <w:rsid w:val="00872EC8"/>
    <w:rsid w:val="00873BB0"/>
    <w:rsid w:val="00873FFC"/>
    <w:rsid w:val="00874614"/>
    <w:rsid w:val="008748D3"/>
    <w:rsid w:val="00874BDE"/>
    <w:rsid w:val="00874C16"/>
    <w:rsid w:val="00874C1F"/>
    <w:rsid w:val="00874E92"/>
    <w:rsid w:val="008755DB"/>
    <w:rsid w:val="00875604"/>
    <w:rsid w:val="00876CD6"/>
    <w:rsid w:val="008777A9"/>
    <w:rsid w:val="00877D37"/>
    <w:rsid w:val="008800BA"/>
    <w:rsid w:val="00880CF1"/>
    <w:rsid w:val="00881478"/>
    <w:rsid w:val="00881BFD"/>
    <w:rsid w:val="00881E0C"/>
    <w:rsid w:val="0088314A"/>
    <w:rsid w:val="0088450C"/>
    <w:rsid w:val="00884DB8"/>
    <w:rsid w:val="0088533E"/>
    <w:rsid w:val="00885456"/>
    <w:rsid w:val="00885B1A"/>
    <w:rsid w:val="00885F1E"/>
    <w:rsid w:val="00885F5E"/>
    <w:rsid w:val="008865CD"/>
    <w:rsid w:val="0088745E"/>
    <w:rsid w:val="00887A5D"/>
    <w:rsid w:val="0089054E"/>
    <w:rsid w:val="00890AE1"/>
    <w:rsid w:val="00891105"/>
    <w:rsid w:val="00891410"/>
    <w:rsid w:val="0089274F"/>
    <w:rsid w:val="00893B15"/>
    <w:rsid w:val="00894625"/>
    <w:rsid w:val="00894AF8"/>
    <w:rsid w:val="008957D3"/>
    <w:rsid w:val="00895EC8"/>
    <w:rsid w:val="00895FE9"/>
    <w:rsid w:val="00895FFB"/>
    <w:rsid w:val="00896022"/>
    <w:rsid w:val="00896FD2"/>
    <w:rsid w:val="008A097A"/>
    <w:rsid w:val="008A0B1B"/>
    <w:rsid w:val="008A112F"/>
    <w:rsid w:val="008A13F8"/>
    <w:rsid w:val="008A1D99"/>
    <w:rsid w:val="008A24C6"/>
    <w:rsid w:val="008A2F6F"/>
    <w:rsid w:val="008A362A"/>
    <w:rsid w:val="008A53E5"/>
    <w:rsid w:val="008A62CC"/>
    <w:rsid w:val="008A63B6"/>
    <w:rsid w:val="008A71D2"/>
    <w:rsid w:val="008A7CFB"/>
    <w:rsid w:val="008A7D4C"/>
    <w:rsid w:val="008A7E3A"/>
    <w:rsid w:val="008B10D8"/>
    <w:rsid w:val="008B118C"/>
    <w:rsid w:val="008B19CA"/>
    <w:rsid w:val="008B1D64"/>
    <w:rsid w:val="008B2236"/>
    <w:rsid w:val="008B396F"/>
    <w:rsid w:val="008B3DFB"/>
    <w:rsid w:val="008B49EC"/>
    <w:rsid w:val="008B4AF5"/>
    <w:rsid w:val="008B567E"/>
    <w:rsid w:val="008B56AB"/>
    <w:rsid w:val="008B5F8C"/>
    <w:rsid w:val="008B6C9A"/>
    <w:rsid w:val="008B7A9A"/>
    <w:rsid w:val="008B7FD8"/>
    <w:rsid w:val="008C0743"/>
    <w:rsid w:val="008C0AD7"/>
    <w:rsid w:val="008C0D66"/>
    <w:rsid w:val="008C1842"/>
    <w:rsid w:val="008C1E24"/>
    <w:rsid w:val="008C27A2"/>
    <w:rsid w:val="008C29F2"/>
    <w:rsid w:val="008C31CC"/>
    <w:rsid w:val="008C33EE"/>
    <w:rsid w:val="008C3E10"/>
    <w:rsid w:val="008C46B6"/>
    <w:rsid w:val="008C4DD6"/>
    <w:rsid w:val="008C4EF9"/>
    <w:rsid w:val="008C5F26"/>
    <w:rsid w:val="008C60E2"/>
    <w:rsid w:val="008C6835"/>
    <w:rsid w:val="008C6C35"/>
    <w:rsid w:val="008D03EE"/>
    <w:rsid w:val="008D110C"/>
    <w:rsid w:val="008D20B7"/>
    <w:rsid w:val="008D2AF1"/>
    <w:rsid w:val="008D3BD4"/>
    <w:rsid w:val="008D581A"/>
    <w:rsid w:val="008D584A"/>
    <w:rsid w:val="008D686D"/>
    <w:rsid w:val="008D71F4"/>
    <w:rsid w:val="008D7852"/>
    <w:rsid w:val="008D7AA3"/>
    <w:rsid w:val="008E06CC"/>
    <w:rsid w:val="008E1204"/>
    <w:rsid w:val="008E1EAE"/>
    <w:rsid w:val="008E2241"/>
    <w:rsid w:val="008E2715"/>
    <w:rsid w:val="008E40E1"/>
    <w:rsid w:val="008E45CE"/>
    <w:rsid w:val="008E4EB9"/>
    <w:rsid w:val="008E5700"/>
    <w:rsid w:val="008E5869"/>
    <w:rsid w:val="008E599E"/>
    <w:rsid w:val="008E5A00"/>
    <w:rsid w:val="008E5AD9"/>
    <w:rsid w:val="008E6C21"/>
    <w:rsid w:val="008F0370"/>
    <w:rsid w:val="008F163B"/>
    <w:rsid w:val="008F1AAF"/>
    <w:rsid w:val="008F23A6"/>
    <w:rsid w:val="008F26CC"/>
    <w:rsid w:val="008F3554"/>
    <w:rsid w:val="008F387E"/>
    <w:rsid w:val="008F3E69"/>
    <w:rsid w:val="008F458B"/>
    <w:rsid w:val="008F459A"/>
    <w:rsid w:val="008F6B22"/>
    <w:rsid w:val="008F7123"/>
    <w:rsid w:val="008F73EE"/>
    <w:rsid w:val="008F7AB1"/>
    <w:rsid w:val="0090012B"/>
    <w:rsid w:val="00900959"/>
    <w:rsid w:val="00900999"/>
    <w:rsid w:val="00901236"/>
    <w:rsid w:val="00902D65"/>
    <w:rsid w:val="00902D7F"/>
    <w:rsid w:val="00903B2F"/>
    <w:rsid w:val="00904287"/>
    <w:rsid w:val="00904295"/>
    <w:rsid w:val="00904451"/>
    <w:rsid w:val="00904661"/>
    <w:rsid w:val="00904AA7"/>
    <w:rsid w:val="00904DB9"/>
    <w:rsid w:val="00906142"/>
    <w:rsid w:val="00906384"/>
    <w:rsid w:val="00906403"/>
    <w:rsid w:val="00906467"/>
    <w:rsid w:val="00906B43"/>
    <w:rsid w:val="00906D21"/>
    <w:rsid w:val="009070ED"/>
    <w:rsid w:val="00907343"/>
    <w:rsid w:val="0090739E"/>
    <w:rsid w:val="009079B5"/>
    <w:rsid w:val="00907F40"/>
    <w:rsid w:val="0091007F"/>
    <w:rsid w:val="009102ED"/>
    <w:rsid w:val="0091123E"/>
    <w:rsid w:val="009118B7"/>
    <w:rsid w:val="00912011"/>
    <w:rsid w:val="00912049"/>
    <w:rsid w:val="00912D35"/>
    <w:rsid w:val="00912E2D"/>
    <w:rsid w:val="009138AA"/>
    <w:rsid w:val="00913BCC"/>
    <w:rsid w:val="009140C9"/>
    <w:rsid w:val="0091456B"/>
    <w:rsid w:val="00914AC8"/>
    <w:rsid w:val="009153B9"/>
    <w:rsid w:val="00915E51"/>
    <w:rsid w:val="009164C0"/>
    <w:rsid w:val="009172EC"/>
    <w:rsid w:val="00920570"/>
    <w:rsid w:val="00920CC2"/>
    <w:rsid w:val="00921060"/>
    <w:rsid w:val="00921423"/>
    <w:rsid w:val="0092182F"/>
    <w:rsid w:val="00924124"/>
    <w:rsid w:val="0092537F"/>
    <w:rsid w:val="00925F1A"/>
    <w:rsid w:val="009267EA"/>
    <w:rsid w:val="00926815"/>
    <w:rsid w:val="00926ACE"/>
    <w:rsid w:val="009276CC"/>
    <w:rsid w:val="00927882"/>
    <w:rsid w:val="00927D16"/>
    <w:rsid w:val="0093022E"/>
    <w:rsid w:val="00930461"/>
    <w:rsid w:val="00930FBF"/>
    <w:rsid w:val="009316C2"/>
    <w:rsid w:val="00931D39"/>
    <w:rsid w:val="00931D78"/>
    <w:rsid w:val="009323EC"/>
    <w:rsid w:val="00932EAE"/>
    <w:rsid w:val="009334B1"/>
    <w:rsid w:val="00933964"/>
    <w:rsid w:val="00933C16"/>
    <w:rsid w:val="009345BC"/>
    <w:rsid w:val="0093460C"/>
    <w:rsid w:val="0093563C"/>
    <w:rsid w:val="00935BCD"/>
    <w:rsid w:val="00937003"/>
    <w:rsid w:val="009373CE"/>
    <w:rsid w:val="00937B78"/>
    <w:rsid w:val="009400D4"/>
    <w:rsid w:val="00940231"/>
    <w:rsid w:val="0094036B"/>
    <w:rsid w:val="009438A0"/>
    <w:rsid w:val="00943AC0"/>
    <w:rsid w:val="009443A3"/>
    <w:rsid w:val="00944870"/>
    <w:rsid w:val="00944946"/>
    <w:rsid w:val="00944C04"/>
    <w:rsid w:val="00945051"/>
    <w:rsid w:val="009454C2"/>
    <w:rsid w:val="00945C6E"/>
    <w:rsid w:val="00945D25"/>
    <w:rsid w:val="00945E43"/>
    <w:rsid w:val="0094681F"/>
    <w:rsid w:val="00946AAA"/>
    <w:rsid w:val="00947F9B"/>
    <w:rsid w:val="0095165A"/>
    <w:rsid w:val="00951AB5"/>
    <w:rsid w:val="00951CAC"/>
    <w:rsid w:val="00951E9B"/>
    <w:rsid w:val="00952326"/>
    <w:rsid w:val="00953302"/>
    <w:rsid w:val="00954ABD"/>
    <w:rsid w:val="00954F44"/>
    <w:rsid w:val="0095530E"/>
    <w:rsid w:val="0095596A"/>
    <w:rsid w:val="00955ABD"/>
    <w:rsid w:val="00955EFD"/>
    <w:rsid w:val="00961685"/>
    <w:rsid w:val="009632D1"/>
    <w:rsid w:val="009635C5"/>
    <w:rsid w:val="00964668"/>
    <w:rsid w:val="00964BC8"/>
    <w:rsid w:val="0096568C"/>
    <w:rsid w:val="0096592B"/>
    <w:rsid w:val="00965A0A"/>
    <w:rsid w:val="00965F9B"/>
    <w:rsid w:val="00966474"/>
    <w:rsid w:val="009673C8"/>
    <w:rsid w:val="00967547"/>
    <w:rsid w:val="00967C8F"/>
    <w:rsid w:val="00967FEE"/>
    <w:rsid w:val="00971690"/>
    <w:rsid w:val="0097263D"/>
    <w:rsid w:val="009736C5"/>
    <w:rsid w:val="00975139"/>
    <w:rsid w:val="00975314"/>
    <w:rsid w:val="00975F61"/>
    <w:rsid w:val="009761C4"/>
    <w:rsid w:val="0097626C"/>
    <w:rsid w:val="00976A58"/>
    <w:rsid w:val="00976A71"/>
    <w:rsid w:val="00977148"/>
    <w:rsid w:val="00977805"/>
    <w:rsid w:val="00981175"/>
    <w:rsid w:val="00981402"/>
    <w:rsid w:val="009815A2"/>
    <w:rsid w:val="00981D00"/>
    <w:rsid w:val="009820AE"/>
    <w:rsid w:val="00982AC8"/>
    <w:rsid w:val="00982CE9"/>
    <w:rsid w:val="00985338"/>
    <w:rsid w:val="0098606A"/>
    <w:rsid w:val="00986B1A"/>
    <w:rsid w:val="00990BA8"/>
    <w:rsid w:val="00991FBC"/>
    <w:rsid w:val="00992710"/>
    <w:rsid w:val="00992E5B"/>
    <w:rsid w:val="0099534E"/>
    <w:rsid w:val="00995A9F"/>
    <w:rsid w:val="00995EE7"/>
    <w:rsid w:val="00995FCD"/>
    <w:rsid w:val="00996320"/>
    <w:rsid w:val="00996CD4"/>
    <w:rsid w:val="00997B2F"/>
    <w:rsid w:val="009A054D"/>
    <w:rsid w:val="009A0B7E"/>
    <w:rsid w:val="009A16E9"/>
    <w:rsid w:val="009A23AC"/>
    <w:rsid w:val="009A29D7"/>
    <w:rsid w:val="009A3158"/>
    <w:rsid w:val="009A386C"/>
    <w:rsid w:val="009A3CD3"/>
    <w:rsid w:val="009A3F3B"/>
    <w:rsid w:val="009A4318"/>
    <w:rsid w:val="009A544D"/>
    <w:rsid w:val="009A6325"/>
    <w:rsid w:val="009A7461"/>
    <w:rsid w:val="009A755B"/>
    <w:rsid w:val="009A7652"/>
    <w:rsid w:val="009A77FF"/>
    <w:rsid w:val="009B0307"/>
    <w:rsid w:val="009B0810"/>
    <w:rsid w:val="009B0A77"/>
    <w:rsid w:val="009B0E38"/>
    <w:rsid w:val="009B183C"/>
    <w:rsid w:val="009B1BBA"/>
    <w:rsid w:val="009B211A"/>
    <w:rsid w:val="009B22B6"/>
    <w:rsid w:val="009B2746"/>
    <w:rsid w:val="009B3960"/>
    <w:rsid w:val="009B3BD1"/>
    <w:rsid w:val="009B4210"/>
    <w:rsid w:val="009B4CF8"/>
    <w:rsid w:val="009B4E9C"/>
    <w:rsid w:val="009B6D51"/>
    <w:rsid w:val="009B71C1"/>
    <w:rsid w:val="009B723B"/>
    <w:rsid w:val="009B7296"/>
    <w:rsid w:val="009B72DD"/>
    <w:rsid w:val="009B755B"/>
    <w:rsid w:val="009B7B6E"/>
    <w:rsid w:val="009C027C"/>
    <w:rsid w:val="009C1AEE"/>
    <w:rsid w:val="009C1F07"/>
    <w:rsid w:val="009C217A"/>
    <w:rsid w:val="009C282E"/>
    <w:rsid w:val="009C2F83"/>
    <w:rsid w:val="009C3AF8"/>
    <w:rsid w:val="009C40A4"/>
    <w:rsid w:val="009C4FE7"/>
    <w:rsid w:val="009C5EF8"/>
    <w:rsid w:val="009C61F7"/>
    <w:rsid w:val="009C6777"/>
    <w:rsid w:val="009C68AA"/>
    <w:rsid w:val="009D1759"/>
    <w:rsid w:val="009D1AB6"/>
    <w:rsid w:val="009D3283"/>
    <w:rsid w:val="009D34CD"/>
    <w:rsid w:val="009D4012"/>
    <w:rsid w:val="009D4129"/>
    <w:rsid w:val="009D5F65"/>
    <w:rsid w:val="009D640F"/>
    <w:rsid w:val="009D6BCA"/>
    <w:rsid w:val="009D793E"/>
    <w:rsid w:val="009D79A5"/>
    <w:rsid w:val="009E0026"/>
    <w:rsid w:val="009E0534"/>
    <w:rsid w:val="009E0E60"/>
    <w:rsid w:val="009E2209"/>
    <w:rsid w:val="009E2359"/>
    <w:rsid w:val="009E2E1B"/>
    <w:rsid w:val="009E371B"/>
    <w:rsid w:val="009E3B7A"/>
    <w:rsid w:val="009E4603"/>
    <w:rsid w:val="009E4B2F"/>
    <w:rsid w:val="009E50BC"/>
    <w:rsid w:val="009E533A"/>
    <w:rsid w:val="009E74B2"/>
    <w:rsid w:val="009E7786"/>
    <w:rsid w:val="009E7A73"/>
    <w:rsid w:val="009F07B7"/>
    <w:rsid w:val="009F0D97"/>
    <w:rsid w:val="009F11F7"/>
    <w:rsid w:val="009F1F9D"/>
    <w:rsid w:val="009F325B"/>
    <w:rsid w:val="009F3C4A"/>
    <w:rsid w:val="009F451F"/>
    <w:rsid w:val="009F4677"/>
    <w:rsid w:val="009F4C1B"/>
    <w:rsid w:val="009F4F49"/>
    <w:rsid w:val="009F50CC"/>
    <w:rsid w:val="009F67C2"/>
    <w:rsid w:val="009F7562"/>
    <w:rsid w:val="009F7B3C"/>
    <w:rsid w:val="00A00485"/>
    <w:rsid w:val="00A00920"/>
    <w:rsid w:val="00A01197"/>
    <w:rsid w:val="00A02159"/>
    <w:rsid w:val="00A028D9"/>
    <w:rsid w:val="00A0304E"/>
    <w:rsid w:val="00A03CA7"/>
    <w:rsid w:val="00A04DA9"/>
    <w:rsid w:val="00A05D4A"/>
    <w:rsid w:val="00A06A50"/>
    <w:rsid w:val="00A07EDA"/>
    <w:rsid w:val="00A104AB"/>
    <w:rsid w:val="00A10D15"/>
    <w:rsid w:val="00A10F65"/>
    <w:rsid w:val="00A110DA"/>
    <w:rsid w:val="00A1189F"/>
    <w:rsid w:val="00A128AA"/>
    <w:rsid w:val="00A13AB0"/>
    <w:rsid w:val="00A13E4C"/>
    <w:rsid w:val="00A14479"/>
    <w:rsid w:val="00A145FE"/>
    <w:rsid w:val="00A14C7A"/>
    <w:rsid w:val="00A151BD"/>
    <w:rsid w:val="00A15821"/>
    <w:rsid w:val="00A20784"/>
    <w:rsid w:val="00A2232B"/>
    <w:rsid w:val="00A22B9C"/>
    <w:rsid w:val="00A24214"/>
    <w:rsid w:val="00A2528A"/>
    <w:rsid w:val="00A26E3B"/>
    <w:rsid w:val="00A273B5"/>
    <w:rsid w:val="00A27FEC"/>
    <w:rsid w:val="00A3002A"/>
    <w:rsid w:val="00A30AAD"/>
    <w:rsid w:val="00A30DF2"/>
    <w:rsid w:val="00A322A9"/>
    <w:rsid w:val="00A32C41"/>
    <w:rsid w:val="00A35A9A"/>
    <w:rsid w:val="00A36F27"/>
    <w:rsid w:val="00A37170"/>
    <w:rsid w:val="00A3733E"/>
    <w:rsid w:val="00A378F5"/>
    <w:rsid w:val="00A40571"/>
    <w:rsid w:val="00A40F43"/>
    <w:rsid w:val="00A424C7"/>
    <w:rsid w:val="00A4269F"/>
    <w:rsid w:val="00A43172"/>
    <w:rsid w:val="00A43EBD"/>
    <w:rsid w:val="00A441C2"/>
    <w:rsid w:val="00A46A5F"/>
    <w:rsid w:val="00A4740B"/>
    <w:rsid w:val="00A47DF2"/>
    <w:rsid w:val="00A50CF5"/>
    <w:rsid w:val="00A5145E"/>
    <w:rsid w:val="00A516A0"/>
    <w:rsid w:val="00A52F8C"/>
    <w:rsid w:val="00A5306C"/>
    <w:rsid w:val="00A53B41"/>
    <w:rsid w:val="00A5604D"/>
    <w:rsid w:val="00A6087A"/>
    <w:rsid w:val="00A60B3F"/>
    <w:rsid w:val="00A61D60"/>
    <w:rsid w:val="00A6229D"/>
    <w:rsid w:val="00A62A19"/>
    <w:rsid w:val="00A62A3B"/>
    <w:rsid w:val="00A62B49"/>
    <w:rsid w:val="00A62BAF"/>
    <w:rsid w:val="00A6308C"/>
    <w:rsid w:val="00A64722"/>
    <w:rsid w:val="00A64AB3"/>
    <w:rsid w:val="00A652CA"/>
    <w:rsid w:val="00A65919"/>
    <w:rsid w:val="00A65EE4"/>
    <w:rsid w:val="00A66236"/>
    <w:rsid w:val="00A666AC"/>
    <w:rsid w:val="00A66AE1"/>
    <w:rsid w:val="00A6730F"/>
    <w:rsid w:val="00A678C0"/>
    <w:rsid w:val="00A67CBA"/>
    <w:rsid w:val="00A7255F"/>
    <w:rsid w:val="00A726FF"/>
    <w:rsid w:val="00A72846"/>
    <w:rsid w:val="00A73565"/>
    <w:rsid w:val="00A74B7A"/>
    <w:rsid w:val="00A74F0E"/>
    <w:rsid w:val="00A76701"/>
    <w:rsid w:val="00A76762"/>
    <w:rsid w:val="00A767C3"/>
    <w:rsid w:val="00A81469"/>
    <w:rsid w:val="00A8166C"/>
    <w:rsid w:val="00A82007"/>
    <w:rsid w:val="00A8268A"/>
    <w:rsid w:val="00A8343D"/>
    <w:rsid w:val="00A8382A"/>
    <w:rsid w:val="00A83B09"/>
    <w:rsid w:val="00A83E22"/>
    <w:rsid w:val="00A83E24"/>
    <w:rsid w:val="00A84BAB"/>
    <w:rsid w:val="00A85045"/>
    <w:rsid w:val="00A8589A"/>
    <w:rsid w:val="00A8617C"/>
    <w:rsid w:val="00A8685F"/>
    <w:rsid w:val="00A86B40"/>
    <w:rsid w:val="00A86F97"/>
    <w:rsid w:val="00A8710C"/>
    <w:rsid w:val="00A8774D"/>
    <w:rsid w:val="00A90F75"/>
    <w:rsid w:val="00A91630"/>
    <w:rsid w:val="00A9168F"/>
    <w:rsid w:val="00A91C62"/>
    <w:rsid w:val="00A91DF7"/>
    <w:rsid w:val="00A9239B"/>
    <w:rsid w:val="00A935B8"/>
    <w:rsid w:val="00A9398A"/>
    <w:rsid w:val="00A943E4"/>
    <w:rsid w:val="00A94772"/>
    <w:rsid w:val="00A94908"/>
    <w:rsid w:val="00A94ACD"/>
    <w:rsid w:val="00A94B4E"/>
    <w:rsid w:val="00A94DBD"/>
    <w:rsid w:val="00A94F7C"/>
    <w:rsid w:val="00A96110"/>
    <w:rsid w:val="00A96419"/>
    <w:rsid w:val="00A97122"/>
    <w:rsid w:val="00AA03F3"/>
    <w:rsid w:val="00AA0CFD"/>
    <w:rsid w:val="00AA0ED0"/>
    <w:rsid w:val="00AA2451"/>
    <w:rsid w:val="00AA2468"/>
    <w:rsid w:val="00AA26F4"/>
    <w:rsid w:val="00AA3160"/>
    <w:rsid w:val="00AA4D01"/>
    <w:rsid w:val="00AA57FF"/>
    <w:rsid w:val="00AA60A8"/>
    <w:rsid w:val="00AA615E"/>
    <w:rsid w:val="00AA6202"/>
    <w:rsid w:val="00AA6D74"/>
    <w:rsid w:val="00AA74BF"/>
    <w:rsid w:val="00AA752F"/>
    <w:rsid w:val="00AA7699"/>
    <w:rsid w:val="00AA7861"/>
    <w:rsid w:val="00AA7A80"/>
    <w:rsid w:val="00AA7D1C"/>
    <w:rsid w:val="00AB05A4"/>
    <w:rsid w:val="00AB0B13"/>
    <w:rsid w:val="00AB1988"/>
    <w:rsid w:val="00AB2795"/>
    <w:rsid w:val="00AB2EA3"/>
    <w:rsid w:val="00AB3416"/>
    <w:rsid w:val="00AB3D0A"/>
    <w:rsid w:val="00AB5107"/>
    <w:rsid w:val="00AB5426"/>
    <w:rsid w:val="00AB56EF"/>
    <w:rsid w:val="00AB6317"/>
    <w:rsid w:val="00AB63BE"/>
    <w:rsid w:val="00AB7ADD"/>
    <w:rsid w:val="00AB7DFC"/>
    <w:rsid w:val="00AC02B8"/>
    <w:rsid w:val="00AC0430"/>
    <w:rsid w:val="00AC08BF"/>
    <w:rsid w:val="00AC0B81"/>
    <w:rsid w:val="00AC120A"/>
    <w:rsid w:val="00AC13AA"/>
    <w:rsid w:val="00AC1F3A"/>
    <w:rsid w:val="00AC2121"/>
    <w:rsid w:val="00AC2414"/>
    <w:rsid w:val="00AC25A4"/>
    <w:rsid w:val="00AC25C5"/>
    <w:rsid w:val="00AC2606"/>
    <w:rsid w:val="00AC2DAA"/>
    <w:rsid w:val="00AC3620"/>
    <w:rsid w:val="00AC3D5B"/>
    <w:rsid w:val="00AC3EC9"/>
    <w:rsid w:val="00AC487C"/>
    <w:rsid w:val="00AC49D2"/>
    <w:rsid w:val="00AC5113"/>
    <w:rsid w:val="00AC52BE"/>
    <w:rsid w:val="00AC5340"/>
    <w:rsid w:val="00AC5A6D"/>
    <w:rsid w:val="00AC7583"/>
    <w:rsid w:val="00AD0362"/>
    <w:rsid w:val="00AD0537"/>
    <w:rsid w:val="00AD0640"/>
    <w:rsid w:val="00AD072B"/>
    <w:rsid w:val="00AD0DC2"/>
    <w:rsid w:val="00AD1903"/>
    <w:rsid w:val="00AD2D0B"/>
    <w:rsid w:val="00AD360A"/>
    <w:rsid w:val="00AD388B"/>
    <w:rsid w:val="00AD3BA3"/>
    <w:rsid w:val="00AD3E7A"/>
    <w:rsid w:val="00AD3F97"/>
    <w:rsid w:val="00AD4117"/>
    <w:rsid w:val="00AD5286"/>
    <w:rsid w:val="00AD5857"/>
    <w:rsid w:val="00AD589A"/>
    <w:rsid w:val="00AD7398"/>
    <w:rsid w:val="00AD770F"/>
    <w:rsid w:val="00AD7742"/>
    <w:rsid w:val="00AD7EB7"/>
    <w:rsid w:val="00AE0571"/>
    <w:rsid w:val="00AE0C95"/>
    <w:rsid w:val="00AE1304"/>
    <w:rsid w:val="00AE1366"/>
    <w:rsid w:val="00AE20C8"/>
    <w:rsid w:val="00AE4B01"/>
    <w:rsid w:val="00AE500E"/>
    <w:rsid w:val="00AE5060"/>
    <w:rsid w:val="00AE5F31"/>
    <w:rsid w:val="00AE733A"/>
    <w:rsid w:val="00AF02FE"/>
    <w:rsid w:val="00AF1260"/>
    <w:rsid w:val="00AF17DE"/>
    <w:rsid w:val="00AF2613"/>
    <w:rsid w:val="00AF28DE"/>
    <w:rsid w:val="00AF2AB3"/>
    <w:rsid w:val="00AF2AC5"/>
    <w:rsid w:val="00AF2ED7"/>
    <w:rsid w:val="00AF31A0"/>
    <w:rsid w:val="00AF33A8"/>
    <w:rsid w:val="00AF3DB9"/>
    <w:rsid w:val="00AF4769"/>
    <w:rsid w:val="00AF4A22"/>
    <w:rsid w:val="00AF51C9"/>
    <w:rsid w:val="00AF6177"/>
    <w:rsid w:val="00AF6691"/>
    <w:rsid w:val="00AF79F6"/>
    <w:rsid w:val="00AF7D59"/>
    <w:rsid w:val="00B007AB"/>
    <w:rsid w:val="00B010BC"/>
    <w:rsid w:val="00B01E0C"/>
    <w:rsid w:val="00B03F34"/>
    <w:rsid w:val="00B04765"/>
    <w:rsid w:val="00B04D5D"/>
    <w:rsid w:val="00B05114"/>
    <w:rsid w:val="00B071FA"/>
    <w:rsid w:val="00B07300"/>
    <w:rsid w:val="00B0768F"/>
    <w:rsid w:val="00B12F50"/>
    <w:rsid w:val="00B13BB6"/>
    <w:rsid w:val="00B146A0"/>
    <w:rsid w:val="00B14839"/>
    <w:rsid w:val="00B154B7"/>
    <w:rsid w:val="00B1568F"/>
    <w:rsid w:val="00B20154"/>
    <w:rsid w:val="00B2028C"/>
    <w:rsid w:val="00B2130A"/>
    <w:rsid w:val="00B214B3"/>
    <w:rsid w:val="00B21B10"/>
    <w:rsid w:val="00B21B5A"/>
    <w:rsid w:val="00B22443"/>
    <w:rsid w:val="00B22CF1"/>
    <w:rsid w:val="00B22F8A"/>
    <w:rsid w:val="00B22F96"/>
    <w:rsid w:val="00B235F0"/>
    <w:rsid w:val="00B23DD2"/>
    <w:rsid w:val="00B23F4C"/>
    <w:rsid w:val="00B24022"/>
    <w:rsid w:val="00B240EC"/>
    <w:rsid w:val="00B245E4"/>
    <w:rsid w:val="00B24BB0"/>
    <w:rsid w:val="00B25F33"/>
    <w:rsid w:val="00B2649B"/>
    <w:rsid w:val="00B274F4"/>
    <w:rsid w:val="00B31231"/>
    <w:rsid w:val="00B31C31"/>
    <w:rsid w:val="00B32145"/>
    <w:rsid w:val="00B3227D"/>
    <w:rsid w:val="00B33665"/>
    <w:rsid w:val="00B33927"/>
    <w:rsid w:val="00B33FFE"/>
    <w:rsid w:val="00B34843"/>
    <w:rsid w:val="00B3520B"/>
    <w:rsid w:val="00B3657F"/>
    <w:rsid w:val="00B368F8"/>
    <w:rsid w:val="00B36B52"/>
    <w:rsid w:val="00B3722B"/>
    <w:rsid w:val="00B3730A"/>
    <w:rsid w:val="00B377FA"/>
    <w:rsid w:val="00B409CF"/>
    <w:rsid w:val="00B409D2"/>
    <w:rsid w:val="00B40C3E"/>
    <w:rsid w:val="00B414B2"/>
    <w:rsid w:val="00B419A5"/>
    <w:rsid w:val="00B4255E"/>
    <w:rsid w:val="00B4261C"/>
    <w:rsid w:val="00B42B5D"/>
    <w:rsid w:val="00B42DD8"/>
    <w:rsid w:val="00B43153"/>
    <w:rsid w:val="00B43158"/>
    <w:rsid w:val="00B43EAD"/>
    <w:rsid w:val="00B43F41"/>
    <w:rsid w:val="00B4436A"/>
    <w:rsid w:val="00B44465"/>
    <w:rsid w:val="00B446DF"/>
    <w:rsid w:val="00B44DB7"/>
    <w:rsid w:val="00B45B8B"/>
    <w:rsid w:val="00B46976"/>
    <w:rsid w:val="00B46C00"/>
    <w:rsid w:val="00B471FD"/>
    <w:rsid w:val="00B47231"/>
    <w:rsid w:val="00B47C7D"/>
    <w:rsid w:val="00B51983"/>
    <w:rsid w:val="00B533BF"/>
    <w:rsid w:val="00B535DA"/>
    <w:rsid w:val="00B54018"/>
    <w:rsid w:val="00B54225"/>
    <w:rsid w:val="00B54ADA"/>
    <w:rsid w:val="00B550AA"/>
    <w:rsid w:val="00B5543C"/>
    <w:rsid w:val="00B55440"/>
    <w:rsid w:val="00B55FC1"/>
    <w:rsid w:val="00B5795B"/>
    <w:rsid w:val="00B60E65"/>
    <w:rsid w:val="00B60EEC"/>
    <w:rsid w:val="00B61A33"/>
    <w:rsid w:val="00B61C47"/>
    <w:rsid w:val="00B6329F"/>
    <w:rsid w:val="00B63DC4"/>
    <w:rsid w:val="00B6426B"/>
    <w:rsid w:val="00B649AB"/>
    <w:rsid w:val="00B64E3E"/>
    <w:rsid w:val="00B65327"/>
    <w:rsid w:val="00B6580B"/>
    <w:rsid w:val="00B65AE4"/>
    <w:rsid w:val="00B66DF0"/>
    <w:rsid w:val="00B674BC"/>
    <w:rsid w:val="00B67618"/>
    <w:rsid w:val="00B67734"/>
    <w:rsid w:val="00B707CD"/>
    <w:rsid w:val="00B70CAE"/>
    <w:rsid w:val="00B70EB4"/>
    <w:rsid w:val="00B712F3"/>
    <w:rsid w:val="00B729D6"/>
    <w:rsid w:val="00B72DD0"/>
    <w:rsid w:val="00B73DC1"/>
    <w:rsid w:val="00B742C1"/>
    <w:rsid w:val="00B75591"/>
    <w:rsid w:val="00B755FD"/>
    <w:rsid w:val="00B76CF4"/>
    <w:rsid w:val="00B77B2C"/>
    <w:rsid w:val="00B77E7D"/>
    <w:rsid w:val="00B806D8"/>
    <w:rsid w:val="00B80899"/>
    <w:rsid w:val="00B816EC"/>
    <w:rsid w:val="00B825D4"/>
    <w:rsid w:val="00B82689"/>
    <w:rsid w:val="00B835AF"/>
    <w:rsid w:val="00B8396B"/>
    <w:rsid w:val="00B85999"/>
    <w:rsid w:val="00B86772"/>
    <w:rsid w:val="00B874AB"/>
    <w:rsid w:val="00B903D7"/>
    <w:rsid w:val="00B9081E"/>
    <w:rsid w:val="00B909C4"/>
    <w:rsid w:val="00B90CE5"/>
    <w:rsid w:val="00B91179"/>
    <w:rsid w:val="00B918AC"/>
    <w:rsid w:val="00B91D22"/>
    <w:rsid w:val="00B93E2D"/>
    <w:rsid w:val="00B9467A"/>
    <w:rsid w:val="00B94DEB"/>
    <w:rsid w:val="00B95626"/>
    <w:rsid w:val="00B95933"/>
    <w:rsid w:val="00B96070"/>
    <w:rsid w:val="00B96082"/>
    <w:rsid w:val="00B96943"/>
    <w:rsid w:val="00B9741F"/>
    <w:rsid w:val="00B979FC"/>
    <w:rsid w:val="00B97F65"/>
    <w:rsid w:val="00BA03BB"/>
    <w:rsid w:val="00BA0694"/>
    <w:rsid w:val="00BA127C"/>
    <w:rsid w:val="00BA153D"/>
    <w:rsid w:val="00BA1882"/>
    <w:rsid w:val="00BA2D77"/>
    <w:rsid w:val="00BA31BB"/>
    <w:rsid w:val="00BA347C"/>
    <w:rsid w:val="00BA4331"/>
    <w:rsid w:val="00BA4CE9"/>
    <w:rsid w:val="00BA4E7D"/>
    <w:rsid w:val="00BA6D3E"/>
    <w:rsid w:val="00BA7C63"/>
    <w:rsid w:val="00BA7EA1"/>
    <w:rsid w:val="00BA7EFB"/>
    <w:rsid w:val="00BB0998"/>
    <w:rsid w:val="00BB120C"/>
    <w:rsid w:val="00BB2264"/>
    <w:rsid w:val="00BB42B6"/>
    <w:rsid w:val="00BB5420"/>
    <w:rsid w:val="00BB5B7D"/>
    <w:rsid w:val="00BB7A38"/>
    <w:rsid w:val="00BB7F64"/>
    <w:rsid w:val="00BC0061"/>
    <w:rsid w:val="00BC1DD3"/>
    <w:rsid w:val="00BC31BF"/>
    <w:rsid w:val="00BC40A9"/>
    <w:rsid w:val="00BC4B36"/>
    <w:rsid w:val="00BC4CDC"/>
    <w:rsid w:val="00BC4D3F"/>
    <w:rsid w:val="00BC5807"/>
    <w:rsid w:val="00BC5CDB"/>
    <w:rsid w:val="00BC5EAC"/>
    <w:rsid w:val="00BC68CA"/>
    <w:rsid w:val="00BC6A3D"/>
    <w:rsid w:val="00BC70D1"/>
    <w:rsid w:val="00BC7C97"/>
    <w:rsid w:val="00BD055A"/>
    <w:rsid w:val="00BD0F3C"/>
    <w:rsid w:val="00BD37FF"/>
    <w:rsid w:val="00BD5FA8"/>
    <w:rsid w:val="00BD63B0"/>
    <w:rsid w:val="00BD699B"/>
    <w:rsid w:val="00BD6F73"/>
    <w:rsid w:val="00BD7767"/>
    <w:rsid w:val="00BE0E5B"/>
    <w:rsid w:val="00BE3C29"/>
    <w:rsid w:val="00BE4417"/>
    <w:rsid w:val="00BE658A"/>
    <w:rsid w:val="00BE673A"/>
    <w:rsid w:val="00BE6FB0"/>
    <w:rsid w:val="00BE7E09"/>
    <w:rsid w:val="00BF1939"/>
    <w:rsid w:val="00BF2444"/>
    <w:rsid w:val="00BF28EF"/>
    <w:rsid w:val="00BF2B16"/>
    <w:rsid w:val="00BF35D7"/>
    <w:rsid w:val="00BF3638"/>
    <w:rsid w:val="00BF4E72"/>
    <w:rsid w:val="00BF6AAF"/>
    <w:rsid w:val="00BF752F"/>
    <w:rsid w:val="00BF75B2"/>
    <w:rsid w:val="00C00A0A"/>
    <w:rsid w:val="00C01E7E"/>
    <w:rsid w:val="00C0220F"/>
    <w:rsid w:val="00C0338A"/>
    <w:rsid w:val="00C04A74"/>
    <w:rsid w:val="00C060DB"/>
    <w:rsid w:val="00C063C6"/>
    <w:rsid w:val="00C065C6"/>
    <w:rsid w:val="00C06BDB"/>
    <w:rsid w:val="00C122FB"/>
    <w:rsid w:val="00C12471"/>
    <w:rsid w:val="00C12BA8"/>
    <w:rsid w:val="00C1321A"/>
    <w:rsid w:val="00C1432D"/>
    <w:rsid w:val="00C1496A"/>
    <w:rsid w:val="00C15B7A"/>
    <w:rsid w:val="00C1627C"/>
    <w:rsid w:val="00C16ABD"/>
    <w:rsid w:val="00C16B38"/>
    <w:rsid w:val="00C16E93"/>
    <w:rsid w:val="00C17F82"/>
    <w:rsid w:val="00C20D35"/>
    <w:rsid w:val="00C21503"/>
    <w:rsid w:val="00C22FF5"/>
    <w:rsid w:val="00C235CB"/>
    <w:rsid w:val="00C23DE9"/>
    <w:rsid w:val="00C24273"/>
    <w:rsid w:val="00C243F7"/>
    <w:rsid w:val="00C2512E"/>
    <w:rsid w:val="00C254D9"/>
    <w:rsid w:val="00C259D5"/>
    <w:rsid w:val="00C266FE"/>
    <w:rsid w:val="00C26EF5"/>
    <w:rsid w:val="00C27B51"/>
    <w:rsid w:val="00C27F4D"/>
    <w:rsid w:val="00C3017E"/>
    <w:rsid w:val="00C31941"/>
    <w:rsid w:val="00C31B35"/>
    <w:rsid w:val="00C31CC2"/>
    <w:rsid w:val="00C31F07"/>
    <w:rsid w:val="00C341EB"/>
    <w:rsid w:val="00C350E6"/>
    <w:rsid w:val="00C3582C"/>
    <w:rsid w:val="00C36092"/>
    <w:rsid w:val="00C36DEC"/>
    <w:rsid w:val="00C4085C"/>
    <w:rsid w:val="00C40CEB"/>
    <w:rsid w:val="00C412ED"/>
    <w:rsid w:val="00C448B5"/>
    <w:rsid w:val="00C45515"/>
    <w:rsid w:val="00C45648"/>
    <w:rsid w:val="00C46AA6"/>
    <w:rsid w:val="00C46D92"/>
    <w:rsid w:val="00C470BC"/>
    <w:rsid w:val="00C507B6"/>
    <w:rsid w:val="00C50885"/>
    <w:rsid w:val="00C519E1"/>
    <w:rsid w:val="00C51D63"/>
    <w:rsid w:val="00C5219A"/>
    <w:rsid w:val="00C52F88"/>
    <w:rsid w:val="00C5380C"/>
    <w:rsid w:val="00C53891"/>
    <w:rsid w:val="00C53A59"/>
    <w:rsid w:val="00C55471"/>
    <w:rsid w:val="00C564DF"/>
    <w:rsid w:val="00C5689B"/>
    <w:rsid w:val="00C6032A"/>
    <w:rsid w:val="00C609EB"/>
    <w:rsid w:val="00C61652"/>
    <w:rsid w:val="00C62BBF"/>
    <w:rsid w:val="00C62E1E"/>
    <w:rsid w:val="00C638C8"/>
    <w:rsid w:val="00C64424"/>
    <w:rsid w:val="00C6450B"/>
    <w:rsid w:val="00C65089"/>
    <w:rsid w:val="00C655A2"/>
    <w:rsid w:val="00C66344"/>
    <w:rsid w:val="00C66394"/>
    <w:rsid w:val="00C66511"/>
    <w:rsid w:val="00C669FF"/>
    <w:rsid w:val="00C66ABF"/>
    <w:rsid w:val="00C67114"/>
    <w:rsid w:val="00C679DB"/>
    <w:rsid w:val="00C70070"/>
    <w:rsid w:val="00C7078A"/>
    <w:rsid w:val="00C70AA1"/>
    <w:rsid w:val="00C70FFB"/>
    <w:rsid w:val="00C7158E"/>
    <w:rsid w:val="00C71E64"/>
    <w:rsid w:val="00C736CB"/>
    <w:rsid w:val="00C74F6B"/>
    <w:rsid w:val="00C75057"/>
    <w:rsid w:val="00C7540C"/>
    <w:rsid w:val="00C75FF7"/>
    <w:rsid w:val="00C7624B"/>
    <w:rsid w:val="00C7661E"/>
    <w:rsid w:val="00C7668B"/>
    <w:rsid w:val="00C76875"/>
    <w:rsid w:val="00C76920"/>
    <w:rsid w:val="00C76D68"/>
    <w:rsid w:val="00C76DE3"/>
    <w:rsid w:val="00C8039A"/>
    <w:rsid w:val="00C80B3E"/>
    <w:rsid w:val="00C81751"/>
    <w:rsid w:val="00C81C53"/>
    <w:rsid w:val="00C82002"/>
    <w:rsid w:val="00C82405"/>
    <w:rsid w:val="00C8263B"/>
    <w:rsid w:val="00C833FB"/>
    <w:rsid w:val="00C83A36"/>
    <w:rsid w:val="00C846A6"/>
    <w:rsid w:val="00C84E42"/>
    <w:rsid w:val="00C856B8"/>
    <w:rsid w:val="00C86020"/>
    <w:rsid w:val="00C87361"/>
    <w:rsid w:val="00C87581"/>
    <w:rsid w:val="00C90CC3"/>
    <w:rsid w:val="00C90D27"/>
    <w:rsid w:val="00C92E1D"/>
    <w:rsid w:val="00C92E99"/>
    <w:rsid w:val="00C93BC2"/>
    <w:rsid w:val="00C93CAF"/>
    <w:rsid w:val="00C948A0"/>
    <w:rsid w:val="00C94EFD"/>
    <w:rsid w:val="00C951FC"/>
    <w:rsid w:val="00C95356"/>
    <w:rsid w:val="00C956E5"/>
    <w:rsid w:val="00C96362"/>
    <w:rsid w:val="00C9677F"/>
    <w:rsid w:val="00C97873"/>
    <w:rsid w:val="00CA0697"/>
    <w:rsid w:val="00CA08FA"/>
    <w:rsid w:val="00CA10D0"/>
    <w:rsid w:val="00CA1793"/>
    <w:rsid w:val="00CA2E75"/>
    <w:rsid w:val="00CA311F"/>
    <w:rsid w:val="00CA3571"/>
    <w:rsid w:val="00CA3DFA"/>
    <w:rsid w:val="00CA3F17"/>
    <w:rsid w:val="00CA4FF3"/>
    <w:rsid w:val="00CA5CDA"/>
    <w:rsid w:val="00CA7985"/>
    <w:rsid w:val="00CA7EC1"/>
    <w:rsid w:val="00CA7F07"/>
    <w:rsid w:val="00CB0240"/>
    <w:rsid w:val="00CB0FF2"/>
    <w:rsid w:val="00CB1C37"/>
    <w:rsid w:val="00CB1CFB"/>
    <w:rsid w:val="00CB2179"/>
    <w:rsid w:val="00CB2C90"/>
    <w:rsid w:val="00CB2CE6"/>
    <w:rsid w:val="00CB3349"/>
    <w:rsid w:val="00CB3F8B"/>
    <w:rsid w:val="00CB3FC2"/>
    <w:rsid w:val="00CB4DFF"/>
    <w:rsid w:val="00CB58BA"/>
    <w:rsid w:val="00CB5981"/>
    <w:rsid w:val="00CB6222"/>
    <w:rsid w:val="00CB68B9"/>
    <w:rsid w:val="00CB736B"/>
    <w:rsid w:val="00CB7828"/>
    <w:rsid w:val="00CB78A8"/>
    <w:rsid w:val="00CB7D0E"/>
    <w:rsid w:val="00CC0022"/>
    <w:rsid w:val="00CC0204"/>
    <w:rsid w:val="00CC20BD"/>
    <w:rsid w:val="00CC274F"/>
    <w:rsid w:val="00CC2D7E"/>
    <w:rsid w:val="00CC3107"/>
    <w:rsid w:val="00CC330D"/>
    <w:rsid w:val="00CC3C0C"/>
    <w:rsid w:val="00CC52B6"/>
    <w:rsid w:val="00CC5488"/>
    <w:rsid w:val="00CC6443"/>
    <w:rsid w:val="00CC66E4"/>
    <w:rsid w:val="00CC7165"/>
    <w:rsid w:val="00CC7699"/>
    <w:rsid w:val="00CC7735"/>
    <w:rsid w:val="00CD0DF4"/>
    <w:rsid w:val="00CD1338"/>
    <w:rsid w:val="00CD144A"/>
    <w:rsid w:val="00CD2224"/>
    <w:rsid w:val="00CD323C"/>
    <w:rsid w:val="00CD3EE4"/>
    <w:rsid w:val="00CD4274"/>
    <w:rsid w:val="00CD4542"/>
    <w:rsid w:val="00CD4965"/>
    <w:rsid w:val="00CD541E"/>
    <w:rsid w:val="00CD6211"/>
    <w:rsid w:val="00CD6282"/>
    <w:rsid w:val="00CD6E53"/>
    <w:rsid w:val="00CD71E6"/>
    <w:rsid w:val="00CD79A4"/>
    <w:rsid w:val="00CD7F8B"/>
    <w:rsid w:val="00CE0761"/>
    <w:rsid w:val="00CE0C05"/>
    <w:rsid w:val="00CE123C"/>
    <w:rsid w:val="00CE154A"/>
    <w:rsid w:val="00CE1C56"/>
    <w:rsid w:val="00CE21AE"/>
    <w:rsid w:val="00CE2659"/>
    <w:rsid w:val="00CE2731"/>
    <w:rsid w:val="00CE2B59"/>
    <w:rsid w:val="00CE2FC6"/>
    <w:rsid w:val="00CE4417"/>
    <w:rsid w:val="00CE4E19"/>
    <w:rsid w:val="00CE51C6"/>
    <w:rsid w:val="00CE55F8"/>
    <w:rsid w:val="00CE65BC"/>
    <w:rsid w:val="00CE663A"/>
    <w:rsid w:val="00CE6D21"/>
    <w:rsid w:val="00CE7251"/>
    <w:rsid w:val="00CE7D5F"/>
    <w:rsid w:val="00CF059F"/>
    <w:rsid w:val="00CF0688"/>
    <w:rsid w:val="00CF0902"/>
    <w:rsid w:val="00CF0986"/>
    <w:rsid w:val="00CF0D1C"/>
    <w:rsid w:val="00CF0E2F"/>
    <w:rsid w:val="00CF1944"/>
    <w:rsid w:val="00CF1C6E"/>
    <w:rsid w:val="00CF1EF6"/>
    <w:rsid w:val="00CF229B"/>
    <w:rsid w:val="00CF2BDF"/>
    <w:rsid w:val="00CF30BB"/>
    <w:rsid w:val="00CF38F5"/>
    <w:rsid w:val="00CF4CDE"/>
    <w:rsid w:val="00CF6046"/>
    <w:rsid w:val="00CF60FA"/>
    <w:rsid w:val="00CF66A0"/>
    <w:rsid w:val="00CF7B47"/>
    <w:rsid w:val="00CF7CCD"/>
    <w:rsid w:val="00D00960"/>
    <w:rsid w:val="00D02D4B"/>
    <w:rsid w:val="00D04048"/>
    <w:rsid w:val="00D04603"/>
    <w:rsid w:val="00D04799"/>
    <w:rsid w:val="00D047A4"/>
    <w:rsid w:val="00D05323"/>
    <w:rsid w:val="00D0534D"/>
    <w:rsid w:val="00D05BDF"/>
    <w:rsid w:val="00D05E53"/>
    <w:rsid w:val="00D05E8E"/>
    <w:rsid w:val="00D06569"/>
    <w:rsid w:val="00D10C76"/>
    <w:rsid w:val="00D11152"/>
    <w:rsid w:val="00D119A1"/>
    <w:rsid w:val="00D13369"/>
    <w:rsid w:val="00D15508"/>
    <w:rsid w:val="00D15D1B"/>
    <w:rsid w:val="00D162EF"/>
    <w:rsid w:val="00D164C7"/>
    <w:rsid w:val="00D16DA9"/>
    <w:rsid w:val="00D17EA0"/>
    <w:rsid w:val="00D206A6"/>
    <w:rsid w:val="00D20F60"/>
    <w:rsid w:val="00D22D9C"/>
    <w:rsid w:val="00D23853"/>
    <w:rsid w:val="00D267DF"/>
    <w:rsid w:val="00D27D14"/>
    <w:rsid w:val="00D3068B"/>
    <w:rsid w:val="00D3134F"/>
    <w:rsid w:val="00D314AC"/>
    <w:rsid w:val="00D3199C"/>
    <w:rsid w:val="00D31CA0"/>
    <w:rsid w:val="00D3258C"/>
    <w:rsid w:val="00D35249"/>
    <w:rsid w:val="00D35271"/>
    <w:rsid w:val="00D36B9D"/>
    <w:rsid w:val="00D37034"/>
    <w:rsid w:val="00D377A6"/>
    <w:rsid w:val="00D40057"/>
    <w:rsid w:val="00D402BA"/>
    <w:rsid w:val="00D4131B"/>
    <w:rsid w:val="00D41538"/>
    <w:rsid w:val="00D42292"/>
    <w:rsid w:val="00D430C7"/>
    <w:rsid w:val="00D43821"/>
    <w:rsid w:val="00D43C3E"/>
    <w:rsid w:val="00D4425D"/>
    <w:rsid w:val="00D4535C"/>
    <w:rsid w:val="00D47095"/>
    <w:rsid w:val="00D47499"/>
    <w:rsid w:val="00D47D82"/>
    <w:rsid w:val="00D50085"/>
    <w:rsid w:val="00D5155F"/>
    <w:rsid w:val="00D5161A"/>
    <w:rsid w:val="00D554D5"/>
    <w:rsid w:val="00D56435"/>
    <w:rsid w:val="00D5732B"/>
    <w:rsid w:val="00D5771A"/>
    <w:rsid w:val="00D57759"/>
    <w:rsid w:val="00D578D7"/>
    <w:rsid w:val="00D57DF5"/>
    <w:rsid w:val="00D60CE2"/>
    <w:rsid w:val="00D615DD"/>
    <w:rsid w:val="00D62237"/>
    <w:rsid w:val="00D62D6B"/>
    <w:rsid w:val="00D6321A"/>
    <w:rsid w:val="00D63627"/>
    <w:rsid w:val="00D63B38"/>
    <w:rsid w:val="00D63B8F"/>
    <w:rsid w:val="00D63D8E"/>
    <w:rsid w:val="00D64B77"/>
    <w:rsid w:val="00D652D2"/>
    <w:rsid w:val="00D6537A"/>
    <w:rsid w:val="00D66D9B"/>
    <w:rsid w:val="00D670B5"/>
    <w:rsid w:val="00D67959"/>
    <w:rsid w:val="00D704C0"/>
    <w:rsid w:val="00D71351"/>
    <w:rsid w:val="00D73114"/>
    <w:rsid w:val="00D733F0"/>
    <w:rsid w:val="00D73E05"/>
    <w:rsid w:val="00D74FEF"/>
    <w:rsid w:val="00D753A8"/>
    <w:rsid w:val="00D75C89"/>
    <w:rsid w:val="00D76B99"/>
    <w:rsid w:val="00D77CCC"/>
    <w:rsid w:val="00D81334"/>
    <w:rsid w:val="00D817D4"/>
    <w:rsid w:val="00D8200E"/>
    <w:rsid w:val="00D82F28"/>
    <w:rsid w:val="00D85A4A"/>
    <w:rsid w:val="00D85CB0"/>
    <w:rsid w:val="00D86020"/>
    <w:rsid w:val="00D86426"/>
    <w:rsid w:val="00D8709D"/>
    <w:rsid w:val="00D878BC"/>
    <w:rsid w:val="00D92535"/>
    <w:rsid w:val="00D92E6B"/>
    <w:rsid w:val="00D932FB"/>
    <w:rsid w:val="00D95386"/>
    <w:rsid w:val="00D95B5F"/>
    <w:rsid w:val="00D963F3"/>
    <w:rsid w:val="00D965A9"/>
    <w:rsid w:val="00D9669F"/>
    <w:rsid w:val="00D96949"/>
    <w:rsid w:val="00D972BC"/>
    <w:rsid w:val="00DA0244"/>
    <w:rsid w:val="00DA08E5"/>
    <w:rsid w:val="00DA0D7C"/>
    <w:rsid w:val="00DA0F34"/>
    <w:rsid w:val="00DA1ADE"/>
    <w:rsid w:val="00DA210C"/>
    <w:rsid w:val="00DA2811"/>
    <w:rsid w:val="00DA35B9"/>
    <w:rsid w:val="00DA35DD"/>
    <w:rsid w:val="00DA365A"/>
    <w:rsid w:val="00DA5BAF"/>
    <w:rsid w:val="00DA6437"/>
    <w:rsid w:val="00DA70B1"/>
    <w:rsid w:val="00DA759F"/>
    <w:rsid w:val="00DA7DDF"/>
    <w:rsid w:val="00DB0DD5"/>
    <w:rsid w:val="00DB0F97"/>
    <w:rsid w:val="00DB1410"/>
    <w:rsid w:val="00DB1CA4"/>
    <w:rsid w:val="00DB1DE2"/>
    <w:rsid w:val="00DB2998"/>
    <w:rsid w:val="00DB2F6C"/>
    <w:rsid w:val="00DB3736"/>
    <w:rsid w:val="00DB449A"/>
    <w:rsid w:val="00DB4507"/>
    <w:rsid w:val="00DB4B58"/>
    <w:rsid w:val="00DB5657"/>
    <w:rsid w:val="00DB649F"/>
    <w:rsid w:val="00DB79D6"/>
    <w:rsid w:val="00DB7BD7"/>
    <w:rsid w:val="00DC00C3"/>
    <w:rsid w:val="00DC0E5A"/>
    <w:rsid w:val="00DC128C"/>
    <w:rsid w:val="00DC1783"/>
    <w:rsid w:val="00DC2C9F"/>
    <w:rsid w:val="00DC300A"/>
    <w:rsid w:val="00DC396D"/>
    <w:rsid w:val="00DC3E94"/>
    <w:rsid w:val="00DC5177"/>
    <w:rsid w:val="00DC55B6"/>
    <w:rsid w:val="00DC75D6"/>
    <w:rsid w:val="00DD0564"/>
    <w:rsid w:val="00DD0824"/>
    <w:rsid w:val="00DD0EC7"/>
    <w:rsid w:val="00DD28CE"/>
    <w:rsid w:val="00DD2C7F"/>
    <w:rsid w:val="00DD2C92"/>
    <w:rsid w:val="00DD2D10"/>
    <w:rsid w:val="00DD2E77"/>
    <w:rsid w:val="00DD390E"/>
    <w:rsid w:val="00DD46F2"/>
    <w:rsid w:val="00DD623B"/>
    <w:rsid w:val="00DD62C1"/>
    <w:rsid w:val="00DD6DB1"/>
    <w:rsid w:val="00DD71B4"/>
    <w:rsid w:val="00DD7B29"/>
    <w:rsid w:val="00DD7BD1"/>
    <w:rsid w:val="00DE0378"/>
    <w:rsid w:val="00DE1771"/>
    <w:rsid w:val="00DE185E"/>
    <w:rsid w:val="00DE2617"/>
    <w:rsid w:val="00DE3787"/>
    <w:rsid w:val="00DE4438"/>
    <w:rsid w:val="00DE5E71"/>
    <w:rsid w:val="00DE6073"/>
    <w:rsid w:val="00DE6EA2"/>
    <w:rsid w:val="00DE7244"/>
    <w:rsid w:val="00DF051C"/>
    <w:rsid w:val="00DF11D1"/>
    <w:rsid w:val="00DF15B7"/>
    <w:rsid w:val="00DF1716"/>
    <w:rsid w:val="00DF2135"/>
    <w:rsid w:val="00DF2B08"/>
    <w:rsid w:val="00DF2D5E"/>
    <w:rsid w:val="00DF3665"/>
    <w:rsid w:val="00DF3718"/>
    <w:rsid w:val="00DF40BF"/>
    <w:rsid w:val="00DF4582"/>
    <w:rsid w:val="00DF4856"/>
    <w:rsid w:val="00DF5E7E"/>
    <w:rsid w:val="00DF6602"/>
    <w:rsid w:val="00DF6B94"/>
    <w:rsid w:val="00DF793F"/>
    <w:rsid w:val="00E00703"/>
    <w:rsid w:val="00E05450"/>
    <w:rsid w:val="00E074A7"/>
    <w:rsid w:val="00E078CD"/>
    <w:rsid w:val="00E07CFA"/>
    <w:rsid w:val="00E10858"/>
    <w:rsid w:val="00E118BA"/>
    <w:rsid w:val="00E11A2B"/>
    <w:rsid w:val="00E12080"/>
    <w:rsid w:val="00E13B2A"/>
    <w:rsid w:val="00E13C53"/>
    <w:rsid w:val="00E14171"/>
    <w:rsid w:val="00E15348"/>
    <w:rsid w:val="00E154D5"/>
    <w:rsid w:val="00E2046B"/>
    <w:rsid w:val="00E20759"/>
    <w:rsid w:val="00E2172D"/>
    <w:rsid w:val="00E2262C"/>
    <w:rsid w:val="00E23E9A"/>
    <w:rsid w:val="00E266C7"/>
    <w:rsid w:val="00E26B55"/>
    <w:rsid w:val="00E27C92"/>
    <w:rsid w:val="00E30288"/>
    <w:rsid w:val="00E306C4"/>
    <w:rsid w:val="00E3118C"/>
    <w:rsid w:val="00E312D6"/>
    <w:rsid w:val="00E3197A"/>
    <w:rsid w:val="00E32494"/>
    <w:rsid w:val="00E32747"/>
    <w:rsid w:val="00E32D37"/>
    <w:rsid w:val="00E330A9"/>
    <w:rsid w:val="00E33269"/>
    <w:rsid w:val="00E337E7"/>
    <w:rsid w:val="00E341F3"/>
    <w:rsid w:val="00E34866"/>
    <w:rsid w:val="00E34F01"/>
    <w:rsid w:val="00E35446"/>
    <w:rsid w:val="00E35514"/>
    <w:rsid w:val="00E358FA"/>
    <w:rsid w:val="00E37296"/>
    <w:rsid w:val="00E37483"/>
    <w:rsid w:val="00E37928"/>
    <w:rsid w:val="00E37E39"/>
    <w:rsid w:val="00E405AF"/>
    <w:rsid w:val="00E407DD"/>
    <w:rsid w:val="00E40C81"/>
    <w:rsid w:val="00E43161"/>
    <w:rsid w:val="00E4431E"/>
    <w:rsid w:val="00E44745"/>
    <w:rsid w:val="00E44C4D"/>
    <w:rsid w:val="00E456A9"/>
    <w:rsid w:val="00E4613A"/>
    <w:rsid w:val="00E46B93"/>
    <w:rsid w:val="00E46D9B"/>
    <w:rsid w:val="00E508C8"/>
    <w:rsid w:val="00E51D9B"/>
    <w:rsid w:val="00E52F74"/>
    <w:rsid w:val="00E53710"/>
    <w:rsid w:val="00E53AF8"/>
    <w:rsid w:val="00E5486A"/>
    <w:rsid w:val="00E54AF8"/>
    <w:rsid w:val="00E54BE4"/>
    <w:rsid w:val="00E553D5"/>
    <w:rsid w:val="00E557D7"/>
    <w:rsid w:val="00E559D3"/>
    <w:rsid w:val="00E55B02"/>
    <w:rsid w:val="00E56316"/>
    <w:rsid w:val="00E60487"/>
    <w:rsid w:val="00E60B59"/>
    <w:rsid w:val="00E60DEA"/>
    <w:rsid w:val="00E61FF9"/>
    <w:rsid w:val="00E62AF6"/>
    <w:rsid w:val="00E62CF8"/>
    <w:rsid w:val="00E6305D"/>
    <w:rsid w:val="00E6331E"/>
    <w:rsid w:val="00E63A7A"/>
    <w:rsid w:val="00E64A3F"/>
    <w:rsid w:val="00E64BFF"/>
    <w:rsid w:val="00E64FE4"/>
    <w:rsid w:val="00E65E96"/>
    <w:rsid w:val="00E66BDD"/>
    <w:rsid w:val="00E67270"/>
    <w:rsid w:val="00E67292"/>
    <w:rsid w:val="00E6785A"/>
    <w:rsid w:val="00E679A7"/>
    <w:rsid w:val="00E7208C"/>
    <w:rsid w:val="00E739E4"/>
    <w:rsid w:val="00E745A5"/>
    <w:rsid w:val="00E74DCA"/>
    <w:rsid w:val="00E75340"/>
    <w:rsid w:val="00E75AA4"/>
    <w:rsid w:val="00E75FDB"/>
    <w:rsid w:val="00E76DDE"/>
    <w:rsid w:val="00E76EF8"/>
    <w:rsid w:val="00E7758D"/>
    <w:rsid w:val="00E777CD"/>
    <w:rsid w:val="00E778FD"/>
    <w:rsid w:val="00E77D57"/>
    <w:rsid w:val="00E800FE"/>
    <w:rsid w:val="00E80777"/>
    <w:rsid w:val="00E81613"/>
    <w:rsid w:val="00E819CB"/>
    <w:rsid w:val="00E81B89"/>
    <w:rsid w:val="00E81CEC"/>
    <w:rsid w:val="00E81FDD"/>
    <w:rsid w:val="00E82661"/>
    <w:rsid w:val="00E82FA9"/>
    <w:rsid w:val="00E83647"/>
    <w:rsid w:val="00E8386B"/>
    <w:rsid w:val="00E84D5B"/>
    <w:rsid w:val="00E85210"/>
    <w:rsid w:val="00E85861"/>
    <w:rsid w:val="00E85896"/>
    <w:rsid w:val="00E86C18"/>
    <w:rsid w:val="00E874F0"/>
    <w:rsid w:val="00E87AE2"/>
    <w:rsid w:val="00E9108A"/>
    <w:rsid w:val="00E91655"/>
    <w:rsid w:val="00E917E9"/>
    <w:rsid w:val="00E93470"/>
    <w:rsid w:val="00E938FE"/>
    <w:rsid w:val="00E93A4A"/>
    <w:rsid w:val="00E957DE"/>
    <w:rsid w:val="00E95A3F"/>
    <w:rsid w:val="00E95EFF"/>
    <w:rsid w:val="00E962B1"/>
    <w:rsid w:val="00E96825"/>
    <w:rsid w:val="00EA035D"/>
    <w:rsid w:val="00EA0454"/>
    <w:rsid w:val="00EA0F8B"/>
    <w:rsid w:val="00EA12FE"/>
    <w:rsid w:val="00EA14A0"/>
    <w:rsid w:val="00EA1CBD"/>
    <w:rsid w:val="00EA288E"/>
    <w:rsid w:val="00EA327F"/>
    <w:rsid w:val="00EA3532"/>
    <w:rsid w:val="00EA3599"/>
    <w:rsid w:val="00EA4655"/>
    <w:rsid w:val="00EA49FC"/>
    <w:rsid w:val="00EA4EAA"/>
    <w:rsid w:val="00EA4EFE"/>
    <w:rsid w:val="00EA5646"/>
    <w:rsid w:val="00EA5C68"/>
    <w:rsid w:val="00EA66BA"/>
    <w:rsid w:val="00EA6A30"/>
    <w:rsid w:val="00EA6FE5"/>
    <w:rsid w:val="00EA73E8"/>
    <w:rsid w:val="00EA7703"/>
    <w:rsid w:val="00EA7A13"/>
    <w:rsid w:val="00EB0CD5"/>
    <w:rsid w:val="00EB0F35"/>
    <w:rsid w:val="00EB3A28"/>
    <w:rsid w:val="00EB3C7F"/>
    <w:rsid w:val="00EB431E"/>
    <w:rsid w:val="00EB4600"/>
    <w:rsid w:val="00EB469E"/>
    <w:rsid w:val="00EB46DE"/>
    <w:rsid w:val="00EB4BE2"/>
    <w:rsid w:val="00EB5CAC"/>
    <w:rsid w:val="00EB5E97"/>
    <w:rsid w:val="00EB626E"/>
    <w:rsid w:val="00EC0093"/>
    <w:rsid w:val="00EC00C1"/>
    <w:rsid w:val="00EC08AA"/>
    <w:rsid w:val="00EC09DD"/>
    <w:rsid w:val="00EC0CA3"/>
    <w:rsid w:val="00EC266E"/>
    <w:rsid w:val="00EC2C72"/>
    <w:rsid w:val="00EC2D27"/>
    <w:rsid w:val="00EC2E61"/>
    <w:rsid w:val="00EC3B27"/>
    <w:rsid w:val="00EC438D"/>
    <w:rsid w:val="00EC47FD"/>
    <w:rsid w:val="00EC51C9"/>
    <w:rsid w:val="00EC667A"/>
    <w:rsid w:val="00EC695E"/>
    <w:rsid w:val="00EC6DD3"/>
    <w:rsid w:val="00EC7DD6"/>
    <w:rsid w:val="00ED0E79"/>
    <w:rsid w:val="00ED1769"/>
    <w:rsid w:val="00ED1B1E"/>
    <w:rsid w:val="00ED221A"/>
    <w:rsid w:val="00ED2A2A"/>
    <w:rsid w:val="00ED3240"/>
    <w:rsid w:val="00ED33C0"/>
    <w:rsid w:val="00ED3AC3"/>
    <w:rsid w:val="00ED4FF1"/>
    <w:rsid w:val="00ED507F"/>
    <w:rsid w:val="00ED50F5"/>
    <w:rsid w:val="00ED7263"/>
    <w:rsid w:val="00ED7F93"/>
    <w:rsid w:val="00EE0659"/>
    <w:rsid w:val="00EE075C"/>
    <w:rsid w:val="00EE25E7"/>
    <w:rsid w:val="00EE2637"/>
    <w:rsid w:val="00EE2F3C"/>
    <w:rsid w:val="00EE30C4"/>
    <w:rsid w:val="00EE3718"/>
    <w:rsid w:val="00EE3CE7"/>
    <w:rsid w:val="00EE43A9"/>
    <w:rsid w:val="00EE464B"/>
    <w:rsid w:val="00EE479F"/>
    <w:rsid w:val="00EE4BFB"/>
    <w:rsid w:val="00EE5FC8"/>
    <w:rsid w:val="00EE6B71"/>
    <w:rsid w:val="00EE6BF6"/>
    <w:rsid w:val="00EE6C95"/>
    <w:rsid w:val="00EF07C8"/>
    <w:rsid w:val="00EF1D0B"/>
    <w:rsid w:val="00EF27C8"/>
    <w:rsid w:val="00EF27D6"/>
    <w:rsid w:val="00EF2EA6"/>
    <w:rsid w:val="00EF3646"/>
    <w:rsid w:val="00EF39CC"/>
    <w:rsid w:val="00EF3FC2"/>
    <w:rsid w:val="00EF4932"/>
    <w:rsid w:val="00EF50E7"/>
    <w:rsid w:val="00EF60F1"/>
    <w:rsid w:val="00EF625D"/>
    <w:rsid w:val="00EF72ED"/>
    <w:rsid w:val="00EF7C03"/>
    <w:rsid w:val="00EF7EFC"/>
    <w:rsid w:val="00F004B1"/>
    <w:rsid w:val="00F005A4"/>
    <w:rsid w:val="00F01989"/>
    <w:rsid w:val="00F02457"/>
    <w:rsid w:val="00F02661"/>
    <w:rsid w:val="00F036B1"/>
    <w:rsid w:val="00F04412"/>
    <w:rsid w:val="00F05840"/>
    <w:rsid w:val="00F111B9"/>
    <w:rsid w:val="00F12582"/>
    <w:rsid w:val="00F12603"/>
    <w:rsid w:val="00F12BE0"/>
    <w:rsid w:val="00F13A0A"/>
    <w:rsid w:val="00F16008"/>
    <w:rsid w:val="00F16881"/>
    <w:rsid w:val="00F17949"/>
    <w:rsid w:val="00F2043C"/>
    <w:rsid w:val="00F20B95"/>
    <w:rsid w:val="00F22287"/>
    <w:rsid w:val="00F224EC"/>
    <w:rsid w:val="00F230E0"/>
    <w:rsid w:val="00F2356C"/>
    <w:rsid w:val="00F23781"/>
    <w:rsid w:val="00F23C95"/>
    <w:rsid w:val="00F24CAB"/>
    <w:rsid w:val="00F24CF0"/>
    <w:rsid w:val="00F266FE"/>
    <w:rsid w:val="00F26C8C"/>
    <w:rsid w:val="00F26FB1"/>
    <w:rsid w:val="00F274DE"/>
    <w:rsid w:val="00F278B6"/>
    <w:rsid w:val="00F27CA1"/>
    <w:rsid w:val="00F27E39"/>
    <w:rsid w:val="00F30436"/>
    <w:rsid w:val="00F31213"/>
    <w:rsid w:val="00F315A9"/>
    <w:rsid w:val="00F31E3F"/>
    <w:rsid w:val="00F337E0"/>
    <w:rsid w:val="00F33B4B"/>
    <w:rsid w:val="00F33B88"/>
    <w:rsid w:val="00F34364"/>
    <w:rsid w:val="00F3452B"/>
    <w:rsid w:val="00F35C5E"/>
    <w:rsid w:val="00F365BD"/>
    <w:rsid w:val="00F367F3"/>
    <w:rsid w:val="00F36B4F"/>
    <w:rsid w:val="00F40E31"/>
    <w:rsid w:val="00F4137C"/>
    <w:rsid w:val="00F41BA8"/>
    <w:rsid w:val="00F41DE3"/>
    <w:rsid w:val="00F42424"/>
    <w:rsid w:val="00F42C87"/>
    <w:rsid w:val="00F43059"/>
    <w:rsid w:val="00F44251"/>
    <w:rsid w:val="00F44432"/>
    <w:rsid w:val="00F44910"/>
    <w:rsid w:val="00F44E7D"/>
    <w:rsid w:val="00F45A0B"/>
    <w:rsid w:val="00F50A3B"/>
    <w:rsid w:val="00F51B49"/>
    <w:rsid w:val="00F53356"/>
    <w:rsid w:val="00F534C8"/>
    <w:rsid w:val="00F5356D"/>
    <w:rsid w:val="00F54C1C"/>
    <w:rsid w:val="00F56AF4"/>
    <w:rsid w:val="00F56B79"/>
    <w:rsid w:val="00F56B8B"/>
    <w:rsid w:val="00F577EB"/>
    <w:rsid w:val="00F57C20"/>
    <w:rsid w:val="00F60ACE"/>
    <w:rsid w:val="00F6218B"/>
    <w:rsid w:val="00F6411C"/>
    <w:rsid w:val="00F64289"/>
    <w:rsid w:val="00F64E3A"/>
    <w:rsid w:val="00F64E73"/>
    <w:rsid w:val="00F65835"/>
    <w:rsid w:val="00F65EF3"/>
    <w:rsid w:val="00F6714A"/>
    <w:rsid w:val="00F675E7"/>
    <w:rsid w:val="00F7193D"/>
    <w:rsid w:val="00F720B3"/>
    <w:rsid w:val="00F72381"/>
    <w:rsid w:val="00F72D23"/>
    <w:rsid w:val="00F7334F"/>
    <w:rsid w:val="00F736FA"/>
    <w:rsid w:val="00F73766"/>
    <w:rsid w:val="00F73C84"/>
    <w:rsid w:val="00F744B0"/>
    <w:rsid w:val="00F80C02"/>
    <w:rsid w:val="00F80FBC"/>
    <w:rsid w:val="00F82174"/>
    <w:rsid w:val="00F82713"/>
    <w:rsid w:val="00F82F10"/>
    <w:rsid w:val="00F85491"/>
    <w:rsid w:val="00F87DFF"/>
    <w:rsid w:val="00F902F5"/>
    <w:rsid w:val="00F91601"/>
    <w:rsid w:val="00F931C3"/>
    <w:rsid w:val="00F932ED"/>
    <w:rsid w:val="00F937F7"/>
    <w:rsid w:val="00F93BB9"/>
    <w:rsid w:val="00F940EE"/>
    <w:rsid w:val="00F94F22"/>
    <w:rsid w:val="00F959FF"/>
    <w:rsid w:val="00F95DAB"/>
    <w:rsid w:val="00F961D5"/>
    <w:rsid w:val="00F9760E"/>
    <w:rsid w:val="00FA00E6"/>
    <w:rsid w:val="00FA273F"/>
    <w:rsid w:val="00FA27AC"/>
    <w:rsid w:val="00FA4207"/>
    <w:rsid w:val="00FA4D60"/>
    <w:rsid w:val="00FA50C7"/>
    <w:rsid w:val="00FA6BB0"/>
    <w:rsid w:val="00FA7547"/>
    <w:rsid w:val="00FA7C07"/>
    <w:rsid w:val="00FA7D62"/>
    <w:rsid w:val="00FB0221"/>
    <w:rsid w:val="00FB1DC4"/>
    <w:rsid w:val="00FB23F6"/>
    <w:rsid w:val="00FB23FB"/>
    <w:rsid w:val="00FB5541"/>
    <w:rsid w:val="00FB66F7"/>
    <w:rsid w:val="00FB6798"/>
    <w:rsid w:val="00FB687E"/>
    <w:rsid w:val="00FB6D06"/>
    <w:rsid w:val="00FB6DEB"/>
    <w:rsid w:val="00FB7642"/>
    <w:rsid w:val="00FB7C84"/>
    <w:rsid w:val="00FC061D"/>
    <w:rsid w:val="00FC1789"/>
    <w:rsid w:val="00FC1A74"/>
    <w:rsid w:val="00FC1FD5"/>
    <w:rsid w:val="00FC2313"/>
    <w:rsid w:val="00FC2462"/>
    <w:rsid w:val="00FC2653"/>
    <w:rsid w:val="00FC3549"/>
    <w:rsid w:val="00FC3A28"/>
    <w:rsid w:val="00FC4E4B"/>
    <w:rsid w:val="00FC5F1F"/>
    <w:rsid w:val="00FC65D3"/>
    <w:rsid w:val="00FC6BC4"/>
    <w:rsid w:val="00FC766E"/>
    <w:rsid w:val="00FD18B9"/>
    <w:rsid w:val="00FD1AB5"/>
    <w:rsid w:val="00FD2356"/>
    <w:rsid w:val="00FD2699"/>
    <w:rsid w:val="00FD3DFD"/>
    <w:rsid w:val="00FD3ECC"/>
    <w:rsid w:val="00FD41ED"/>
    <w:rsid w:val="00FD4A1F"/>
    <w:rsid w:val="00FD5ECD"/>
    <w:rsid w:val="00FD5F8F"/>
    <w:rsid w:val="00FD683D"/>
    <w:rsid w:val="00FD7B23"/>
    <w:rsid w:val="00FE01C7"/>
    <w:rsid w:val="00FE0741"/>
    <w:rsid w:val="00FE1017"/>
    <w:rsid w:val="00FE12EA"/>
    <w:rsid w:val="00FE17A3"/>
    <w:rsid w:val="00FE4FEF"/>
    <w:rsid w:val="00FE5F8E"/>
    <w:rsid w:val="00FE606C"/>
    <w:rsid w:val="00FE609C"/>
    <w:rsid w:val="00FE6430"/>
    <w:rsid w:val="00FE773C"/>
    <w:rsid w:val="00FF114B"/>
    <w:rsid w:val="00FF14CC"/>
    <w:rsid w:val="00FF1538"/>
    <w:rsid w:val="00FF27CE"/>
    <w:rsid w:val="00FF394B"/>
    <w:rsid w:val="00FF5449"/>
    <w:rsid w:val="00FF66B9"/>
    <w:rsid w:val="00FF673D"/>
    <w:rsid w:val="00FF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77A12C-DF7A-458A-8938-01A7CAAB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C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327F"/>
    <w:pPr>
      <w:ind w:left="720"/>
      <w:contextualSpacing/>
    </w:pPr>
  </w:style>
  <w:style w:type="table" w:styleId="TableGrid">
    <w:name w:val="Table Grid"/>
    <w:basedOn w:val="TableNormal"/>
    <w:uiPriority w:val="59"/>
    <w:rsid w:val="00935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5B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B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6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scoe, Simon</dc:creator>
  <cp:lastModifiedBy>Carrieri, Daniele</cp:lastModifiedBy>
  <cp:revision>6</cp:revision>
  <dcterms:created xsi:type="dcterms:W3CDTF">2017-12-07T11:00:00Z</dcterms:created>
  <dcterms:modified xsi:type="dcterms:W3CDTF">2020-02-17T13:18:00Z</dcterms:modified>
</cp:coreProperties>
</file>